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B40" w:rsidRPr="002F071C" w:rsidRDefault="002F071C" w:rsidP="002B1AFE">
      <w:pPr>
        <w:pStyle w:val="Heading2"/>
        <w:shd w:val="clear" w:color="auto" w:fill="auto"/>
        <w:jc w:val="center"/>
        <w:rPr>
          <w:rStyle w:val="SubtleEmphasis"/>
          <w:rFonts w:asciiTheme="majorHAnsi" w:hAnsiTheme="majorHAnsi"/>
          <w:b/>
          <w:i w:val="0"/>
          <w:sz w:val="32"/>
          <w:szCs w:val="32"/>
        </w:rPr>
      </w:pPr>
      <w:r w:rsidRPr="00F448B2">
        <w:rPr>
          <w:rStyle w:val="SubtleEmphasis"/>
          <w:rFonts w:asciiTheme="majorHAnsi" w:hAnsiTheme="majorHAnsi"/>
          <w:b/>
          <w:i w:val="0"/>
          <w:sz w:val="32"/>
          <w:szCs w:val="32"/>
        </w:rPr>
        <w:t>EVIDENCE-BASED MEDICINE QUESTIONNAIRE (EBMQ</w:t>
      </w:r>
      <w:r w:rsidRPr="002F071C">
        <w:rPr>
          <w:rStyle w:val="SubtleEmphasis"/>
          <w:rFonts w:asciiTheme="majorHAnsi" w:hAnsiTheme="majorHAnsi"/>
          <w:b/>
          <w:i w:val="0"/>
          <w:sz w:val="32"/>
          <w:szCs w:val="32"/>
        </w:rPr>
        <w:t>)</w:t>
      </w:r>
    </w:p>
    <w:p w:rsidR="002B1AFE" w:rsidRPr="002F071C" w:rsidRDefault="0019416A" w:rsidP="005879AE">
      <w:pPr>
        <w:pStyle w:val="Heading1"/>
        <w:pBdr>
          <w:bottom w:val="single" w:sz="24" w:space="1" w:color="4F81BD" w:themeColor="accent1"/>
        </w:pBdr>
        <w:jc w:val="center"/>
      </w:pPr>
      <w:r w:rsidRPr="002F071C">
        <w:t>SECT</w:t>
      </w:r>
      <w:r w:rsidR="007C0D72" w:rsidRPr="002F071C">
        <w:t>ion A: Demog</w:t>
      </w:r>
      <w:r w:rsidR="009E775E" w:rsidRPr="002F071C">
        <w:t>R</w:t>
      </w:r>
      <w:r w:rsidR="007C0D72" w:rsidRPr="002F071C">
        <w:t>aphic Profile</w:t>
      </w:r>
    </w:p>
    <w:p w:rsidR="002B1AFE" w:rsidRDefault="000C46BC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We require you to provide your particulars as we need you to answer this survey again in </w:t>
      </w:r>
      <w:r w:rsidRPr="0000331B">
        <w:rPr>
          <w:rFonts w:ascii="Times New Roman" w:hAnsi="Times New Roman"/>
          <w:b/>
          <w:sz w:val="22"/>
          <w:szCs w:val="22"/>
        </w:rPr>
        <w:t>2 weeks’ time</w:t>
      </w:r>
      <w:r w:rsidRPr="0000331B">
        <w:rPr>
          <w:rFonts w:ascii="Times New Roman" w:hAnsi="Times New Roman"/>
          <w:sz w:val="22"/>
          <w:szCs w:val="22"/>
        </w:rPr>
        <w:t xml:space="preserve">. All the information you provide will be kept </w:t>
      </w:r>
      <w:r w:rsidR="00FE66E5" w:rsidRPr="0000331B">
        <w:rPr>
          <w:rFonts w:ascii="Times New Roman" w:hAnsi="Times New Roman"/>
          <w:sz w:val="22"/>
          <w:szCs w:val="22"/>
        </w:rPr>
        <w:t>confidential.</w:t>
      </w:r>
    </w:p>
    <w:p w:rsidR="002B1AFE" w:rsidRDefault="0019416A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>Name: ………………………………………………………………..</w:t>
      </w:r>
    </w:p>
    <w:p w:rsidR="002B1AFE" w:rsidRDefault="0019416A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>E-mail address: ………………………………………………………</w:t>
      </w:r>
    </w:p>
    <w:p w:rsidR="002B1AFE" w:rsidRDefault="0019416A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>Phone no: …………………………………………………………….</w:t>
      </w:r>
    </w:p>
    <w:p w:rsidR="002B1AFE" w:rsidRDefault="0019416A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1. Date of birth: _ _ / _ _ / _ _ (dd/ mm/ yy) </w:t>
      </w:r>
    </w:p>
    <w:p w:rsidR="002B1AFE" w:rsidRDefault="008709FC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B7A7A31" wp14:editId="14AE83B8">
                <wp:simplePos x="0" y="0"/>
                <wp:positionH relativeFrom="column">
                  <wp:posOffset>1744790</wp:posOffset>
                </wp:positionH>
                <wp:positionV relativeFrom="paragraph">
                  <wp:posOffset>19050</wp:posOffset>
                </wp:positionV>
                <wp:extent cx="133350" cy="131445"/>
                <wp:effectExtent l="0" t="0" r="19050" b="2095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26C807" id="Rectangle 2" o:spid="_x0000_s1026" style="position:absolute;margin-left:137.4pt;margin-top:1.5pt;width:10.5pt;height:10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" fillcolor="window" strokecolor="windowText" strokeweight="1pt">
                <v:stroke linestyle="thickThin"/>
                <v:path arrowok="t"/>
              </v:rect>
            </w:pict>
          </mc:Fallback>
        </mc:AlternateContent>
      </w: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FFDC20" wp14:editId="43AC6688">
                <wp:simplePos x="0" y="0"/>
                <wp:positionH relativeFrom="column">
                  <wp:posOffset>981710</wp:posOffset>
                </wp:positionH>
                <wp:positionV relativeFrom="paragraph">
                  <wp:posOffset>15875</wp:posOffset>
                </wp:positionV>
                <wp:extent cx="133350" cy="131445"/>
                <wp:effectExtent l="0" t="0" r="19050" b="2095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thickThin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1C07F3" id="Rectangle 8" o:spid="_x0000_s1026" style="position:absolute;margin-left:77.3pt;margin-top:1.25pt;width:10.5pt;height:10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" fillcolor="window" strokecolor="black [3213]" strokeweight="1pt">
                <v:stroke linestyle="thickThin"/>
                <v:path arrowok="t"/>
              </v:rect>
            </w:pict>
          </mc:Fallback>
        </mc:AlternateContent>
      </w:r>
      <w:r w:rsidR="0019416A" w:rsidRPr="0000331B">
        <w:rPr>
          <w:rFonts w:ascii="Times New Roman" w:hAnsi="Times New Roman"/>
          <w:sz w:val="22"/>
          <w:szCs w:val="22"/>
        </w:rPr>
        <w:t>2. Your gender:</w:t>
      </w:r>
      <w:r w:rsidR="0019416A" w:rsidRPr="0000331B">
        <w:rPr>
          <w:noProof/>
          <w:sz w:val="22"/>
          <w:szCs w:val="22"/>
          <w:lang w:eastAsia="en-MY"/>
        </w:rPr>
        <w:t xml:space="preserve"> </w:t>
      </w:r>
      <w:r w:rsidR="0019416A" w:rsidRPr="0000331B">
        <w:rPr>
          <w:rFonts w:ascii="Times New Roman" w:hAnsi="Times New Roman"/>
          <w:sz w:val="22"/>
          <w:szCs w:val="22"/>
        </w:rPr>
        <w:t xml:space="preserve">        Male             Female </w:t>
      </w:r>
      <w:r w:rsidR="0019416A" w:rsidRPr="0000331B">
        <w:rPr>
          <w:rFonts w:ascii="Times New Roman" w:hAnsi="Times New Roman"/>
          <w:sz w:val="22"/>
          <w:szCs w:val="22"/>
        </w:rPr>
        <w:tab/>
      </w:r>
    </w:p>
    <w:p w:rsidR="002B1AFE" w:rsidRDefault="0019416A" w:rsidP="002B1AFE">
      <w:pPr>
        <w:tabs>
          <w:tab w:val="left" w:pos="3568"/>
        </w:tabs>
        <w:rPr>
          <w:noProof/>
          <w:sz w:val="22"/>
          <w:szCs w:val="22"/>
          <w:lang w:eastAsia="en-MY"/>
        </w:rPr>
      </w:pPr>
      <w:r w:rsidRPr="0000331B">
        <w:rPr>
          <w:rFonts w:ascii="Times New Roman" w:hAnsi="Times New Roman"/>
          <w:sz w:val="22"/>
          <w:szCs w:val="22"/>
        </w:rPr>
        <w:t>3. What is your current position? (Please tick</w:t>
      </w:r>
      <w:r w:rsidR="00B420BA" w:rsidRPr="0000331B">
        <w:rPr>
          <w:rFonts w:ascii="Times New Roman" w:hAnsi="Times New Roman"/>
          <w:sz w:val="22"/>
          <w:szCs w:val="22"/>
        </w:rPr>
        <w:t xml:space="preserve"> only</w:t>
      </w:r>
      <w:r w:rsidRPr="0000331B">
        <w:rPr>
          <w:rFonts w:ascii="Times New Roman" w:hAnsi="Times New Roman"/>
          <w:sz w:val="22"/>
          <w:szCs w:val="22"/>
        </w:rPr>
        <w:t xml:space="preserve"> </w:t>
      </w:r>
      <w:r w:rsidR="00B420BA" w:rsidRPr="0000331B">
        <w:rPr>
          <w:rFonts w:ascii="Times New Roman" w:hAnsi="Times New Roman"/>
          <w:b/>
          <w:sz w:val="22"/>
          <w:szCs w:val="22"/>
        </w:rPr>
        <w:t xml:space="preserve">ONE </w:t>
      </w:r>
      <w:r w:rsidR="00B420BA" w:rsidRPr="0000331B">
        <w:rPr>
          <w:rFonts w:ascii="Times New Roman" w:hAnsi="Times New Roman"/>
          <w:sz w:val="22"/>
          <w:szCs w:val="22"/>
        </w:rPr>
        <w:t>answer</w:t>
      </w:r>
      <w:r w:rsidRPr="0000331B">
        <w:rPr>
          <w:rFonts w:ascii="Times New Roman" w:hAnsi="Times New Roman"/>
          <w:sz w:val="22"/>
          <w:szCs w:val="22"/>
        </w:rPr>
        <w:t>)</w:t>
      </w:r>
      <w:r w:rsidRPr="0000331B">
        <w:rPr>
          <w:noProof/>
          <w:sz w:val="22"/>
          <w:szCs w:val="22"/>
          <w:lang w:eastAsia="en-MY"/>
        </w:rPr>
        <w:t xml:space="preserve"> </w:t>
      </w:r>
    </w:p>
    <w:p w:rsidR="00191CAF" w:rsidRDefault="008709FC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785214" wp14:editId="4CF18D86">
                <wp:simplePos x="0" y="0"/>
                <wp:positionH relativeFrom="column">
                  <wp:posOffset>190945</wp:posOffset>
                </wp:positionH>
                <wp:positionV relativeFrom="paragraph">
                  <wp:posOffset>-4445</wp:posOffset>
                </wp:positionV>
                <wp:extent cx="133350" cy="131445"/>
                <wp:effectExtent l="0" t="0" r="19050" b="2095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631077" id="Rectangle 9" o:spid="_x0000_s1026" style="position:absolute;margin-left:15.05pt;margin-top:-.35pt;width:10.5pt;height:10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ygHegIAABs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19416A" w:rsidRPr="0000331B">
        <w:rPr>
          <w:rFonts w:ascii="Times New Roman" w:hAnsi="Times New Roman"/>
          <w:sz w:val="22"/>
          <w:szCs w:val="22"/>
        </w:rPr>
        <w:t xml:space="preserve">        </w:t>
      </w:r>
      <w:r w:rsidR="002B1AFE">
        <w:rPr>
          <w:rFonts w:ascii="Times New Roman" w:hAnsi="Times New Roman"/>
          <w:sz w:val="22"/>
          <w:szCs w:val="22"/>
        </w:rPr>
        <w:t xml:space="preserve">     </w:t>
      </w:r>
      <w:r w:rsidR="0019416A" w:rsidRPr="0000331B">
        <w:rPr>
          <w:rFonts w:ascii="Times New Roman" w:hAnsi="Times New Roman"/>
          <w:sz w:val="22"/>
          <w:szCs w:val="22"/>
        </w:rPr>
        <w:t xml:space="preserve">Medical officer 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19101F0" wp14:editId="030405CB">
                <wp:simplePos x="0" y="0"/>
                <wp:positionH relativeFrom="column">
                  <wp:posOffset>184785</wp:posOffset>
                </wp:positionH>
                <wp:positionV relativeFrom="paragraph">
                  <wp:posOffset>11430</wp:posOffset>
                </wp:positionV>
                <wp:extent cx="133350" cy="131445"/>
                <wp:effectExtent l="0" t="0" r="19050" b="2095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72E646" id="Rectangle 10" o:spid="_x0000_s1026" style="position:absolute;margin-left:14.55pt;margin-top:.9pt;width:10.5pt;height:10.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wJ/ew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</w:t>
      </w:r>
      <w:r w:rsidRPr="0000331B">
        <w:rPr>
          <w:rFonts w:ascii="Times New Roman" w:hAnsi="Times New Roman"/>
          <w:sz w:val="22"/>
          <w:szCs w:val="22"/>
        </w:rPr>
        <w:tab/>
        <w:t>General practitioner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C5EF9AA" wp14:editId="729CBC15">
                <wp:simplePos x="0" y="0"/>
                <wp:positionH relativeFrom="column">
                  <wp:posOffset>190310</wp:posOffset>
                </wp:positionH>
                <wp:positionV relativeFrom="paragraph">
                  <wp:posOffset>13970</wp:posOffset>
                </wp:positionV>
                <wp:extent cx="133350" cy="131445"/>
                <wp:effectExtent l="0" t="0" r="19050" b="2095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463A7" id="Rectangle 11" o:spid="_x0000_s1026" style="position:absolute;margin-left:15pt;margin-top:1.1pt;width:10.5pt;height:10.3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T+9ew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</w:t>
      </w:r>
      <w:r w:rsidRPr="0000331B">
        <w:rPr>
          <w:rFonts w:ascii="Times New Roman" w:hAnsi="Times New Roman"/>
          <w:sz w:val="22"/>
          <w:szCs w:val="22"/>
        </w:rPr>
        <w:tab/>
        <w:t>Family Medicine trainee (Currently undergoing the MMed programme)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1E873DC" wp14:editId="4DB166B5">
                <wp:simplePos x="0" y="0"/>
                <wp:positionH relativeFrom="column">
                  <wp:posOffset>191350</wp:posOffset>
                </wp:positionH>
                <wp:positionV relativeFrom="paragraph">
                  <wp:posOffset>3810</wp:posOffset>
                </wp:positionV>
                <wp:extent cx="133350" cy="131445"/>
                <wp:effectExtent l="0" t="0" r="19050" b="2095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92674" id="Rectangle 16" o:spid="_x0000_s1026" style="position:absolute;margin-left:15.05pt;margin-top:.3pt;width:10.5pt;height:10.3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</w:t>
      </w:r>
      <w:r w:rsidRPr="0000331B">
        <w:rPr>
          <w:rFonts w:ascii="Times New Roman" w:hAnsi="Times New Roman"/>
          <w:sz w:val="22"/>
          <w:szCs w:val="22"/>
        </w:rPr>
        <w:tab/>
        <w:t>Family Medicine Specialist in the government sector</w:t>
      </w:r>
    </w:p>
    <w:p w:rsidR="005879AE" w:rsidRPr="0000331B" w:rsidRDefault="005879AE" w:rsidP="005879AE">
      <w:pPr>
        <w:keepNext/>
        <w:tabs>
          <w:tab w:val="left" w:pos="1160"/>
        </w:tabs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9BE18E8" wp14:editId="7CCE3D04">
                <wp:simplePos x="0" y="0"/>
                <wp:positionH relativeFrom="column">
                  <wp:posOffset>192190</wp:posOffset>
                </wp:positionH>
                <wp:positionV relativeFrom="paragraph">
                  <wp:posOffset>1905</wp:posOffset>
                </wp:positionV>
                <wp:extent cx="133350" cy="131445"/>
                <wp:effectExtent l="0" t="0" r="19050" b="2095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98E443" id="Rectangle 18" o:spid="_x0000_s1026" style="position:absolute;margin-left:15.15pt;margin-top:.15pt;width:10.5pt;height:10.3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1jYew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  Family Medicine Specialist in the private sector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F07C043" wp14:editId="37677CEB">
                <wp:simplePos x="0" y="0"/>
                <wp:positionH relativeFrom="column">
                  <wp:posOffset>199390</wp:posOffset>
                </wp:positionH>
                <wp:positionV relativeFrom="paragraph">
                  <wp:posOffset>635</wp:posOffset>
                </wp:positionV>
                <wp:extent cx="133350" cy="131445"/>
                <wp:effectExtent l="0" t="0" r="19050" b="2095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D0CA3" id="Rectangle 17" o:spid="_x0000_s1026" style="position:absolute;margin-left:15.7pt;margin-top:.05pt;width:10.5pt;height:10.3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  Academic lecturer in a public university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8300E27" wp14:editId="069BAC4A">
                <wp:simplePos x="0" y="0"/>
                <wp:positionH relativeFrom="column">
                  <wp:posOffset>204915</wp:posOffset>
                </wp:positionH>
                <wp:positionV relativeFrom="paragraph">
                  <wp:posOffset>-635</wp:posOffset>
                </wp:positionV>
                <wp:extent cx="133350" cy="131445"/>
                <wp:effectExtent l="0" t="0" r="19050" b="2095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3BFAA1" id="Rectangle 20" o:spid="_x0000_s1026" style="position:absolute;margin-left:16.15pt;margin-top:-.05pt;width:10.5pt;height:10.3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D2D3640" wp14:editId="6A8704E6">
                <wp:simplePos x="0" y="0"/>
                <wp:positionH relativeFrom="column">
                  <wp:posOffset>201930</wp:posOffset>
                </wp:positionH>
                <wp:positionV relativeFrom="paragraph">
                  <wp:posOffset>249555</wp:posOffset>
                </wp:positionV>
                <wp:extent cx="133350" cy="131445"/>
                <wp:effectExtent l="0" t="0" r="19050" b="2095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68922" id="Rectangle 19" o:spid="_x0000_s1026" style="position:absolute;margin-left:15.9pt;margin-top:19.65pt;width:10.5pt;height:10.3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WUafA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  Academic lecturer in a private university</w:t>
      </w:r>
    </w:p>
    <w:p w:rsidR="005879AE" w:rsidRPr="0000331B" w:rsidRDefault="005879AE" w:rsidP="005879AE">
      <w:pPr>
        <w:keepNext/>
        <w:spacing w:before="0" w:after="0" w:line="360" w:lineRule="auto"/>
        <w:ind w:left="142" w:firstLine="142"/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        Others. Please specify: .................................................................................</w:t>
      </w:r>
    </w:p>
    <w:p w:rsidR="005879AE" w:rsidRPr="0000331B" w:rsidRDefault="005879AE" w:rsidP="005879AE">
      <w:pPr>
        <w:keepNext/>
        <w:spacing w:line="360" w:lineRule="auto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16877D9" wp14:editId="6FCA837D">
                <wp:simplePos x="0" y="0"/>
                <wp:positionH relativeFrom="column">
                  <wp:posOffset>202565</wp:posOffset>
                </wp:positionH>
                <wp:positionV relativeFrom="paragraph">
                  <wp:posOffset>490855</wp:posOffset>
                </wp:positionV>
                <wp:extent cx="133350" cy="131445"/>
                <wp:effectExtent l="0" t="0" r="19050" b="2095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833F26" id="Rectangle 21" o:spid="_x0000_s1026" style="position:absolute;margin-left:15.95pt;margin-top:38.65pt;width:10.5pt;height:10.3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9qew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>4. Where is your current place of work?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     </w:t>
      </w:r>
      <w:r w:rsidRPr="0000331B">
        <w:rPr>
          <w:rFonts w:ascii="Times New Roman" w:hAnsi="Times New Roman"/>
          <w:sz w:val="22"/>
          <w:szCs w:val="22"/>
        </w:rPr>
        <w:tab/>
        <w:t xml:space="preserve">Government hospital 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7235370" wp14:editId="3144C16F">
                <wp:simplePos x="0" y="0"/>
                <wp:positionH relativeFrom="column">
                  <wp:posOffset>203200</wp:posOffset>
                </wp:positionH>
                <wp:positionV relativeFrom="paragraph">
                  <wp:posOffset>5715</wp:posOffset>
                </wp:positionV>
                <wp:extent cx="133350" cy="131445"/>
                <wp:effectExtent l="0" t="0" r="19050" b="2095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5DC24" id="Rectangle 22" o:spid="_x0000_s1026" style="position:absolute;margin-left:16pt;margin-top:.45pt;width:10.5pt;height:10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Jj3fA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</w:t>
      </w:r>
      <w:r w:rsidRPr="0000331B">
        <w:rPr>
          <w:rFonts w:ascii="Times New Roman" w:hAnsi="Times New Roman"/>
          <w:sz w:val="22"/>
          <w:szCs w:val="22"/>
        </w:rPr>
        <w:tab/>
        <w:t xml:space="preserve">Private hospital  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 w:firstLine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5BD9FAF" wp14:editId="46A3C6AE">
                <wp:simplePos x="0" y="0"/>
                <wp:positionH relativeFrom="column">
                  <wp:posOffset>207860</wp:posOffset>
                </wp:positionH>
                <wp:positionV relativeFrom="paragraph">
                  <wp:posOffset>8255</wp:posOffset>
                </wp:positionV>
                <wp:extent cx="133350" cy="131445"/>
                <wp:effectExtent l="0" t="0" r="19050" b="2095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F8BC10" id="Rectangle 1" o:spid="_x0000_s1026" style="position:absolute;margin-left:16.35pt;margin-top:.65pt;width:10.5pt;height:10.3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RdiegIAABs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>University hospital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409CD57" wp14:editId="57174B0F">
                <wp:simplePos x="0" y="0"/>
                <wp:positionH relativeFrom="column">
                  <wp:posOffset>203200</wp:posOffset>
                </wp:positionH>
                <wp:positionV relativeFrom="paragraph">
                  <wp:posOffset>3175</wp:posOffset>
                </wp:positionV>
                <wp:extent cx="133350" cy="131445"/>
                <wp:effectExtent l="0" t="0" r="19050" b="2095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D239F6" id="Rectangle 26" o:spid="_x0000_s1026" style="position:absolute;margin-left:16pt;margin-top:.25pt;width:10.5pt;height:10.3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</w:t>
      </w:r>
      <w:r w:rsidRPr="0000331B">
        <w:rPr>
          <w:rFonts w:ascii="Times New Roman" w:hAnsi="Times New Roman"/>
          <w:sz w:val="22"/>
          <w:szCs w:val="22"/>
        </w:rPr>
        <w:tab/>
        <w:t xml:space="preserve">Government health clinic (Kesihatan Kesihatan) </w:t>
      </w:r>
    </w:p>
    <w:p w:rsidR="005879AE" w:rsidRPr="0000331B" w:rsidRDefault="005879AE" w:rsidP="005879AE">
      <w:pPr>
        <w:pStyle w:val="ListParagraph"/>
        <w:keepNext/>
        <w:tabs>
          <w:tab w:val="left" w:pos="720"/>
          <w:tab w:val="left" w:pos="1440"/>
          <w:tab w:val="left" w:pos="3348"/>
        </w:tabs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3A77117" wp14:editId="39AA55C0">
                <wp:simplePos x="0" y="0"/>
                <wp:positionH relativeFrom="column">
                  <wp:posOffset>208495</wp:posOffset>
                </wp:positionH>
                <wp:positionV relativeFrom="paragraph">
                  <wp:posOffset>0</wp:posOffset>
                </wp:positionV>
                <wp:extent cx="133350" cy="131445"/>
                <wp:effectExtent l="0" t="0" r="19050" b="2095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2E65B" id="Rectangle 27" o:spid="_x0000_s1026" style="position:absolute;margin-left:16.4pt;margin-top:0;width:10.5pt;height:10.3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</w:t>
      </w:r>
      <w:r w:rsidRPr="0000331B">
        <w:rPr>
          <w:rFonts w:ascii="Times New Roman" w:hAnsi="Times New Roman"/>
          <w:sz w:val="22"/>
          <w:szCs w:val="22"/>
        </w:rPr>
        <w:tab/>
        <w:t>Private clinic</w:t>
      </w:r>
      <w:r w:rsidRPr="0000331B">
        <w:rPr>
          <w:rFonts w:ascii="Times New Roman" w:hAnsi="Times New Roman"/>
          <w:sz w:val="22"/>
          <w:szCs w:val="22"/>
        </w:rPr>
        <w:tab/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6A86AC9" wp14:editId="1615782A">
                <wp:simplePos x="0" y="0"/>
                <wp:positionH relativeFrom="column">
                  <wp:posOffset>206820</wp:posOffset>
                </wp:positionH>
                <wp:positionV relativeFrom="paragraph">
                  <wp:posOffset>635</wp:posOffset>
                </wp:positionV>
                <wp:extent cx="133350" cy="131445"/>
                <wp:effectExtent l="0" t="0" r="19050" b="2095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60A8B" id="Rectangle 28" o:spid="_x0000_s1026" style="position:absolute;margin-left:16.3pt;margin-top:.05pt;width:10.5pt;height:10.3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Others. Please specify: ................................................................</w:t>
      </w:r>
    </w:p>
    <w:p w:rsidR="005879AE" w:rsidRPr="0000331B" w:rsidRDefault="005879AE" w:rsidP="005879AE">
      <w:pPr>
        <w:keepNext/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  5. Year of graduation from medical school: ..............................</w:t>
      </w:r>
    </w:p>
    <w:p w:rsidR="005879AE" w:rsidRPr="0000331B" w:rsidRDefault="005879AE" w:rsidP="005879AE">
      <w:pPr>
        <w:keepNext/>
        <w:rPr>
          <w:rFonts w:ascii="Times New Roman" w:hAnsi="Times New Roman"/>
          <w:sz w:val="22"/>
          <w:szCs w:val="22"/>
        </w:rPr>
      </w:pPr>
      <w:r w:rsidRPr="0000331B">
        <w:rPr>
          <w:rFonts w:ascii="Times New Roman" w:hAnsi="Times New Roman"/>
          <w:sz w:val="22"/>
          <w:szCs w:val="22"/>
        </w:rPr>
        <w:t xml:space="preserve">  6. Do you have any postgraduate qualification? 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0AFA040" wp14:editId="7CA38B8A">
                <wp:simplePos x="0" y="0"/>
                <wp:positionH relativeFrom="column">
                  <wp:posOffset>873760</wp:posOffset>
                </wp:positionH>
                <wp:positionV relativeFrom="paragraph">
                  <wp:posOffset>10795</wp:posOffset>
                </wp:positionV>
                <wp:extent cx="133350" cy="131445"/>
                <wp:effectExtent l="0" t="0" r="19050" b="20955"/>
                <wp:wrapNone/>
                <wp:docPr id="399" name="Rectangle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B4EAF" id="Rectangle 399" o:spid="_x0000_s1026" style="position:absolute;margin-left:68.8pt;margin-top:.85pt;width:10.5pt;height:10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92D3A99" wp14:editId="472DD706">
                <wp:simplePos x="0" y="0"/>
                <wp:positionH relativeFrom="column">
                  <wp:posOffset>202565</wp:posOffset>
                </wp:positionH>
                <wp:positionV relativeFrom="paragraph">
                  <wp:posOffset>-2540</wp:posOffset>
                </wp:positionV>
                <wp:extent cx="133350" cy="131445"/>
                <wp:effectExtent l="0" t="0" r="19050" b="20955"/>
                <wp:wrapNone/>
                <wp:docPr id="408" name="Rectangle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8892B9" id="Rectangle 408" o:spid="_x0000_s1026" style="position:absolute;margin-left:15.95pt;margin-top:-.2pt;width:10.5pt;height:10.3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S+b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Yes</w:t>
      </w:r>
      <w:r w:rsidRPr="0000331B">
        <w:rPr>
          <w:noProof/>
          <w:sz w:val="22"/>
          <w:szCs w:val="22"/>
          <w:lang w:eastAsia="en-MY"/>
        </w:rPr>
        <w:t xml:space="preserve"> </w:t>
      </w:r>
      <w:r w:rsidRPr="0000331B">
        <w:rPr>
          <w:rFonts w:ascii="Times New Roman" w:hAnsi="Times New Roman"/>
          <w:sz w:val="22"/>
          <w:szCs w:val="22"/>
        </w:rPr>
        <w:t xml:space="preserve">  </w:t>
      </w:r>
      <w:r w:rsidRPr="0000331B">
        <w:rPr>
          <w:rFonts w:ascii="Times New Roman" w:hAnsi="Times New Roman"/>
          <w:sz w:val="22"/>
          <w:szCs w:val="22"/>
        </w:rPr>
        <w:tab/>
        <w:t xml:space="preserve">     PhD</w:t>
      </w:r>
      <w:r w:rsidRPr="0000331B">
        <w:rPr>
          <w:rFonts w:ascii="Times New Roman" w:hAnsi="Times New Roman"/>
          <w:sz w:val="22"/>
          <w:szCs w:val="22"/>
        </w:rPr>
        <w:tab/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49EDA0B" wp14:editId="1D1FC22C">
                <wp:simplePos x="0" y="0"/>
                <wp:positionH relativeFrom="column">
                  <wp:posOffset>874174</wp:posOffset>
                </wp:positionH>
                <wp:positionV relativeFrom="paragraph">
                  <wp:posOffset>19050</wp:posOffset>
                </wp:positionV>
                <wp:extent cx="133350" cy="131445"/>
                <wp:effectExtent l="0" t="0" r="19050" b="20955"/>
                <wp:wrapNone/>
                <wp:docPr id="406" name="Rectangle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06770" id="Rectangle 406" o:spid="_x0000_s1026" style="position:absolute;margin-left:68.85pt;margin-top:1.5pt;width:10.5pt;height:10.3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ab/>
      </w:r>
      <w:r w:rsidRPr="0000331B">
        <w:rPr>
          <w:rFonts w:ascii="Times New Roman" w:hAnsi="Times New Roman"/>
          <w:sz w:val="22"/>
          <w:szCs w:val="22"/>
        </w:rPr>
        <w:tab/>
        <w:t xml:space="preserve">     Masters 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668D438" wp14:editId="5EA2580F">
                <wp:simplePos x="0" y="0"/>
                <wp:positionH relativeFrom="column">
                  <wp:posOffset>873539</wp:posOffset>
                </wp:positionH>
                <wp:positionV relativeFrom="paragraph">
                  <wp:posOffset>19685</wp:posOffset>
                </wp:positionV>
                <wp:extent cx="133350" cy="131445"/>
                <wp:effectExtent l="0" t="0" r="19050" b="20955"/>
                <wp:wrapNone/>
                <wp:docPr id="407" name="Rectangle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6B6AF" id="Rectangle 407" o:spid="_x0000_s1026" style="position:absolute;margin-left:68.8pt;margin-top:1.55pt;width:10.5pt;height:10.3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ab/>
      </w:r>
      <w:r w:rsidRPr="0000331B">
        <w:rPr>
          <w:rFonts w:ascii="Times New Roman" w:hAnsi="Times New Roman"/>
          <w:sz w:val="22"/>
          <w:szCs w:val="22"/>
        </w:rPr>
        <w:tab/>
        <w:t xml:space="preserve">     Diploma </w:t>
      </w:r>
    </w:p>
    <w:p w:rsidR="005879AE" w:rsidRPr="0000331B" w:rsidRDefault="005879AE" w:rsidP="005879AE">
      <w:pPr>
        <w:pStyle w:val="ListParagraph"/>
        <w:keepNext/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51930FC" wp14:editId="0278FEDB">
                <wp:simplePos x="0" y="0"/>
                <wp:positionH relativeFrom="column">
                  <wp:posOffset>873760</wp:posOffset>
                </wp:positionH>
                <wp:positionV relativeFrom="paragraph">
                  <wp:posOffset>20510</wp:posOffset>
                </wp:positionV>
                <wp:extent cx="133350" cy="131445"/>
                <wp:effectExtent l="0" t="0" r="19050" b="2095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D88F77" id="Rectangle 3" o:spid="_x0000_s1026" style="position:absolute;margin-left:68.8pt;margin-top:1.6pt;width:10.5pt;height:10.3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ab/>
      </w:r>
      <w:r w:rsidRPr="0000331B">
        <w:rPr>
          <w:rFonts w:ascii="Times New Roman" w:hAnsi="Times New Roman"/>
          <w:sz w:val="22"/>
          <w:szCs w:val="22"/>
        </w:rPr>
        <w:tab/>
        <w:t xml:space="preserve">     Others. Please specify: ………………………………………………..</w:t>
      </w:r>
    </w:p>
    <w:p w:rsidR="005879AE" w:rsidRPr="0000331B" w:rsidRDefault="005879AE" w:rsidP="005879AE">
      <w:pPr>
        <w:pStyle w:val="ListParagraph"/>
        <w:keepNext/>
        <w:tabs>
          <w:tab w:val="left" w:pos="1629"/>
        </w:tabs>
        <w:spacing w:after="0" w:line="360" w:lineRule="auto"/>
        <w:ind w:left="360"/>
        <w:rPr>
          <w:rFonts w:ascii="Times New Roman" w:hAnsi="Times New Roman"/>
          <w:sz w:val="22"/>
          <w:szCs w:val="22"/>
        </w:rPr>
      </w:pPr>
      <w:r w:rsidRPr="0000331B">
        <w:rPr>
          <w:noProof/>
          <w:sz w:val="22"/>
          <w:szCs w:val="22"/>
          <w:lang w:val="en-MY" w:eastAsia="en-MY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6D5B9B9" wp14:editId="0042E7D2">
                <wp:simplePos x="0" y="0"/>
                <wp:positionH relativeFrom="column">
                  <wp:posOffset>196850</wp:posOffset>
                </wp:positionH>
                <wp:positionV relativeFrom="paragraph">
                  <wp:posOffset>26670</wp:posOffset>
                </wp:positionV>
                <wp:extent cx="133350" cy="131445"/>
                <wp:effectExtent l="0" t="0" r="19050" b="20955"/>
                <wp:wrapNone/>
                <wp:docPr id="409" name="Rectangle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CFDA8A" id="Rectangle 409" o:spid="_x0000_s1026" style="position:absolute;margin-left:15.5pt;margin-top:2.1pt;width:10.5pt;height:10.3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QRr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00331B">
        <w:rPr>
          <w:rFonts w:ascii="Times New Roman" w:hAnsi="Times New Roman"/>
          <w:sz w:val="22"/>
          <w:szCs w:val="22"/>
        </w:rPr>
        <w:t xml:space="preserve">      No </w:t>
      </w:r>
    </w:p>
    <w:p w:rsidR="005879AE" w:rsidRDefault="005879AE" w:rsidP="002B1AFE">
      <w:pPr>
        <w:tabs>
          <w:tab w:val="left" w:pos="3568"/>
        </w:tabs>
        <w:rPr>
          <w:rFonts w:ascii="Times New Roman" w:hAnsi="Times New Roman"/>
          <w:sz w:val="22"/>
          <w:szCs w:val="22"/>
        </w:rPr>
      </w:pPr>
    </w:p>
    <w:p w:rsidR="002B017F" w:rsidRDefault="007C0D72" w:rsidP="005879AE">
      <w:pPr>
        <w:pStyle w:val="Heading1"/>
        <w:jc w:val="center"/>
      </w:pPr>
      <w:r w:rsidRPr="00B65323">
        <w:lastRenderedPageBreak/>
        <w:t>Section B: Information</w:t>
      </w:r>
      <w:r w:rsidRPr="007C0D72">
        <w:t xml:space="preserve"> source</w:t>
      </w:r>
      <w:r w:rsidR="00B30516">
        <w:t>s</w:t>
      </w:r>
    </w:p>
    <w:p w:rsidR="002B017F" w:rsidRDefault="002B017F" w:rsidP="002B017F">
      <w:pPr>
        <w:tabs>
          <w:tab w:val="left" w:pos="1050"/>
        </w:tabs>
        <w:spacing w:before="0" w:after="0"/>
        <w:rPr>
          <w:rFonts w:ascii="Times New Roman" w:hAnsi="Times New Roman"/>
        </w:rPr>
      </w:pPr>
    </w:p>
    <w:p w:rsidR="002B017F" w:rsidRPr="00CF00F0" w:rsidRDefault="0019416A" w:rsidP="0016126B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>7</w:t>
      </w:r>
      <w:r w:rsidR="002B017F" w:rsidRPr="00CF00F0">
        <w:rPr>
          <w:rFonts w:ascii="Times New Roman" w:hAnsi="Times New Roman"/>
          <w:sz w:val="23"/>
          <w:szCs w:val="23"/>
        </w:rPr>
        <w:t>.</w:t>
      </w:r>
      <w:r w:rsidR="00DF1937" w:rsidRPr="00CF00F0">
        <w:rPr>
          <w:rFonts w:ascii="Times New Roman" w:hAnsi="Times New Roman"/>
          <w:sz w:val="23"/>
          <w:szCs w:val="23"/>
        </w:rPr>
        <w:t xml:space="preserve"> On average, how often do you look for clinical information from medical literature?       </w:t>
      </w:r>
    </w:p>
    <w:p w:rsidR="00A22CF2" w:rsidRPr="00CF00F0" w:rsidRDefault="002B017F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i/>
          <w:sz w:val="23"/>
          <w:szCs w:val="23"/>
        </w:rPr>
      </w:pPr>
      <w:r w:rsidRPr="00CF00F0">
        <w:rPr>
          <w:rFonts w:ascii="Times New Roman" w:hAnsi="Times New Roman"/>
          <w:i/>
          <w:sz w:val="23"/>
          <w:szCs w:val="23"/>
        </w:rPr>
        <w:t xml:space="preserve">  </w:t>
      </w:r>
      <w:r w:rsidR="00DF1937" w:rsidRPr="00CF00F0">
        <w:rPr>
          <w:rFonts w:ascii="Times New Roman" w:hAnsi="Times New Roman"/>
          <w:i/>
          <w:sz w:val="23"/>
          <w:szCs w:val="23"/>
        </w:rPr>
        <w:t xml:space="preserve"> (This can be from textbooks, academic journals or online databases)</w:t>
      </w:r>
    </w:p>
    <w:p w:rsidR="00A22CF2" w:rsidRPr="00CF00F0" w:rsidRDefault="007A6D84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DF48E9D" wp14:editId="5A10221B">
                <wp:simplePos x="0" y="0"/>
                <wp:positionH relativeFrom="column">
                  <wp:posOffset>165520</wp:posOffset>
                </wp:positionH>
                <wp:positionV relativeFrom="paragraph">
                  <wp:posOffset>6350</wp:posOffset>
                </wp:positionV>
                <wp:extent cx="133350" cy="131445"/>
                <wp:effectExtent l="0" t="0" r="19050" b="20955"/>
                <wp:wrapNone/>
                <wp:docPr id="411" name="Rectangle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9EDAA8" id="Rectangle 411" o:spid="_x0000_s1026" style="position:absolute;margin-left:13.05pt;margin-top:.5pt;width:10.5pt;height:10.3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bKX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D&#10;I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="002B017F" w:rsidRPr="00CF00F0">
        <w:rPr>
          <w:rFonts w:ascii="Times New Roman" w:hAnsi="Times New Roman"/>
          <w:sz w:val="23"/>
          <w:szCs w:val="23"/>
        </w:rPr>
        <w:t xml:space="preserve">     </w:t>
      </w:r>
      <w:r w:rsidR="0016126B" w:rsidRPr="00CF00F0">
        <w:rPr>
          <w:rFonts w:ascii="Times New Roman" w:hAnsi="Times New Roman"/>
          <w:sz w:val="23"/>
          <w:szCs w:val="23"/>
        </w:rPr>
        <w:tab/>
      </w:r>
      <w:r w:rsidR="002B017F" w:rsidRPr="00CF00F0">
        <w:rPr>
          <w:rFonts w:ascii="Times New Roman" w:hAnsi="Times New Roman"/>
          <w:sz w:val="23"/>
          <w:szCs w:val="23"/>
        </w:rPr>
        <w:t xml:space="preserve">Always (several times a week)     </w:t>
      </w:r>
    </w:p>
    <w:p w:rsidR="00A22CF2" w:rsidRPr="00CF00F0" w:rsidRDefault="002B017F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 xml:space="preserve"> </w:t>
      </w:r>
      <w:r w:rsidR="0016126B" w:rsidRPr="00CF00F0">
        <w:rPr>
          <w:rFonts w:ascii="Times New Roman" w:hAnsi="Times New Roman"/>
          <w:sz w:val="23"/>
          <w:szCs w:val="23"/>
        </w:rPr>
        <w:tab/>
      </w:r>
      <w:r w:rsidRPr="00CF00F0">
        <w:rPr>
          <w:rFonts w:ascii="Times New Roman" w:hAnsi="Times New Roman"/>
          <w:sz w:val="23"/>
          <w:szCs w:val="23"/>
        </w:rPr>
        <w:t xml:space="preserve">Often (once a week) </w:t>
      </w:r>
      <w:r w:rsidR="008709FC"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F9566D" wp14:editId="73756DA9">
                <wp:simplePos x="0" y="0"/>
                <wp:positionH relativeFrom="column">
                  <wp:posOffset>163195</wp:posOffset>
                </wp:positionH>
                <wp:positionV relativeFrom="paragraph">
                  <wp:posOffset>5080</wp:posOffset>
                </wp:positionV>
                <wp:extent cx="133350" cy="131445"/>
                <wp:effectExtent l="0" t="0" r="19050" b="20955"/>
                <wp:wrapNone/>
                <wp:docPr id="412" name="Rectangle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C104E" id="Rectangle 412" o:spid="_x0000_s1026" style="position:absolute;margin-left:12.85pt;margin-top:.4pt;width:10.5pt;height:10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rFonts w:ascii="Times New Roman" w:hAnsi="Times New Roman"/>
          <w:sz w:val="23"/>
          <w:szCs w:val="23"/>
        </w:rPr>
        <w:t xml:space="preserve">    </w:t>
      </w:r>
      <w:r w:rsidR="0016126B" w:rsidRPr="00CF00F0">
        <w:rPr>
          <w:rFonts w:ascii="Times New Roman" w:hAnsi="Times New Roman"/>
          <w:sz w:val="23"/>
          <w:szCs w:val="23"/>
        </w:rPr>
        <w:tab/>
      </w:r>
    </w:p>
    <w:p w:rsidR="00A22CF2" w:rsidRPr="00CF00F0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ab/>
      </w:r>
      <w:r w:rsidR="002B017F" w:rsidRPr="00CF00F0">
        <w:rPr>
          <w:rFonts w:ascii="Times New Roman" w:hAnsi="Times New Roman"/>
          <w:sz w:val="23"/>
          <w:szCs w:val="23"/>
        </w:rPr>
        <w:t xml:space="preserve">Sometimes (at least once a month) </w:t>
      </w:r>
      <w:r w:rsidR="008709FC"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FCD2F8" wp14:editId="5036678F">
                <wp:simplePos x="0" y="0"/>
                <wp:positionH relativeFrom="column">
                  <wp:posOffset>163830</wp:posOffset>
                </wp:positionH>
                <wp:positionV relativeFrom="paragraph">
                  <wp:posOffset>7620</wp:posOffset>
                </wp:positionV>
                <wp:extent cx="133350" cy="131445"/>
                <wp:effectExtent l="0" t="0" r="19050" b="20955"/>
                <wp:wrapNone/>
                <wp:docPr id="413" name="Rectangle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6D5FF4" id="Rectangle 413" o:spid="_x0000_s1026" style="position:absolute;margin-left:12.9pt;margin-top:.6pt;width:10.5pt;height:1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2B017F" w:rsidRPr="00CF00F0">
        <w:rPr>
          <w:rFonts w:ascii="Times New Roman" w:hAnsi="Times New Roman"/>
          <w:sz w:val="23"/>
          <w:szCs w:val="23"/>
        </w:rPr>
        <w:t xml:space="preserve">     </w:t>
      </w:r>
    </w:p>
    <w:p w:rsidR="00A22CF2" w:rsidRPr="00CF00F0" w:rsidRDefault="0016126B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ab/>
      </w:r>
      <w:r w:rsidR="002B017F" w:rsidRPr="00CF00F0">
        <w:rPr>
          <w:rFonts w:ascii="Times New Roman" w:hAnsi="Times New Roman"/>
          <w:sz w:val="23"/>
          <w:szCs w:val="23"/>
        </w:rPr>
        <w:t>Rarely (</w:t>
      </w:r>
      <w:r w:rsidR="00D736AA" w:rsidRPr="00CF00F0">
        <w:rPr>
          <w:rFonts w:ascii="Times New Roman" w:hAnsi="Times New Roman"/>
          <w:sz w:val="23"/>
          <w:szCs w:val="23"/>
        </w:rPr>
        <w:t>once in a few months</w:t>
      </w:r>
      <w:r w:rsidR="002B017F" w:rsidRPr="00CF00F0">
        <w:rPr>
          <w:rFonts w:ascii="Times New Roman" w:hAnsi="Times New Roman"/>
          <w:sz w:val="23"/>
          <w:szCs w:val="23"/>
        </w:rPr>
        <w:t xml:space="preserve">) </w:t>
      </w:r>
      <w:r w:rsidR="008709FC"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2FAF57" wp14:editId="0A668702">
                <wp:simplePos x="0" y="0"/>
                <wp:positionH relativeFrom="column">
                  <wp:posOffset>163830</wp:posOffset>
                </wp:positionH>
                <wp:positionV relativeFrom="paragraph">
                  <wp:posOffset>17145</wp:posOffset>
                </wp:positionV>
                <wp:extent cx="133350" cy="131445"/>
                <wp:effectExtent l="0" t="0" r="19050" b="20955"/>
                <wp:wrapNone/>
                <wp:docPr id="414" name="Rectangle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20EC07" id="Rectangle 414" o:spid="_x0000_s1026" style="position:absolute;margin-left:12.9pt;margin-top:1.35pt;width:10.5pt;height:1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2B017F" w:rsidRPr="00CF00F0">
        <w:rPr>
          <w:rFonts w:ascii="Times New Roman" w:hAnsi="Times New Roman"/>
          <w:sz w:val="23"/>
          <w:szCs w:val="23"/>
        </w:rPr>
        <w:t xml:space="preserve">     </w:t>
      </w:r>
      <w:r w:rsidRPr="00CF00F0">
        <w:rPr>
          <w:rFonts w:ascii="Times New Roman" w:hAnsi="Times New Roman"/>
          <w:sz w:val="23"/>
          <w:szCs w:val="23"/>
        </w:rPr>
        <w:tab/>
      </w:r>
    </w:p>
    <w:p w:rsidR="00A22CF2" w:rsidRPr="00CF00F0" w:rsidRDefault="008709FC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A560882" wp14:editId="71912037">
                <wp:simplePos x="0" y="0"/>
                <wp:positionH relativeFrom="column">
                  <wp:posOffset>164250</wp:posOffset>
                </wp:positionH>
                <wp:positionV relativeFrom="paragraph">
                  <wp:posOffset>39370</wp:posOffset>
                </wp:positionV>
                <wp:extent cx="133350" cy="131445"/>
                <wp:effectExtent l="0" t="0" r="19050" b="20955"/>
                <wp:wrapNone/>
                <wp:docPr id="410" name="Rectangle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B8F5C" id="Rectangle 410" o:spid="_x0000_s1026" style="position:absolute;margin-left:12.95pt;margin-top:3.1pt;width:10.5pt;height:10.3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Zln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A22CF2" w:rsidRPr="00CF00F0">
        <w:rPr>
          <w:rFonts w:ascii="Times New Roman" w:hAnsi="Times New Roman"/>
          <w:sz w:val="23"/>
          <w:szCs w:val="23"/>
        </w:rPr>
        <w:tab/>
      </w:r>
      <w:r w:rsidR="002B017F" w:rsidRPr="00CF00F0">
        <w:rPr>
          <w:rFonts w:ascii="Times New Roman" w:hAnsi="Times New Roman"/>
          <w:sz w:val="23"/>
          <w:szCs w:val="23"/>
        </w:rPr>
        <w:t xml:space="preserve">Never in the past 1 year </w:t>
      </w: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Pr="00CF00F0" w:rsidRDefault="006D6939" w:rsidP="006D6939">
      <w:pPr>
        <w:tabs>
          <w:tab w:val="left" w:pos="1621"/>
        </w:tabs>
        <w:spacing w:before="0" w:after="0" w:line="360" w:lineRule="auto"/>
        <w:rPr>
          <w:rFonts w:ascii="Times New Roman" w:hAnsi="Times New Roman"/>
          <w:sz w:val="23"/>
          <w:szCs w:val="23"/>
          <w:u w:val="single"/>
        </w:rPr>
      </w:pPr>
      <w:r>
        <w:rPr>
          <w:rFonts w:ascii="Times New Roman" w:hAnsi="Times New Roman"/>
          <w:sz w:val="23"/>
          <w:szCs w:val="23"/>
        </w:rPr>
        <w:tab/>
      </w: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334C96" w:rsidRDefault="00334C96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A22CF2" w:rsidRDefault="00A22CF2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CC5F89" w:rsidRDefault="00CC5F89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CC5F89" w:rsidRDefault="00CC5F89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CC5F89" w:rsidRDefault="00CC5F89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876669" w:rsidRDefault="00876669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7D4EA1" w:rsidRDefault="007D4EA1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D22C21" w:rsidRDefault="00D22C21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D22C21" w:rsidRDefault="00D22C21" w:rsidP="00A22CF2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</w:p>
    <w:p w:rsidR="000C46BC" w:rsidRDefault="0019416A" w:rsidP="000C46BC">
      <w:pPr>
        <w:tabs>
          <w:tab w:val="left" w:pos="1050"/>
        </w:tabs>
        <w:spacing w:before="0" w:after="0" w:line="360" w:lineRule="auto"/>
        <w:ind w:left="284" w:hanging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3"/>
          <w:szCs w:val="23"/>
        </w:rPr>
        <w:lastRenderedPageBreak/>
        <w:t>8</w:t>
      </w:r>
      <w:r w:rsidR="00A22CF2" w:rsidRPr="0016126B">
        <w:rPr>
          <w:rFonts w:ascii="Times New Roman" w:hAnsi="Times New Roman"/>
          <w:sz w:val="23"/>
          <w:szCs w:val="23"/>
        </w:rPr>
        <w:t xml:space="preserve">.  </w:t>
      </w:r>
      <w:r w:rsidR="000C46BC" w:rsidRPr="00A036E0">
        <w:rPr>
          <w:rFonts w:ascii="Times New Roman" w:hAnsi="Times New Roman"/>
          <w:b/>
          <w:sz w:val="22"/>
          <w:szCs w:val="22"/>
        </w:rPr>
        <w:t>In the past 1 year</w:t>
      </w:r>
      <w:r w:rsidR="000C46BC" w:rsidRPr="00A036E0">
        <w:rPr>
          <w:rFonts w:ascii="Times New Roman" w:hAnsi="Times New Roman"/>
          <w:sz w:val="22"/>
          <w:szCs w:val="22"/>
        </w:rPr>
        <w:t xml:space="preserve">, how often did you look for medical information from the following sources? </w:t>
      </w:r>
    </w:p>
    <w:p w:rsidR="00A22CF2" w:rsidRPr="0016126B" w:rsidRDefault="000C46BC" w:rsidP="000C46BC">
      <w:pPr>
        <w:tabs>
          <w:tab w:val="left" w:pos="1050"/>
        </w:tabs>
        <w:spacing w:before="0" w:after="0" w:line="360" w:lineRule="auto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2"/>
          <w:szCs w:val="22"/>
        </w:rPr>
        <w:t xml:space="preserve">     </w:t>
      </w:r>
      <w:r w:rsidRPr="00A036E0">
        <w:rPr>
          <w:rFonts w:ascii="Times New Roman" w:hAnsi="Times New Roman"/>
          <w:sz w:val="22"/>
          <w:szCs w:val="22"/>
        </w:rPr>
        <w:t>For each item, please tick </w:t>
      </w:r>
      <w:r w:rsidRPr="00FE66E5">
        <w:rPr>
          <w:rFonts w:ascii="Times New Roman" w:hAnsi="Times New Roman"/>
          <w:b/>
          <w:sz w:val="22"/>
          <w:szCs w:val="22"/>
        </w:rPr>
        <w:t>ONE</w:t>
      </w:r>
      <w:r w:rsidRPr="00A036E0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answer </w:t>
      </w:r>
      <w:r w:rsidRPr="00A036E0">
        <w:rPr>
          <w:rFonts w:ascii="Times New Roman" w:hAnsi="Times New Roman"/>
          <w:sz w:val="22"/>
          <w:szCs w:val="22"/>
        </w:rPr>
        <w:t>that best represents your</w:t>
      </w:r>
      <w:r>
        <w:rPr>
          <w:rFonts w:ascii="Times New Roman" w:hAnsi="Times New Roman"/>
          <w:sz w:val="23"/>
          <w:szCs w:val="23"/>
        </w:rPr>
        <w:t xml:space="preserve"> view.</w:t>
      </w:r>
    </w:p>
    <w:tbl>
      <w:tblPr>
        <w:tblStyle w:val="MediumList1-Accent3"/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1275"/>
        <w:gridCol w:w="993"/>
        <w:gridCol w:w="992"/>
        <w:gridCol w:w="1134"/>
      </w:tblGrid>
      <w:tr w:rsidR="00AC7477" w:rsidRPr="0000331B" w:rsidTr="00FE6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WhiteText"/>
              <w:keepNext/>
              <w:spacing w:before="0" w:after="0"/>
              <w:ind w:left="720" w:hanging="294"/>
              <w:rPr>
                <w:rFonts w:ascii="Times New Roman" w:eastAsia="MS Gothic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:rsidR="00AC7477" w:rsidRPr="0000331B" w:rsidRDefault="00AC7477" w:rsidP="00FE66E5">
            <w:pPr>
              <w:pStyle w:val="WhiteText"/>
              <w:keepNext/>
              <w:spacing w:before="0" w:after="0"/>
              <w:ind w:left="720" w:hanging="578"/>
              <w:jc w:val="center"/>
              <w:rPr>
                <w:rFonts w:ascii="Times New Roman" w:eastAsia="MS Gothic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:rsidR="00AC7477" w:rsidRPr="0000331B" w:rsidRDefault="00AC7477" w:rsidP="00FE66E5">
            <w:pPr>
              <w:pStyle w:val="WhiteText"/>
              <w:keepNext/>
              <w:spacing w:before="0" w:after="0"/>
              <w:ind w:left="720" w:hanging="578"/>
              <w:jc w:val="center"/>
              <w:rPr>
                <w:rFonts w:ascii="Times New Roman" w:eastAsia="MS Gothic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color w:val="auto"/>
                <w:sz w:val="21"/>
                <w:szCs w:val="21"/>
              </w:rPr>
              <w:t>Sources of inform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E5" w:rsidRPr="0000331B" w:rsidRDefault="00AC7477" w:rsidP="00FE66E5">
            <w:pPr>
              <w:pStyle w:val="ListParagraph"/>
              <w:keepNext/>
              <w:spacing w:before="0"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Always</w:t>
            </w:r>
          </w:p>
          <w:p w:rsidR="00AC7477" w:rsidRPr="0000331B" w:rsidRDefault="00AC7477" w:rsidP="00FE66E5">
            <w:pPr>
              <w:pStyle w:val="ListParagraph"/>
              <w:keepNext/>
              <w:spacing w:before="0"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  <w:t>(several times a 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WhiteText"/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Often</w:t>
            </w:r>
          </w:p>
          <w:p w:rsidR="00AC7477" w:rsidRPr="0000331B" w:rsidRDefault="00AC7477" w:rsidP="00FE66E5">
            <w:pPr>
              <w:pStyle w:val="ListParagraph"/>
              <w:keepNext/>
              <w:spacing w:before="0" w:after="0" w:line="240" w:lineRule="auto"/>
              <w:ind w:left="0" w:firstLine="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bCs/>
                <w:i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  <w:t>(once a week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WhiteText"/>
              <w:keepNext/>
              <w:spacing w:before="0" w:after="0"/>
              <w:ind w:right="-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Sometimes</w:t>
            </w:r>
          </w:p>
          <w:p w:rsidR="00AC7477" w:rsidRPr="0000331B" w:rsidRDefault="00AC7477" w:rsidP="00FE66E5">
            <w:pPr>
              <w:pStyle w:val="ListParagraph"/>
              <w:keepNext/>
              <w:spacing w:before="0" w:after="0" w:line="240" w:lineRule="auto"/>
              <w:ind w:left="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  <w:t>(at least once a mont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WhiteText"/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Rarely</w:t>
            </w:r>
          </w:p>
          <w:p w:rsidR="00AC7477" w:rsidRPr="0000331B" w:rsidRDefault="00AC7477" w:rsidP="00FE66E5">
            <w:pPr>
              <w:pStyle w:val="ListParagraph"/>
              <w:keepNext/>
              <w:spacing w:before="0" w:after="0" w:line="240" w:lineRule="auto"/>
              <w:ind w:left="0" w:firstLine="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Gothic" w:hAnsi="Cambria"/>
                <w:b/>
                <w:bCs/>
                <w:i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i/>
                <w:sz w:val="21"/>
                <w:szCs w:val="21"/>
              </w:rPr>
              <w:t>(once in a few month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ListParagraph"/>
              <w:keepNext/>
              <w:spacing w:before="0" w:after="0" w:line="240" w:lineRule="auto"/>
              <w:ind w:left="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sz w:val="21"/>
                <w:szCs w:val="21"/>
              </w:rPr>
              <w:t>Never in the past 1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FE66E5">
            <w:pPr>
              <w:pStyle w:val="WhiteText"/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Not available</w:t>
            </w: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sz w:val="21"/>
                <w:szCs w:val="21"/>
              </w:rPr>
            </w:pPr>
          </w:p>
          <w:p w:rsidR="00AC7477" w:rsidRPr="0000331B" w:rsidRDefault="00AC7477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1. Textboo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4FB507AE" wp14:editId="6EF485FC">
                      <wp:simplePos x="0" y="0"/>
                      <wp:positionH relativeFrom="column">
                        <wp:posOffset>208915</wp:posOffset>
                      </wp:positionH>
                      <wp:positionV relativeFrom="paragraph">
                        <wp:posOffset>211900</wp:posOffset>
                      </wp:positionV>
                      <wp:extent cx="3624580" cy="132715"/>
                      <wp:effectExtent l="0" t="0" r="13970" b="19685"/>
                      <wp:wrapNone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  <a:effectLst/>
                            </wpg:grpSpPr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Rectangle 59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Rectangle 60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Rectangle 61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Rectangle 62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" name="Rectangle 63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67318E7" id="Group 57" o:spid="_x0000_s1026" style="position:absolute;margin-left:16.45pt;margin-top:16.7pt;width:285.4pt;height:10.45pt;z-index:251719680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">
                      <v:rect id="Rectangle 58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" fillcolor="window" strokecolor="windowText">
                        <v:stroke linestyle="thickThin"/>
                      </v:rect>
                      <v:rect id="Rectangle 59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" fillcolor="window" strokecolor="windowText">
                        <v:stroke linestyle="thickThin"/>
                      </v:rect>
                      <v:rect id="Rectangle 60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" fillcolor="window" strokecolor="windowText">
                        <v:stroke linestyle="thickThin"/>
                      </v:rect>
                      <v:rect id="Rectangle 61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" fillcolor="window" strokecolor="windowText">
                        <v:stroke linestyle="thickThin"/>
                      </v:rect>
                      <v:rect id="Rectangle 62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" fillcolor="window" strokecolor="windowText">
                        <v:stroke linestyle="thickThin"/>
                      </v:rect>
                      <v:rect id="Rectangle 63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306A57" w:rsidRPr="0000331B" w:rsidRDefault="00306A57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sz w:val="21"/>
                <w:szCs w:val="21"/>
              </w:rPr>
            </w:pPr>
          </w:p>
          <w:p w:rsidR="00AC7477" w:rsidRPr="0000331B" w:rsidRDefault="00AC7477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2. Journal articles </w:t>
            </w:r>
          </w:p>
          <w:p w:rsidR="0000331B" w:rsidRPr="0000331B" w:rsidRDefault="0000331B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tabs>
                <w:tab w:val="left" w:pos="708"/>
              </w:tabs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35C50457" wp14:editId="624457BE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234760</wp:posOffset>
                      </wp:positionV>
                      <wp:extent cx="3624580" cy="132715"/>
                      <wp:effectExtent l="0" t="0" r="13970" b="19685"/>
                      <wp:wrapNone/>
                      <wp:docPr id="4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  <a:effectLst/>
                            </wpg:grpSpPr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Rectangle 29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Rectangle 37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73B6FC" id="Group 4" o:spid="_x0000_s1026" style="position:absolute;margin-left:16.7pt;margin-top:18.5pt;width:285.4pt;height:10.45pt;z-index:251720704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">
                      <v:rect id="Rectangle 5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" fillcolor="window" strokecolor="windowText">
                        <v:stroke linestyle="thickThin"/>
                      </v:rect>
                      <v:rect id="Rectangle 6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" fillcolor="window" strokecolor="windowText">
                        <v:stroke linestyle="thickThin"/>
                      </v:rect>
                      <v:rect id="Rectangle 7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" fillcolor="window" strokecolor="windowText">
                        <v:stroke linestyle="thickThin"/>
                      </v:rect>
                      <v:rect id="Rectangle 29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" fillcolor="window" strokecolor="windowText">
                        <v:stroke linestyle="thickThin"/>
                      </v:rect>
                      <v:rect id="Rectangle 36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" fillcolor="window" strokecolor="windowText">
                        <v:stroke linestyle="thickThin"/>
                      </v:rect>
                      <v:rect id="Rectangle 37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  <w:r w:rsidRPr="0000331B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3. Cl</w:t>
            </w: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inical Practice Guidelines (CPG</w:t>
            </w:r>
            <w:r w:rsidR="00306A57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AC7477" w:rsidRPr="0000331B" w:rsidRDefault="00D03F7D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89312" behindDoc="0" locked="0" layoutInCell="1" allowOverlap="1" wp14:anchorId="72E70191" wp14:editId="233406F2">
                      <wp:simplePos x="0" y="0"/>
                      <wp:positionH relativeFrom="column">
                        <wp:posOffset>211900</wp:posOffset>
                      </wp:positionH>
                      <wp:positionV relativeFrom="paragraph">
                        <wp:posOffset>166370</wp:posOffset>
                      </wp:positionV>
                      <wp:extent cx="3624580" cy="132715"/>
                      <wp:effectExtent l="0" t="0" r="13970" b="19685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  <a:effectLst/>
                            </wpg:grpSpPr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Rectangle 43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Rectangle 46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D8B281" id="Group 41" o:spid="_x0000_s1026" style="position:absolute;margin-left:16.7pt;margin-top:13.1pt;width:285.4pt;height:10.45pt;z-index:251789312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">
                      <v:rect id="Rectangle 42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" fillcolor="window" strokecolor="windowText">
                        <v:stroke linestyle="thickThin"/>
                      </v:rect>
                      <v:rect id="Rectangle 43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" fillcolor="window" strokecolor="windowText">
                        <v:stroke linestyle="thickThin"/>
                      </v:rect>
                      <v:rect id="Rectangle 44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" fillcolor="window" strokecolor="windowText">
                        <v:stroke linestyle="thickThin"/>
                      </v:rect>
                      <v:rect id="Rectangle 45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" fillcolor="window" strokecolor="windowText">
                        <v:stroke linestyle="thickThin"/>
                      </v:rect>
                      <v:rect id="Rectangle 46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" fillcolor="window" strokecolor="windowText">
                        <v:stroke linestyle="thickThin"/>
                      </v:rect>
                      <v:rect id="Rectangle 47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306A57" w:rsidRPr="0000331B" w:rsidRDefault="00FE66E5" w:rsidP="00306A57">
            <w:pPr>
              <w:keepNext/>
              <w:spacing w:before="0" w:after="0" w:line="360" w:lineRule="auto"/>
              <w:ind w:left="142" w:hanging="142"/>
              <w:rPr>
                <w:rFonts w:ascii="Times New Roman" w:eastAsia="MS Gothic" w:hAnsi="Times New Roman"/>
                <w:b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4. </w:t>
            </w:r>
            <w:r w:rsidR="00580506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Online database</w:t>
            </w:r>
          </w:p>
          <w:p w:rsidR="00AC7477" w:rsidRPr="0000331B" w:rsidRDefault="00FE66E5" w:rsidP="00D03F7D">
            <w:pPr>
              <w:keepNext/>
              <w:spacing w:before="0" w:after="0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   </w:t>
            </w:r>
            <w:r w:rsidR="00AC7477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(e.g.: MEDLINE, Cochrane </w:t>
            </w:r>
            <w:r w:rsidR="00D03F7D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 </w:t>
            </w:r>
            <w:r w:rsidR="00AC7477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and TRIP database)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34016" behindDoc="0" locked="0" layoutInCell="1" allowOverlap="1" wp14:anchorId="1DFB41B7" wp14:editId="4B14CE1D">
                      <wp:simplePos x="0" y="0"/>
                      <wp:positionH relativeFrom="column">
                        <wp:posOffset>214820</wp:posOffset>
                      </wp:positionH>
                      <wp:positionV relativeFrom="paragraph">
                        <wp:posOffset>170180</wp:posOffset>
                      </wp:positionV>
                      <wp:extent cx="3624580" cy="132715"/>
                      <wp:effectExtent l="0" t="0" r="13970" b="19685"/>
                      <wp:wrapNone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  <a:effectLst/>
                            </wpg:grpSpPr>
                            <wps:wsp>
                              <wps:cNvPr id="71" name="Rectangle 71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Rectangle 72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Rectangle 73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Rectangle 74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Rectangle 75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" name="Rectangle 76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8E3EB5" id="Group 68" o:spid="_x0000_s1026" style="position:absolute;margin-left:16.9pt;margin-top:13.4pt;width:285.4pt;height:10.45pt;z-index:251734016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">
                      <v:rect id="Rectangle 71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" fillcolor="window" strokecolor="windowText">
                        <v:stroke linestyle="thickThin"/>
                      </v:rect>
                      <v:rect id="Rectangle 72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" fillcolor="window" strokecolor="windowText">
                        <v:stroke linestyle="thickThin"/>
                      </v:rect>
                      <v:rect id="Rectangle 73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" fillcolor="window" strokecolor="windowText">
                        <v:stroke linestyle="thickThin"/>
                      </v:rect>
                      <v:rect id="Rectangle 74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" fillcolor="window" strokecolor="windowText">
                        <v:stroke linestyle="thickThin"/>
                      </v:rect>
                      <v:rect id="Rectangle 75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" fillcolor="window" strokecolor="windowText">
                        <v:stroke linestyle="thickThin"/>
                      </v:rect>
                      <v:rect id="Rectangle 76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AC7477" w:rsidRPr="0000331B" w:rsidRDefault="00AC7477" w:rsidP="00306A5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5. Medical websites</w:t>
            </w:r>
          </w:p>
          <w:p w:rsidR="00AC7477" w:rsidRPr="0000331B" w:rsidRDefault="00AC7477" w:rsidP="00D03F7D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   (e.g.: e-medicine,</w:t>
            </w:r>
            <w:r w:rsidR="0000331B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UptoDate</w:t>
            </w:r>
            <w:proofErr w:type="spellEnd"/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, Medscape)</w:t>
            </w:r>
          </w:p>
        </w:tc>
        <w:tc>
          <w:tcPr>
            <w:tcW w:w="1134" w:type="dxa"/>
          </w:tcPr>
          <w:p w:rsidR="00AC7477" w:rsidRPr="0000331B" w:rsidRDefault="00D03F7D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1"/>
                <w:szCs w:val="21"/>
                <w:lang w:eastAsia="en-MY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87264" behindDoc="0" locked="0" layoutInCell="1" allowOverlap="1" wp14:anchorId="7834170F" wp14:editId="01658334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229680</wp:posOffset>
                      </wp:positionV>
                      <wp:extent cx="3624580" cy="132715"/>
                      <wp:effectExtent l="0" t="0" r="13970" b="19685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  <a:effectLst/>
                            </wpg:grpSpPr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Rectangle 15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Rectangle 38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Rectangle 40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74E7497" id="Group 12" o:spid="_x0000_s1026" style="position:absolute;margin-left:15.8pt;margin-top:18.1pt;width:285.4pt;height:10.45pt;z-index:251787264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">
                      <v:rect id="Rectangle 13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" fillcolor="window" strokecolor="windowText">
                        <v:stroke linestyle="thickThin"/>
                      </v:rect>
                      <v:rect id="Rectangle 14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" fillcolor="window" strokecolor="windowText">
                        <v:stroke linestyle="thickThin"/>
                      </v:rect>
                      <v:rect id="Rectangle 15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" fillcolor="window" strokecolor="windowText">
                        <v:stroke linestyle="thickThin"/>
                      </v:rect>
                      <v:rect id="Rectangle 38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" fillcolor="window" strokecolor="windowText">
                        <v:stroke linestyle="thickThin"/>
                      </v:rect>
                      <v:rect id="Rectangle 39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" fillcolor="window" strokecolor="windowText">
                        <v:stroke linestyle="thickThin"/>
                      </v:rect>
                      <v:rect id="Rectangle 40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6.  </w:t>
            </w:r>
            <w:r w:rsidR="00D22C21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General database</w:t>
            </w:r>
          </w:p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    (e.g. Google, Wikipedia)</w:t>
            </w:r>
            <w:r w:rsidRPr="0000331B">
              <w:rPr>
                <w:rFonts w:ascii="Times New Roman" w:eastAsia="MS Gothic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2E6712D2" wp14:editId="4349CD3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40780</wp:posOffset>
                      </wp:positionV>
                      <wp:extent cx="3624580" cy="132715"/>
                      <wp:effectExtent l="0" t="0" r="13970" b="19685"/>
                      <wp:wrapNone/>
                      <wp:docPr id="395" name="Group 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396" name="Rectangle 396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7" name="Rectangle 397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8" name="Rectangle 398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5" name="Rectangle 405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4" name="Rectangle 424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5" name="Rectangle 425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3850DB" id="Group 395" o:spid="_x0000_s1026" style="position:absolute;margin-left:17.25pt;margin-top:11.1pt;width:285.4pt;height:10.45pt;z-index:251724800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">
                      <v:rect id="Rectangle 396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" fillcolor="window" strokecolor="windowText">
                        <v:stroke linestyle="thickThin"/>
                      </v:rect>
                      <v:rect id="Rectangle 397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" fillcolor="window" strokecolor="windowText">
                        <v:stroke linestyle="thickThin"/>
                      </v:rect>
                      <v:rect id="Rectangle 398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" fillcolor="window" strokecolor="windowText">
                        <v:stroke linestyle="thickThin"/>
                      </v:rect>
                      <v:rect id="Rectangle 405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" fillcolor="window" strokecolor="windowText">
                        <v:stroke linestyle="thickThin"/>
                      </v:rect>
                      <v:rect id="Rectangle 424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" fillcolor="window" strokecolor="windowText">
                        <v:stroke linestyle="thickThin"/>
                      </v:rect>
                      <v:rect id="Rectangle 425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7. Social Media</w:t>
            </w:r>
          </w:p>
          <w:p w:rsidR="00AC7477" w:rsidRPr="0000331B" w:rsidRDefault="00AC7477" w:rsidP="00D03F7D">
            <w:pPr>
              <w:keepNext/>
              <w:spacing w:before="0" w:after="0" w:line="24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  (e.g.: WhatsApp</w:t>
            </w:r>
          </w:p>
          <w:p w:rsidR="00AC7477" w:rsidRPr="0000331B" w:rsidRDefault="00D03F7D" w:rsidP="00D03F7D">
            <w:pPr>
              <w:keepNext/>
              <w:spacing w:line="240" w:lineRule="auto"/>
              <w:ind w:left="284" w:hanging="284"/>
              <w:rPr>
                <w:rFonts w:ascii="Times New Roman" w:eastAsia="MS Gothic" w:hAnsi="Times New Roman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   </w:t>
            </w:r>
            <w:r w:rsidR="00AC7477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WeChat, Facebook)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1"/>
                <w:szCs w:val="21"/>
                <w:lang w:eastAsia="en-MY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36064" behindDoc="0" locked="0" layoutInCell="1" allowOverlap="1" wp14:anchorId="0152B4E7" wp14:editId="5CF2ABBA">
                      <wp:simplePos x="0" y="0"/>
                      <wp:positionH relativeFrom="column">
                        <wp:posOffset>221103</wp:posOffset>
                      </wp:positionH>
                      <wp:positionV relativeFrom="paragraph">
                        <wp:posOffset>263525</wp:posOffset>
                      </wp:positionV>
                      <wp:extent cx="3624580" cy="132715"/>
                      <wp:effectExtent l="0" t="0" r="13970" b="19685"/>
                      <wp:wrapNone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83" name="Rectangle 83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Rectangle 85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Rectangle 86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" name="Rectangle 88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Rectangle 89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Rectangle 90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D1D9E6" id="Group 77" o:spid="_x0000_s1026" style="position:absolute;margin-left:17.4pt;margin-top:20.75pt;width:285.4pt;height:10.45pt;z-index:251736064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">
                      <v:rect id="Rectangle 83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" fillcolor="window" strokecolor="windowText">
                        <v:stroke linestyle="thickThin"/>
                      </v:rect>
                      <v:rect id="Rectangle 85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" fillcolor="window" strokecolor="windowText">
                        <v:stroke linestyle="thickThin"/>
                      </v:rect>
                      <v:rect id="Rectangle 86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" fillcolor="window" strokecolor="windowText">
                        <v:stroke linestyle="thickThin"/>
                      </v:rect>
                      <v:rect id="Rectangle 88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" fillcolor="window" strokecolor="windowText">
                        <v:stroke linestyle="thickThin"/>
                      </v:rect>
                      <v:rect id="Rectangle 89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" fillcolor="window" strokecolor="windowText">
                        <v:stroke linestyle="thickThin"/>
                      </v:rect>
                      <v:rect id="Rectangle 90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AC7477" w:rsidRPr="0000331B" w:rsidRDefault="00AC7477" w:rsidP="00306A57">
            <w:pPr>
              <w:keepNext/>
              <w:spacing w:before="0" w:after="0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8. </w:t>
            </w:r>
            <w:r w:rsidR="00580506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Medical </w:t>
            </w:r>
            <w:r w:rsidR="00306A57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a</w:t>
            </w: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pps</w:t>
            </w:r>
          </w:p>
          <w:p w:rsidR="00AC7477" w:rsidRPr="0000331B" w:rsidRDefault="00AC7477" w:rsidP="00306A57">
            <w:pPr>
              <w:keepNext/>
              <w:spacing w:after="0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Cs w:val="0"/>
                <w:sz w:val="21"/>
                <w:szCs w:val="21"/>
              </w:rPr>
              <w:t xml:space="preserve">    </w:t>
            </w: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(e.g.: </w:t>
            </w:r>
            <w:proofErr w:type="spellStart"/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ePocrates</w:t>
            </w:r>
            <w:proofErr w:type="spellEnd"/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, Medical Calculator)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1"/>
                <w:szCs w:val="21"/>
                <w:lang w:eastAsia="en-MY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38112" behindDoc="0" locked="0" layoutInCell="1" allowOverlap="1" wp14:anchorId="64B2E60C" wp14:editId="3E3039BE">
                      <wp:simplePos x="0" y="0"/>
                      <wp:positionH relativeFrom="column">
                        <wp:posOffset>229695</wp:posOffset>
                      </wp:positionH>
                      <wp:positionV relativeFrom="paragraph">
                        <wp:posOffset>214674</wp:posOffset>
                      </wp:positionV>
                      <wp:extent cx="3624580" cy="132715"/>
                      <wp:effectExtent l="0" t="0" r="13970" b="19685"/>
                      <wp:wrapNone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92" name="Rectangle 92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Rectangle 93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Rectangle 94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Rectangle 95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0" name="Rectangle 160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Rectangle 161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B07ACE" id="Group 91" o:spid="_x0000_s1026" style="position:absolute;margin-left:18.1pt;margin-top:16.9pt;width:285.4pt;height:10.45pt;z-index:251738112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">
                      <v:rect id="Rectangle 92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" fillcolor="window" strokecolor="windowText">
                        <v:stroke linestyle="thickThin"/>
                      </v:rect>
                      <v:rect id="Rectangle 93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" fillcolor="window" strokecolor="windowText">
                        <v:stroke linestyle="thickThin"/>
                      </v:rect>
                      <v:rect id="Rectangle 94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" fillcolor="window" strokecolor="windowText">
                        <v:stroke linestyle="thickThin"/>
                      </v:rect>
                      <v:rect id="Rectangle 95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" fillcolor="window" strokecolor="windowText">
                        <v:stroke linestyle="thickThin"/>
                      </v:rect>
                      <v:rect id="Rectangle 160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" fillcolor="window" strokecolor="windowText">
                        <v:stroke linestyle="thickThin"/>
                      </v:rect>
                      <v:rect id="Rectangle 161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sz w:val="21"/>
                <w:szCs w:val="21"/>
              </w:rPr>
            </w:pPr>
          </w:p>
          <w:p w:rsidR="00580506" w:rsidRPr="0000331B" w:rsidRDefault="00AC7477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9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.</w:t>
            </w:r>
            <w:r w:rsidRPr="0000331B">
              <w:rPr>
                <w:rFonts w:ascii="Times New Roman" w:eastAsia="MS Gothic" w:hAnsi="Times New Roman"/>
                <w:sz w:val="21"/>
                <w:szCs w:val="21"/>
              </w:rPr>
              <w:t xml:space="preserve"> </w:t>
            </w:r>
            <w:r w:rsidRPr="0000331B">
              <w:rPr>
                <w:rFonts w:ascii="Times New Roman" w:eastAsia="MS Gothic" w:hAnsi="Times New Roman"/>
                <w:bCs w:val="0"/>
                <w:sz w:val="21"/>
                <w:szCs w:val="21"/>
              </w:rPr>
              <w:t xml:space="preserve">  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Peers/ Colleagues</w:t>
            </w:r>
            <w:r w:rsidRPr="0000331B">
              <w:rPr>
                <w:rFonts w:ascii="Times New Roman" w:eastAsia="MS Gothic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40160" behindDoc="0" locked="0" layoutInCell="1" allowOverlap="1" wp14:anchorId="5B2410A1" wp14:editId="119ECBD4">
                      <wp:simplePos x="0" y="0"/>
                      <wp:positionH relativeFrom="column">
                        <wp:posOffset>229695</wp:posOffset>
                      </wp:positionH>
                      <wp:positionV relativeFrom="paragraph">
                        <wp:posOffset>167443</wp:posOffset>
                      </wp:positionV>
                      <wp:extent cx="3624580" cy="132715"/>
                      <wp:effectExtent l="0" t="0" r="13970" b="19685"/>
                      <wp:wrapNone/>
                      <wp:docPr id="176" name="Group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177" name="Rectangle 177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8" name="Rectangle 178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Rectangle 179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0" name="Rectangle 180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1" name="Rectangle 181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Rectangle 182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99643A" id="Group 176" o:spid="_x0000_s1026" style="position:absolute;margin-left:18.1pt;margin-top:13.2pt;width:285.4pt;height:10.45pt;z-index:251740160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">
                      <v:rect id="Rectangle 177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" fillcolor="window" strokecolor="windowText">
                        <v:stroke linestyle="thickThin"/>
                      </v:rect>
                      <v:rect id="Rectangle 178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" fillcolor="window" strokecolor="windowText">
                        <v:stroke linestyle="thickThin"/>
                      </v:rect>
                      <v:rect id="Rectangle 179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" fillcolor="window" strokecolor="windowText">
                        <v:stroke linestyle="thickThin"/>
                      </v:rect>
                      <v:rect id="Rectangle 180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" fillcolor="window" strokecolor="windowText">
                        <v:stroke linestyle="thickThin"/>
                      </v:rect>
                      <v:rect id="Rectangle 181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" fillcolor="window" strokecolor="windowText">
                        <v:stroke linestyle="thickThin"/>
                      </v:rect>
                      <v:rect id="Rectangle 182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580506" w:rsidRPr="0000331B" w:rsidRDefault="00580506" w:rsidP="002A2F6D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</w:p>
          <w:p w:rsidR="00AC7477" w:rsidRPr="0000331B" w:rsidRDefault="00AC7477" w:rsidP="002A2F6D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10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. Family </w:t>
            </w:r>
            <w:r w:rsidR="002A2F6D"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Medicine</w:t>
            </w:r>
            <w:r w:rsidR="002A2F6D"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 xml:space="preserve">  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Specialist 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42208" behindDoc="0" locked="0" layoutInCell="1" allowOverlap="1" wp14:anchorId="13FE479B" wp14:editId="1D0DB2A5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06185</wp:posOffset>
                      </wp:positionV>
                      <wp:extent cx="3624580" cy="132715"/>
                      <wp:effectExtent l="0" t="0" r="13970" b="19685"/>
                      <wp:wrapNone/>
                      <wp:docPr id="218" name="Group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219" name="Rectangle 219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0" name="Rectangle 220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Rectangle 221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2" name="Rectangle 222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3" name="Rectangle 223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4" name="Rectangle 224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B47670" id="Group 218" o:spid="_x0000_s1026" style="position:absolute;margin-left:18.05pt;margin-top:16.25pt;width:285.4pt;height:10.45pt;z-index:251742208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">
                      <v:rect id="Rectangle 219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" fillcolor="window" strokecolor="windowText">
                        <v:stroke linestyle="thickThin"/>
                      </v:rect>
                      <v:rect id="Rectangle 220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" fillcolor="window" strokecolor="windowText">
                        <v:stroke linestyle="thickThin"/>
                      </v:rect>
                      <v:rect id="Rectangle 221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" fillcolor="window" strokecolor="windowText">
                        <v:stroke linestyle="thickThin"/>
                      </v:rect>
                      <v:rect id="Rectangle 222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" fillcolor="window" strokecolor="windowText">
                        <v:stroke linestyle="thickThin"/>
                      </v:rect>
                      <v:rect id="Rectangle 223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" fillcolor="window" strokecolor="windowText">
                        <v:stroke linestyle="thickThin"/>
                      </v:rect>
                      <v:rect id="Rectangle 224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</w:p>
          <w:p w:rsidR="00AC7477" w:rsidRPr="0000331B" w:rsidRDefault="00AC7477" w:rsidP="00AC7477">
            <w:pPr>
              <w:keepNext/>
              <w:spacing w:before="0" w:after="0" w:line="360" w:lineRule="auto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11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. Hospital Specialist 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44256" behindDoc="0" locked="0" layoutInCell="1" allowOverlap="1" wp14:anchorId="318B134C" wp14:editId="3F701CA8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06820</wp:posOffset>
                      </wp:positionV>
                      <wp:extent cx="3624580" cy="132715"/>
                      <wp:effectExtent l="0" t="0" r="13970" b="19685"/>
                      <wp:wrapNone/>
                      <wp:docPr id="229" name="Group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230" name="Rectangle 230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1" name="Rectangle 231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2" name="Rectangle 232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9" name="Rectangle 299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0" name="Rectangle 300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1" name="Rectangle 301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C7FD61" id="Group 229" o:spid="_x0000_s1026" style="position:absolute;margin-left:18.05pt;margin-top:16.3pt;width:285.4pt;height:10.45pt;z-index:251744256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">
                      <v:rect id="Rectangle 230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" fillcolor="window" strokecolor="windowText">
                        <v:stroke linestyle="thickThin"/>
                      </v:rect>
                      <v:rect id="Rectangle 231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" fillcolor="window" strokecolor="windowText">
                        <v:stroke linestyle="thickThin"/>
                      </v:rect>
                      <v:rect id="Rectangle 232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" fillcolor="window" strokecolor="windowText">
                        <v:stroke linestyle="thickThin"/>
                      </v:rect>
                      <v:rect id="Rectangle 299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" fillcolor="window" strokecolor="windowText">
                        <v:stroke linestyle="thickThin"/>
                      </v:rect>
                      <v:rect id="Rectangle 300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" fillcolor="window" strokecolor="windowText">
                        <v:stroke linestyle="thickThin"/>
                      </v:rect>
                      <v:rect id="Rectangle 301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</w:p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12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 xml:space="preserve">. Pharmaceutical representatives </w:t>
            </w:r>
          </w:p>
        </w:tc>
        <w:tc>
          <w:tcPr>
            <w:tcW w:w="1134" w:type="dxa"/>
          </w:tcPr>
          <w:p w:rsidR="00AC7477" w:rsidRPr="0000331B" w:rsidRDefault="006401D1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46304" behindDoc="0" locked="0" layoutInCell="1" allowOverlap="1" wp14:anchorId="4B082EE6" wp14:editId="13FC0D8A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31585</wp:posOffset>
                      </wp:positionV>
                      <wp:extent cx="3624580" cy="132715"/>
                      <wp:effectExtent l="0" t="0" r="13970" b="19685"/>
                      <wp:wrapNone/>
                      <wp:docPr id="302" name="Group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303" name="Rectangle 303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4" name="Rectangle 304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5" name="Rectangle 305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6" name="Rectangle 306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7" name="Rectangle 307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8" name="Rectangle 308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A609C0" id="Group 302" o:spid="_x0000_s1026" style="position:absolute;margin-left:18.05pt;margin-top:18.25pt;width:285.4pt;height:10.45pt;z-index:251746304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">
                      <v:rect id="Rectangle 303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" fillcolor="window" strokecolor="windowText">
                        <v:stroke linestyle="thickThin"/>
                      </v:rect>
                      <v:rect id="Rectangle 304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" fillcolor="window" strokecolor="windowText">
                        <v:stroke linestyle="thickThin"/>
                      </v:rect>
                      <v:rect id="Rectangle 305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" fillcolor="window" strokecolor="windowText">
                        <v:stroke linestyle="thickThin"/>
                      </v:rect>
                      <v:rect id="Rectangle 306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" fillcolor="window" strokecolor="windowText">
                        <v:stroke linestyle="thickThin"/>
                      </v:rect>
                      <v:rect id="Rectangle 307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" fillcolor="window" strokecolor="windowText">
                        <v:stroke linestyle="thickThin"/>
                      </v:rect>
                      <v:rect id="Rectangle 308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C7477" w:rsidRPr="0000331B" w:rsidTr="00FE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single" w:sz="4" w:space="0" w:color="auto"/>
              <w:bottom w:val="single" w:sz="4" w:space="0" w:color="auto"/>
            </w:tcBorders>
          </w:tcPr>
          <w:p w:rsidR="00580506" w:rsidRPr="0000331B" w:rsidRDefault="00580506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</w:p>
          <w:p w:rsidR="00AC7477" w:rsidRPr="0000331B" w:rsidRDefault="00AC7477" w:rsidP="00AC7477">
            <w:pPr>
              <w:keepNext/>
              <w:spacing w:before="0" w:after="0" w:line="360" w:lineRule="auto"/>
              <w:ind w:left="284" w:hanging="284"/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</w:pPr>
            <w:r w:rsidRPr="0000331B">
              <w:rPr>
                <w:rFonts w:ascii="Times New Roman" w:eastAsia="MS Gothic" w:hAnsi="Times New Roman"/>
                <w:b w:val="0"/>
                <w:bCs w:val="0"/>
                <w:sz w:val="21"/>
                <w:szCs w:val="21"/>
              </w:rPr>
              <w:t>13</w:t>
            </w:r>
            <w:r w:rsidRPr="0000331B">
              <w:rPr>
                <w:rFonts w:ascii="Times New Roman" w:eastAsia="MS Gothic" w:hAnsi="Times New Roman"/>
                <w:b w:val="0"/>
                <w:sz w:val="21"/>
                <w:szCs w:val="21"/>
              </w:rPr>
              <w:t>. Conferences/ Talks/Seminars/ For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7477" w:rsidRPr="0000331B" w:rsidRDefault="006401D1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00331B">
              <w:rPr>
                <w:noProof/>
                <w:sz w:val="21"/>
                <w:szCs w:val="21"/>
                <w:lang w:eastAsia="en-MY"/>
              </w:rPr>
              <mc:AlternateContent>
                <mc:Choice Requires="wpg">
                  <w:drawing>
                    <wp:anchor distT="0" distB="0" distL="114300" distR="114300" simplePos="0" relativeHeight="251748352" behindDoc="0" locked="0" layoutInCell="1" allowOverlap="1" wp14:anchorId="47A034C2" wp14:editId="6814D735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40475</wp:posOffset>
                      </wp:positionV>
                      <wp:extent cx="3624580" cy="132715"/>
                      <wp:effectExtent l="0" t="0" r="13970" b="19685"/>
                      <wp:wrapNone/>
                      <wp:docPr id="319" name="Group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24580" cy="132715"/>
                                <a:chOff x="0" y="0"/>
                                <a:chExt cx="3432466" cy="107950"/>
                              </a:xfrm>
                            </wpg:grpSpPr>
                            <wps:wsp>
                              <wps:cNvPr id="324" name="Rectangle 324"/>
                              <wps:cNvSpPr/>
                              <wps:spPr>
                                <a:xfrm>
                                  <a:off x="2030272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6" name="Rectangle 326"/>
                              <wps:cNvSpPr/>
                              <wps:spPr>
                                <a:xfrm>
                                  <a:off x="0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7" name="Rectangle 327"/>
                              <wps:cNvSpPr/>
                              <wps:spPr>
                                <a:xfrm>
                                  <a:off x="680029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8" name="Rectangle 328"/>
                              <wps:cNvSpPr/>
                              <wps:spPr>
                                <a:xfrm>
                                  <a:off x="1360925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9" name="Rectangle 329"/>
                              <wps:cNvSpPr/>
                              <wps:spPr>
                                <a:xfrm>
                                  <a:off x="2668737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0" name="Rectangle 330"/>
                              <wps:cNvSpPr/>
                              <wps:spPr>
                                <a:xfrm>
                                  <a:off x="3305466" y="635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305C15" id="Group 319" o:spid="_x0000_s1026" style="position:absolute;margin-left:18.05pt;margin-top:18.95pt;width:285.4pt;height:10.45pt;z-index:251748352;mso-width-relative:margin;mso-height-relative:margin" coordsize="34324,10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">
                      <v:rect id="Rectangle 324" o:spid="_x0000_s1027" style="position:absolute;left:2030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" fillcolor="window" strokecolor="windowText">
                        <v:stroke linestyle="thickThin"/>
                      </v:rect>
                      <v:rect id="Rectangle 326" o:spid="_x0000_s1028" style="position:absolute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" fillcolor="window" strokecolor="windowText">
                        <v:stroke linestyle="thickThin"/>
                      </v:rect>
                      <v:rect id="Rectangle 327" o:spid="_x0000_s1029" style="position:absolute;left:680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" fillcolor="window" strokecolor="windowText">
                        <v:stroke linestyle="thickThin"/>
                      </v:rect>
                      <v:rect id="Rectangle 328" o:spid="_x0000_s1030" style="position:absolute;left:13609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" fillcolor="window" strokecolor="windowText">
                        <v:stroke linestyle="thickThin"/>
                      </v:rect>
                      <v:rect id="Rectangle 329" o:spid="_x0000_s1031" style="position:absolute;left:26687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" fillcolor="window" strokecolor="windowText">
                        <v:stroke linestyle="thickThin"/>
                      </v:rect>
                      <v:rect id="Rectangle 330" o:spid="_x0000_s1032" style="position:absolute;left:33054;top:6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7477" w:rsidRPr="0000331B" w:rsidRDefault="00AC7477" w:rsidP="00AC7477">
            <w:pPr>
              <w:keepNext/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AC7477" w:rsidRPr="0000331B" w:rsidRDefault="00AC7477" w:rsidP="00047C17">
            <w:pPr>
              <w:keepNext/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A22CF2" w:rsidRPr="0016126B" w:rsidRDefault="00A22CF2" w:rsidP="00A22CF2">
      <w:pPr>
        <w:tabs>
          <w:tab w:val="left" w:pos="1050"/>
        </w:tabs>
        <w:spacing w:after="0" w:line="360" w:lineRule="auto"/>
        <w:rPr>
          <w:rFonts w:ascii="Times New Roman" w:hAnsi="Times New Roman"/>
          <w:i/>
          <w:sz w:val="23"/>
          <w:szCs w:val="23"/>
        </w:rPr>
      </w:pPr>
    </w:p>
    <w:p w:rsidR="00113302" w:rsidRPr="00CF00F0" w:rsidRDefault="008709FC" w:rsidP="00113302">
      <w:pPr>
        <w:keepNext/>
        <w:tabs>
          <w:tab w:val="left" w:pos="6040"/>
        </w:tabs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CEFFF4" wp14:editId="593DFD4B">
                <wp:simplePos x="0" y="0"/>
                <wp:positionH relativeFrom="column">
                  <wp:posOffset>982345</wp:posOffset>
                </wp:positionH>
                <wp:positionV relativeFrom="paragraph">
                  <wp:posOffset>367665</wp:posOffset>
                </wp:positionV>
                <wp:extent cx="133350" cy="131445"/>
                <wp:effectExtent l="0" t="0" r="19050" b="20955"/>
                <wp:wrapNone/>
                <wp:docPr id="416" name="Rectangle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A919C" id="Rectangle 416" o:spid="_x0000_s1026" style="position:absolute;margin-left:77.35pt;margin-top:28.95pt;width:10.5pt;height:1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2B154A" wp14:editId="21DC9911">
                <wp:simplePos x="0" y="0"/>
                <wp:positionH relativeFrom="column">
                  <wp:posOffset>309245</wp:posOffset>
                </wp:positionH>
                <wp:positionV relativeFrom="paragraph">
                  <wp:posOffset>363855</wp:posOffset>
                </wp:positionV>
                <wp:extent cx="133350" cy="131445"/>
                <wp:effectExtent l="0" t="0" r="19050" b="20955"/>
                <wp:wrapNone/>
                <wp:docPr id="415" name="Rectangle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B13A0" id="Rectangle 415" o:spid="_x0000_s1026" style="position:absolute;margin-left:24.35pt;margin-top:28.65pt;width:10.5pt;height:1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19416A" w:rsidRPr="00CF00F0">
        <w:rPr>
          <w:rFonts w:ascii="Times New Roman" w:hAnsi="Times New Roman"/>
          <w:sz w:val="23"/>
          <w:szCs w:val="23"/>
        </w:rPr>
        <w:t>9</w:t>
      </w:r>
      <w:r w:rsidR="00AA1FBE" w:rsidRPr="00CF00F0">
        <w:rPr>
          <w:rFonts w:ascii="Times New Roman" w:hAnsi="Times New Roman"/>
          <w:sz w:val="23"/>
          <w:szCs w:val="23"/>
        </w:rPr>
        <w:t xml:space="preserve">. </w:t>
      </w:r>
      <w:r w:rsidR="0085178B" w:rsidRPr="00CF00F0">
        <w:rPr>
          <w:rFonts w:ascii="Times New Roman" w:hAnsi="Times New Roman"/>
          <w:sz w:val="23"/>
          <w:szCs w:val="23"/>
        </w:rPr>
        <w:t xml:space="preserve"> </w:t>
      </w:r>
      <w:r w:rsidR="007077A4" w:rsidRPr="00CF00F0">
        <w:rPr>
          <w:rFonts w:ascii="Times New Roman" w:hAnsi="Times New Roman"/>
          <w:sz w:val="23"/>
          <w:szCs w:val="23"/>
        </w:rPr>
        <w:t xml:space="preserve">Have you heard of the term </w:t>
      </w:r>
      <w:r w:rsidR="002A2F6D" w:rsidRPr="00CF00F0">
        <w:rPr>
          <w:rFonts w:ascii="Times New Roman" w:hAnsi="Times New Roman"/>
          <w:sz w:val="23"/>
          <w:szCs w:val="23"/>
        </w:rPr>
        <w:t>“</w:t>
      </w:r>
      <w:r w:rsidR="007077A4" w:rsidRPr="00CF00F0">
        <w:rPr>
          <w:rFonts w:ascii="Times New Roman" w:hAnsi="Times New Roman"/>
          <w:sz w:val="23"/>
          <w:szCs w:val="23"/>
        </w:rPr>
        <w:t>evidence-based medicine</w:t>
      </w:r>
      <w:r w:rsidR="002A2F6D" w:rsidRPr="00CF00F0">
        <w:rPr>
          <w:rFonts w:ascii="Times New Roman" w:hAnsi="Times New Roman"/>
          <w:sz w:val="23"/>
          <w:szCs w:val="23"/>
        </w:rPr>
        <w:t>”</w:t>
      </w:r>
      <w:r w:rsidR="007077A4" w:rsidRPr="00CF00F0">
        <w:rPr>
          <w:rFonts w:ascii="Times New Roman" w:hAnsi="Times New Roman"/>
          <w:sz w:val="23"/>
          <w:szCs w:val="23"/>
        </w:rPr>
        <w:t xml:space="preserve"> (EBM)?</w:t>
      </w:r>
    </w:p>
    <w:p w:rsidR="0085178B" w:rsidRPr="00CF00F0" w:rsidRDefault="00AC44C7" w:rsidP="00113302">
      <w:pPr>
        <w:keepNext/>
        <w:tabs>
          <w:tab w:val="left" w:pos="6040"/>
        </w:tabs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 xml:space="preserve"> </w:t>
      </w:r>
      <w:r w:rsidR="007077A4" w:rsidRPr="00CF00F0">
        <w:rPr>
          <w:rFonts w:ascii="Times New Roman" w:hAnsi="Times New Roman"/>
          <w:sz w:val="23"/>
          <w:szCs w:val="23"/>
        </w:rPr>
        <w:t xml:space="preserve"> </w:t>
      </w:r>
      <w:r w:rsidR="0085178B" w:rsidRPr="00CF00F0">
        <w:rPr>
          <w:rFonts w:ascii="Times New Roman" w:hAnsi="Times New Roman"/>
          <w:sz w:val="23"/>
          <w:szCs w:val="23"/>
        </w:rPr>
        <w:t xml:space="preserve">          </w:t>
      </w:r>
      <w:r w:rsidR="00113302" w:rsidRPr="00CF00F0">
        <w:rPr>
          <w:rFonts w:ascii="Times New Roman" w:hAnsi="Times New Roman"/>
          <w:sz w:val="23"/>
          <w:szCs w:val="23"/>
        </w:rPr>
        <w:t xml:space="preserve">    </w:t>
      </w:r>
      <w:r w:rsidR="0085178B" w:rsidRPr="00CF00F0">
        <w:rPr>
          <w:rFonts w:ascii="Times New Roman" w:hAnsi="Times New Roman"/>
          <w:sz w:val="23"/>
          <w:szCs w:val="23"/>
        </w:rPr>
        <w:t>Yes            No</w:t>
      </w:r>
      <w:r w:rsidR="007077A4" w:rsidRPr="00CF00F0">
        <w:rPr>
          <w:rFonts w:ascii="Times New Roman" w:hAnsi="Times New Roman"/>
          <w:sz w:val="23"/>
          <w:szCs w:val="23"/>
        </w:rPr>
        <w:t xml:space="preserve"> </w:t>
      </w:r>
    </w:p>
    <w:p w:rsidR="00113302" w:rsidRPr="00CF00F0" w:rsidRDefault="0085178B" w:rsidP="00113302">
      <w:pPr>
        <w:keepNext/>
        <w:tabs>
          <w:tab w:val="left" w:pos="6040"/>
        </w:tabs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>1</w:t>
      </w:r>
      <w:r w:rsidR="0019416A" w:rsidRPr="00CF00F0">
        <w:rPr>
          <w:rFonts w:ascii="Times New Roman" w:hAnsi="Times New Roman"/>
          <w:sz w:val="23"/>
          <w:szCs w:val="23"/>
        </w:rPr>
        <w:t>0</w:t>
      </w:r>
      <w:r w:rsidRPr="00CF00F0">
        <w:rPr>
          <w:rFonts w:ascii="Times New Roman" w:hAnsi="Times New Roman"/>
          <w:sz w:val="23"/>
          <w:szCs w:val="23"/>
        </w:rPr>
        <w:t xml:space="preserve">. </w:t>
      </w:r>
      <w:r w:rsidR="00AA1FBE" w:rsidRPr="00CF00F0">
        <w:rPr>
          <w:rFonts w:ascii="Times New Roman" w:hAnsi="Times New Roman"/>
          <w:sz w:val="23"/>
          <w:szCs w:val="23"/>
        </w:rPr>
        <w:t xml:space="preserve"> </w:t>
      </w:r>
      <w:r w:rsidR="00B30516" w:rsidRPr="00CF00F0">
        <w:rPr>
          <w:rFonts w:ascii="Times New Roman" w:hAnsi="Times New Roman"/>
          <w:sz w:val="23"/>
          <w:szCs w:val="23"/>
        </w:rPr>
        <w:t xml:space="preserve">Have you </w:t>
      </w:r>
      <w:r w:rsidR="002A2F6D" w:rsidRPr="00CF00F0">
        <w:rPr>
          <w:rFonts w:ascii="Times New Roman" w:hAnsi="Times New Roman"/>
          <w:sz w:val="23"/>
          <w:szCs w:val="23"/>
        </w:rPr>
        <w:t xml:space="preserve">ever </w:t>
      </w:r>
      <w:r w:rsidR="00B30516" w:rsidRPr="00CF00F0">
        <w:rPr>
          <w:rFonts w:ascii="Times New Roman" w:hAnsi="Times New Roman"/>
          <w:sz w:val="23"/>
          <w:szCs w:val="23"/>
        </w:rPr>
        <w:t xml:space="preserve">attended a course or workshop </w:t>
      </w:r>
      <w:r w:rsidR="00AA18B6" w:rsidRPr="00CF00F0">
        <w:rPr>
          <w:rFonts w:ascii="Times New Roman" w:hAnsi="Times New Roman"/>
          <w:sz w:val="23"/>
          <w:szCs w:val="23"/>
        </w:rPr>
        <w:t>on</w:t>
      </w:r>
      <w:r w:rsidR="00B30516" w:rsidRPr="00CF00F0">
        <w:rPr>
          <w:rFonts w:ascii="Times New Roman" w:hAnsi="Times New Roman"/>
          <w:sz w:val="23"/>
          <w:szCs w:val="23"/>
        </w:rPr>
        <w:t xml:space="preserve"> EBM?</w:t>
      </w:r>
    </w:p>
    <w:p w:rsidR="0085178B" w:rsidRPr="00CF00F0" w:rsidRDefault="008709FC" w:rsidP="00113302">
      <w:pPr>
        <w:keepNext/>
        <w:tabs>
          <w:tab w:val="left" w:pos="6040"/>
        </w:tabs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E8EB35" wp14:editId="50941569">
                <wp:simplePos x="0" y="0"/>
                <wp:positionH relativeFrom="column">
                  <wp:posOffset>993775</wp:posOffset>
                </wp:positionH>
                <wp:positionV relativeFrom="paragraph">
                  <wp:posOffset>14605</wp:posOffset>
                </wp:positionV>
                <wp:extent cx="133350" cy="131445"/>
                <wp:effectExtent l="0" t="0" r="19050" b="20955"/>
                <wp:wrapNone/>
                <wp:docPr id="418" name="Rectangle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8D124" id="Rectangle 418" o:spid="_x0000_s1026" style="position:absolute;margin-left:78.25pt;margin-top:1.15pt;width:10.5pt;height:10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AWL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065015" wp14:editId="793B27E4">
                <wp:simplePos x="0" y="0"/>
                <wp:positionH relativeFrom="column">
                  <wp:posOffset>314960</wp:posOffset>
                </wp:positionH>
                <wp:positionV relativeFrom="paragraph">
                  <wp:posOffset>-10795</wp:posOffset>
                </wp:positionV>
                <wp:extent cx="133350" cy="131445"/>
                <wp:effectExtent l="0" t="0" r="19050" b="20955"/>
                <wp:wrapNone/>
                <wp:docPr id="419" name="Rectangle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216ADA" id="Rectangle 419" o:spid="_x0000_s1026" style="position:absolute;margin-left:24.8pt;margin-top:-.85pt;width:10.5pt;height:1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113302" w:rsidRPr="00CF00F0">
        <w:rPr>
          <w:rFonts w:ascii="Times New Roman" w:hAnsi="Times New Roman"/>
          <w:sz w:val="23"/>
          <w:szCs w:val="23"/>
        </w:rPr>
        <w:t xml:space="preserve">      </w:t>
      </w:r>
      <w:r w:rsidR="00B30516" w:rsidRPr="00CF00F0">
        <w:rPr>
          <w:rFonts w:ascii="Times New Roman" w:hAnsi="Times New Roman"/>
          <w:sz w:val="23"/>
          <w:szCs w:val="23"/>
        </w:rPr>
        <w:t xml:space="preserve">  </w:t>
      </w:r>
      <w:r w:rsidR="001D63C6" w:rsidRPr="00CF00F0">
        <w:rPr>
          <w:rFonts w:ascii="Times New Roman" w:hAnsi="Times New Roman"/>
          <w:sz w:val="23"/>
          <w:szCs w:val="23"/>
        </w:rPr>
        <w:t xml:space="preserve">       </w:t>
      </w:r>
      <w:r w:rsidR="00E13330" w:rsidRPr="00CF00F0">
        <w:rPr>
          <w:rFonts w:ascii="Times New Roman" w:hAnsi="Times New Roman"/>
          <w:sz w:val="23"/>
          <w:szCs w:val="23"/>
        </w:rPr>
        <w:t xml:space="preserve"> </w:t>
      </w:r>
      <w:r w:rsidR="00B30516" w:rsidRPr="00CF00F0">
        <w:rPr>
          <w:rFonts w:ascii="Times New Roman" w:hAnsi="Times New Roman"/>
          <w:sz w:val="23"/>
          <w:szCs w:val="23"/>
        </w:rPr>
        <w:t>Yes</w:t>
      </w:r>
      <w:r w:rsidR="000570DC" w:rsidRPr="00CF00F0">
        <w:rPr>
          <w:rFonts w:ascii="Times New Roman" w:hAnsi="Times New Roman"/>
          <w:sz w:val="23"/>
          <w:szCs w:val="23"/>
        </w:rPr>
        <w:t xml:space="preserve">      </w:t>
      </w:r>
      <w:r w:rsidR="00B30516" w:rsidRPr="00CF00F0">
        <w:rPr>
          <w:rFonts w:ascii="Times New Roman" w:hAnsi="Times New Roman"/>
          <w:sz w:val="23"/>
          <w:szCs w:val="23"/>
        </w:rPr>
        <w:t xml:space="preserve"> </w:t>
      </w:r>
      <w:r w:rsidR="001D63C6" w:rsidRPr="00CF00F0">
        <w:rPr>
          <w:rFonts w:ascii="Times New Roman" w:hAnsi="Times New Roman"/>
          <w:sz w:val="23"/>
          <w:szCs w:val="23"/>
        </w:rPr>
        <w:t xml:space="preserve">     </w:t>
      </w:r>
      <w:r w:rsidR="00B30516" w:rsidRPr="00CF00F0">
        <w:rPr>
          <w:rFonts w:ascii="Times New Roman" w:hAnsi="Times New Roman"/>
          <w:sz w:val="23"/>
          <w:szCs w:val="23"/>
        </w:rPr>
        <w:t>No</w:t>
      </w:r>
    </w:p>
    <w:p w:rsidR="007077A4" w:rsidRPr="00CF00F0" w:rsidRDefault="0019416A" w:rsidP="00113302">
      <w:pPr>
        <w:keepNext/>
        <w:tabs>
          <w:tab w:val="left" w:pos="7102"/>
        </w:tabs>
        <w:spacing w:before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>11</w:t>
      </w:r>
      <w:r w:rsidR="0085178B" w:rsidRPr="00CF00F0">
        <w:rPr>
          <w:rFonts w:ascii="Times New Roman" w:hAnsi="Times New Roman"/>
          <w:sz w:val="23"/>
          <w:szCs w:val="23"/>
        </w:rPr>
        <w:t xml:space="preserve">.  </w:t>
      </w:r>
      <w:r w:rsidR="00B30516" w:rsidRPr="00CF00F0">
        <w:rPr>
          <w:rFonts w:ascii="Times New Roman" w:hAnsi="Times New Roman"/>
          <w:sz w:val="23"/>
          <w:szCs w:val="23"/>
        </w:rPr>
        <w:t xml:space="preserve">Have you </w:t>
      </w:r>
      <w:r w:rsidR="002A2F6D" w:rsidRPr="00CF00F0">
        <w:rPr>
          <w:rFonts w:ascii="Times New Roman" w:hAnsi="Times New Roman"/>
          <w:sz w:val="23"/>
          <w:szCs w:val="23"/>
        </w:rPr>
        <w:t xml:space="preserve">ever </w:t>
      </w:r>
      <w:r w:rsidR="00B30516" w:rsidRPr="00CF00F0">
        <w:rPr>
          <w:rFonts w:ascii="Times New Roman" w:hAnsi="Times New Roman"/>
          <w:sz w:val="23"/>
          <w:szCs w:val="23"/>
        </w:rPr>
        <w:t>received any formal</w:t>
      </w:r>
      <w:r w:rsidR="008B39D3" w:rsidRPr="00CF00F0">
        <w:rPr>
          <w:rFonts w:ascii="Times New Roman" w:hAnsi="Times New Roman"/>
          <w:sz w:val="23"/>
          <w:szCs w:val="23"/>
        </w:rPr>
        <w:t xml:space="preserve"> </w:t>
      </w:r>
      <w:r w:rsidR="007077A4" w:rsidRPr="00CF00F0">
        <w:rPr>
          <w:rFonts w:ascii="Times New Roman" w:hAnsi="Times New Roman"/>
          <w:sz w:val="23"/>
          <w:szCs w:val="23"/>
        </w:rPr>
        <w:t xml:space="preserve">training </w:t>
      </w:r>
      <w:r w:rsidR="00B30516" w:rsidRPr="00CF00F0">
        <w:rPr>
          <w:rFonts w:ascii="Times New Roman" w:hAnsi="Times New Roman"/>
          <w:sz w:val="23"/>
          <w:szCs w:val="23"/>
        </w:rPr>
        <w:t xml:space="preserve">in </w:t>
      </w:r>
      <w:r w:rsidR="00AA18B6" w:rsidRPr="00CF00F0">
        <w:rPr>
          <w:rFonts w:ascii="Times New Roman" w:hAnsi="Times New Roman"/>
          <w:sz w:val="23"/>
          <w:szCs w:val="23"/>
        </w:rPr>
        <w:t>the following area</w:t>
      </w:r>
      <w:r w:rsidR="007077A4" w:rsidRPr="00CF00F0">
        <w:rPr>
          <w:rFonts w:ascii="Times New Roman" w:hAnsi="Times New Roman"/>
          <w:sz w:val="23"/>
          <w:szCs w:val="23"/>
        </w:rPr>
        <w:t>?</w:t>
      </w:r>
      <w:r w:rsidR="001D63C6" w:rsidRPr="00CF00F0">
        <w:rPr>
          <w:noProof/>
          <w:sz w:val="23"/>
          <w:szCs w:val="23"/>
          <w:lang w:eastAsia="en-MY"/>
        </w:rPr>
        <w:t xml:space="preserve"> </w:t>
      </w:r>
      <w:r w:rsidR="001D63C6" w:rsidRPr="00CF00F0">
        <w:rPr>
          <w:rFonts w:ascii="Times New Roman" w:hAnsi="Times New Roman"/>
          <w:sz w:val="23"/>
          <w:szCs w:val="23"/>
        </w:rPr>
        <w:tab/>
      </w:r>
    </w:p>
    <w:p w:rsidR="00B30516" w:rsidRPr="00CF00F0" w:rsidRDefault="008709FC" w:rsidP="00113302">
      <w:pPr>
        <w:pStyle w:val="ListParagraph"/>
        <w:keepNext/>
        <w:numPr>
          <w:ilvl w:val="0"/>
          <w:numId w:val="3"/>
        </w:numPr>
        <w:spacing w:before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76561A" wp14:editId="6FD22272">
                <wp:simplePos x="0" y="0"/>
                <wp:positionH relativeFrom="column">
                  <wp:posOffset>2554605</wp:posOffset>
                </wp:positionH>
                <wp:positionV relativeFrom="paragraph">
                  <wp:posOffset>34290</wp:posOffset>
                </wp:positionV>
                <wp:extent cx="133350" cy="131445"/>
                <wp:effectExtent l="0" t="0" r="19050" b="20955"/>
                <wp:wrapNone/>
                <wp:docPr id="420" name="Rectangle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0380A" id="Rectangle 420" o:spid="_x0000_s1026" style="position:absolute;margin-left:201.15pt;margin-top:2.7pt;width:10.5pt;height:10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806B1E" wp14:editId="389A59E8">
                <wp:simplePos x="0" y="0"/>
                <wp:positionH relativeFrom="column">
                  <wp:posOffset>1861820</wp:posOffset>
                </wp:positionH>
                <wp:positionV relativeFrom="paragraph">
                  <wp:posOffset>33020</wp:posOffset>
                </wp:positionV>
                <wp:extent cx="133350" cy="131445"/>
                <wp:effectExtent l="0" t="0" r="19050" b="20955"/>
                <wp:wrapNone/>
                <wp:docPr id="417" name="Rectangle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897317" id="Rectangle 417" o:spid="_x0000_s1026" style="position:absolute;margin-left:146.6pt;margin-top:2.6pt;width:10.5pt;height:1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B30516" w:rsidRPr="00CF00F0">
        <w:rPr>
          <w:rFonts w:ascii="Times New Roman" w:hAnsi="Times New Roman"/>
          <w:sz w:val="23"/>
          <w:szCs w:val="23"/>
        </w:rPr>
        <w:t xml:space="preserve">Question formulation  </w:t>
      </w:r>
      <w:r w:rsidR="0085178B" w:rsidRPr="00CF00F0">
        <w:rPr>
          <w:rFonts w:ascii="Times New Roman" w:hAnsi="Times New Roman"/>
          <w:sz w:val="23"/>
          <w:szCs w:val="23"/>
        </w:rPr>
        <w:t xml:space="preserve">         </w:t>
      </w:r>
      <w:r w:rsidR="00B30516" w:rsidRPr="00CF00F0">
        <w:rPr>
          <w:rFonts w:ascii="Times New Roman" w:hAnsi="Times New Roman"/>
          <w:sz w:val="23"/>
          <w:szCs w:val="23"/>
        </w:rPr>
        <w:t>Yes</w:t>
      </w:r>
      <w:r w:rsidR="0085178B" w:rsidRPr="00CF00F0">
        <w:rPr>
          <w:rFonts w:ascii="Times New Roman" w:hAnsi="Times New Roman"/>
          <w:sz w:val="23"/>
          <w:szCs w:val="23"/>
        </w:rPr>
        <w:t xml:space="preserve">  </w:t>
      </w:r>
      <w:r w:rsidR="00B30516" w:rsidRPr="00CF00F0">
        <w:rPr>
          <w:rFonts w:ascii="Times New Roman" w:hAnsi="Times New Roman"/>
          <w:sz w:val="23"/>
          <w:szCs w:val="23"/>
        </w:rPr>
        <w:t xml:space="preserve"> </w:t>
      </w:r>
      <w:r w:rsidR="0085178B" w:rsidRPr="00CF00F0">
        <w:rPr>
          <w:rFonts w:ascii="Times New Roman" w:hAnsi="Times New Roman"/>
          <w:sz w:val="23"/>
          <w:szCs w:val="23"/>
        </w:rPr>
        <w:t xml:space="preserve">     </w:t>
      </w:r>
      <w:r w:rsidR="00B30516" w:rsidRPr="00CF00F0">
        <w:rPr>
          <w:rFonts w:ascii="Times New Roman" w:hAnsi="Times New Roman"/>
          <w:sz w:val="23"/>
          <w:szCs w:val="23"/>
        </w:rPr>
        <w:t xml:space="preserve"> </w:t>
      </w:r>
      <w:r w:rsidR="00C30D5B" w:rsidRPr="00CF00F0">
        <w:rPr>
          <w:rFonts w:ascii="Times New Roman" w:hAnsi="Times New Roman"/>
          <w:sz w:val="23"/>
          <w:szCs w:val="23"/>
        </w:rPr>
        <w:t xml:space="preserve"> </w:t>
      </w:r>
      <w:r w:rsidR="00D03F7D" w:rsidRPr="00CF00F0">
        <w:rPr>
          <w:rFonts w:ascii="Times New Roman" w:hAnsi="Times New Roman"/>
          <w:sz w:val="23"/>
          <w:szCs w:val="23"/>
        </w:rPr>
        <w:t xml:space="preserve">    </w:t>
      </w:r>
      <w:r w:rsidR="00B30516" w:rsidRPr="00CF00F0">
        <w:rPr>
          <w:rFonts w:ascii="Times New Roman" w:hAnsi="Times New Roman"/>
          <w:sz w:val="23"/>
          <w:szCs w:val="23"/>
        </w:rPr>
        <w:t>No</w:t>
      </w:r>
    </w:p>
    <w:p w:rsidR="00B30516" w:rsidRPr="00CF00F0" w:rsidRDefault="008709FC" w:rsidP="00113302">
      <w:pPr>
        <w:pStyle w:val="ListParagraph"/>
        <w:keepNext/>
        <w:numPr>
          <w:ilvl w:val="0"/>
          <w:numId w:val="3"/>
        </w:numPr>
        <w:spacing w:before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77E470" wp14:editId="56835748">
                <wp:simplePos x="0" y="0"/>
                <wp:positionH relativeFrom="column">
                  <wp:posOffset>2554605</wp:posOffset>
                </wp:positionH>
                <wp:positionV relativeFrom="paragraph">
                  <wp:posOffset>55880</wp:posOffset>
                </wp:positionV>
                <wp:extent cx="133350" cy="131445"/>
                <wp:effectExtent l="0" t="0" r="19050" b="20955"/>
                <wp:wrapNone/>
                <wp:docPr id="422" name="Rectangle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2A6DCF" id="Rectangle 422" o:spid="_x0000_s1026" style="position:absolute;margin-left:201.15pt;margin-top:4.4pt;width:10.5pt;height:10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cBs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j&#10;E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B840A6" wp14:editId="4294CB77">
                <wp:simplePos x="0" y="0"/>
                <wp:positionH relativeFrom="column">
                  <wp:posOffset>1863090</wp:posOffset>
                </wp:positionH>
                <wp:positionV relativeFrom="paragraph">
                  <wp:posOffset>54610</wp:posOffset>
                </wp:positionV>
                <wp:extent cx="133350" cy="131445"/>
                <wp:effectExtent l="0" t="0" r="19050" b="20955"/>
                <wp:wrapNone/>
                <wp:docPr id="421" name="Rectangle 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22142" id="Rectangle 421" o:spid="_x0000_s1026" style="position:absolute;margin-left:146.7pt;margin-top:4.3pt;width:10.5pt;height:10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syn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j&#10;I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B30516" w:rsidRPr="00CF00F0">
        <w:rPr>
          <w:rFonts w:ascii="Times New Roman" w:hAnsi="Times New Roman"/>
          <w:sz w:val="23"/>
          <w:szCs w:val="23"/>
        </w:rPr>
        <w:t xml:space="preserve">Literature search </w:t>
      </w:r>
      <w:r w:rsidR="0085178B" w:rsidRPr="00CF00F0">
        <w:rPr>
          <w:rFonts w:ascii="Times New Roman" w:hAnsi="Times New Roman"/>
          <w:sz w:val="23"/>
          <w:szCs w:val="23"/>
        </w:rPr>
        <w:t xml:space="preserve">                 </w:t>
      </w:r>
      <w:r w:rsidR="00B30516" w:rsidRPr="00CF00F0">
        <w:rPr>
          <w:rFonts w:ascii="Times New Roman" w:hAnsi="Times New Roman"/>
          <w:sz w:val="23"/>
          <w:szCs w:val="23"/>
        </w:rPr>
        <w:t xml:space="preserve">Yes </w:t>
      </w:r>
      <w:r w:rsidR="00C30D5B" w:rsidRPr="00CF00F0">
        <w:rPr>
          <w:rFonts w:ascii="Times New Roman" w:hAnsi="Times New Roman"/>
          <w:sz w:val="23"/>
          <w:szCs w:val="23"/>
        </w:rPr>
        <w:t xml:space="preserve">             </w:t>
      </w:r>
      <w:r w:rsidR="00B30516" w:rsidRPr="00CF00F0">
        <w:rPr>
          <w:rFonts w:ascii="Times New Roman" w:hAnsi="Times New Roman"/>
          <w:sz w:val="23"/>
          <w:szCs w:val="23"/>
        </w:rPr>
        <w:t>No</w:t>
      </w:r>
    </w:p>
    <w:p w:rsidR="000570DC" w:rsidRPr="00CF00F0" w:rsidRDefault="008709FC" w:rsidP="00113302">
      <w:pPr>
        <w:pStyle w:val="ListParagraph"/>
        <w:keepNext/>
        <w:numPr>
          <w:ilvl w:val="0"/>
          <w:numId w:val="3"/>
        </w:numPr>
        <w:spacing w:before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4E5FAE" wp14:editId="16B9930B">
                <wp:simplePos x="0" y="0"/>
                <wp:positionH relativeFrom="column">
                  <wp:posOffset>1871980</wp:posOffset>
                </wp:positionH>
                <wp:positionV relativeFrom="paragraph">
                  <wp:posOffset>51435</wp:posOffset>
                </wp:positionV>
                <wp:extent cx="133350" cy="131445"/>
                <wp:effectExtent l="0" t="0" r="19050" b="20955"/>
                <wp:wrapNone/>
                <wp:docPr id="423" name="Rectangle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01E55" id="Rectangle 423" o:spid="_x0000_s1026" style="position:absolute;margin-left:147.4pt;margin-top:4.05pt;width:10.5pt;height:10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euc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j&#10;M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4AD7FF" wp14:editId="1A4D4B06">
                <wp:simplePos x="0" y="0"/>
                <wp:positionH relativeFrom="column">
                  <wp:posOffset>2555875</wp:posOffset>
                </wp:positionH>
                <wp:positionV relativeFrom="paragraph">
                  <wp:posOffset>51435</wp:posOffset>
                </wp:positionV>
                <wp:extent cx="133350" cy="131445"/>
                <wp:effectExtent l="0" t="0" r="19050" b="20955"/>
                <wp:wrapNone/>
                <wp:docPr id="430" name="Rectangle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2BAD1F" id="Rectangle 430" o:spid="_x0000_s1026" style="position:absolute;margin-left:201.25pt;margin-top:4.05pt;width:10.5pt;height:10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81H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B30516" w:rsidRPr="00CF00F0">
        <w:rPr>
          <w:rFonts w:ascii="Times New Roman" w:hAnsi="Times New Roman"/>
          <w:sz w:val="23"/>
          <w:szCs w:val="23"/>
        </w:rPr>
        <w:t xml:space="preserve">Critical appraisal </w:t>
      </w:r>
      <w:r w:rsidR="0085178B" w:rsidRPr="00CF00F0">
        <w:rPr>
          <w:rFonts w:ascii="Times New Roman" w:hAnsi="Times New Roman"/>
          <w:sz w:val="23"/>
          <w:szCs w:val="23"/>
        </w:rPr>
        <w:t xml:space="preserve">            </w:t>
      </w:r>
      <w:r w:rsidR="00C30D5B" w:rsidRPr="00CF00F0">
        <w:rPr>
          <w:rFonts w:ascii="Times New Roman" w:hAnsi="Times New Roman"/>
          <w:sz w:val="23"/>
          <w:szCs w:val="23"/>
        </w:rPr>
        <w:t xml:space="preserve">     </w:t>
      </w:r>
      <w:r w:rsidR="00B30516" w:rsidRPr="00CF00F0">
        <w:rPr>
          <w:rFonts w:ascii="Times New Roman" w:hAnsi="Times New Roman"/>
          <w:sz w:val="23"/>
          <w:szCs w:val="23"/>
        </w:rPr>
        <w:t xml:space="preserve">Yes </w:t>
      </w:r>
      <w:r w:rsidR="00C30D5B" w:rsidRPr="00CF00F0">
        <w:rPr>
          <w:rFonts w:ascii="Times New Roman" w:hAnsi="Times New Roman"/>
          <w:sz w:val="23"/>
          <w:szCs w:val="23"/>
        </w:rPr>
        <w:t xml:space="preserve">            </w:t>
      </w:r>
      <w:r w:rsidR="00B30516" w:rsidRPr="00CF00F0">
        <w:rPr>
          <w:rFonts w:ascii="Times New Roman" w:hAnsi="Times New Roman"/>
          <w:sz w:val="23"/>
          <w:szCs w:val="23"/>
        </w:rPr>
        <w:t>No</w:t>
      </w:r>
    </w:p>
    <w:p w:rsidR="00113302" w:rsidRPr="00CF00F0" w:rsidRDefault="00D03F7D" w:rsidP="00D03F7D">
      <w:pPr>
        <w:pStyle w:val="ListParagraph"/>
        <w:keepNext/>
        <w:tabs>
          <w:tab w:val="left" w:pos="7761"/>
        </w:tabs>
        <w:spacing w:before="0" w:line="360" w:lineRule="auto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ab/>
      </w:r>
    </w:p>
    <w:p w:rsidR="00C30D5B" w:rsidRPr="00CF00F0" w:rsidRDefault="00AA18B6" w:rsidP="0019416A">
      <w:pPr>
        <w:pStyle w:val="ListParagraph"/>
        <w:keepNext/>
        <w:numPr>
          <w:ilvl w:val="0"/>
          <w:numId w:val="8"/>
        </w:numPr>
        <w:spacing w:before="0" w:after="0"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 xml:space="preserve">Did you conduct any </w:t>
      </w:r>
      <w:r w:rsidR="009F0504" w:rsidRPr="00CF00F0">
        <w:rPr>
          <w:rFonts w:ascii="Times New Roman" w:hAnsi="Times New Roman"/>
          <w:sz w:val="23"/>
          <w:szCs w:val="23"/>
        </w:rPr>
        <w:t>research after graduating from medical school</w:t>
      </w:r>
      <w:r w:rsidR="00C30D5B" w:rsidRPr="00CF00F0">
        <w:rPr>
          <w:rFonts w:ascii="Times New Roman" w:hAnsi="Times New Roman"/>
          <w:sz w:val="23"/>
          <w:szCs w:val="23"/>
        </w:rPr>
        <w:t>?</w:t>
      </w:r>
    </w:p>
    <w:p w:rsidR="00113302" w:rsidRPr="00CF00F0" w:rsidRDefault="00C30D5B" w:rsidP="00113302">
      <w:pPr>
        <w:pStyle w:val="ListParagraph"/>
        <w:keepNext/>
        <w:tabs>
          <w:tab w:val="left" w:pos="5691"/>
        </w:tabs>
        <w:spacing w:before="0" w:after="0" w:line="360" w:lineRule="auto"/>
        <w:ind w:left="284" w:firstLine="142"/>
        <w:rPr>
          <w:rFonts w:ascii="Times New Roman" w:hAnsi="Times New Roman"/>
          <w:i/>
          <w:sz w:val="23"/>
          <w:szCs w:val="23"/>
        </w:rPr>
      </w:pPr>
      <w:r w:rsidRPr="00CF00F0">
        <w:rPr>
          <w:rFonts w:ascii="Times New Roman" w:hAnsi="Times New Roman"/>
          <w:i/>
          <w:sz w:val="23"/>
          <w:szCs w:val="23"/>
        </w:rPr>
        <w:t>(As an investigator or involved in data collection)</w:t>
      </w:r>
      <w:r w:rsidR="00113302" w:rsidRPr="00CF00F0">
        <w:rPr>
          <w:rFonts w:ascii="Times New Roman" w:hAnsi="Times New Roman"/>
          <w:i/>
          <w:sz w:val="23"/>
          <w:szCs w:val="23"/>
        </w:rPr>
        <w:tab/>
      </w:r>
    </w:p>
    <w:p w:rsidR="00113302" w:rsidRPr="00CF00F0" w:rsidRDefault="008709FC" w:rsidP="00113302">
      <w:pPr>
        <w:pStyle w:val="ListParagraph"/>
        <w:keepNext/>
        <w:spacing w:before="0" w:after="0" w:line="360" w:lineRule="auto"/>
        <w:ind w:left="284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43E28C" wp14:editId="2156E5A2">
                <wp:simplePos x="0" y="0"/>
                <wp:positionH relativeFrom="column">
                  <wp:posOffset>1107440</wp:posOffset>
                </wp:positionH>
                <wp:positionV relativeFrom="paragraph">
                  <wp:posOffset>13970</wp:posOffset>
                </wp:positionV>
                <wp:extent cx="133350" cy="131445"/>
                <wp:effectExtent l="0" t="0" r="19050" b="20955"/>
                <wp:wrapNone/>
                <wp:docPr id="432" name="Rectangle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19F47" id="Rectangle 432" o:spid="_x0000_s1026" style="position:absolute;margin-left:87.2pt;margin-top:1.1pt;width:10.5pt;height:10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Op8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j&#10;E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B44A5A" wp14:editId="289511A6">
                <wp:simplePos x="0" y="0"/>
                <wp:positionH relativeFrom="column">
                  <wp:posOffset>312420</wp:posOffset>
                </wp:positionH>
                <wp:positionV relativeFrom="paragraph">
                  <wp:posOffset>13970</wp:posOffset>
                </wp:positionV>
                <wp:extent cx="133350" cy="131445"/>
                <wp:effectExtent l="0" t="0" r="19050" b="20955"/>
                <wp:wrapNone/>
                <wp:docPr id="431" name="Rectangle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73E072" id="Rectangle 431" o:spid="_x0000_s1026" style="position:absolute;margin-left:24.6pt;margin-top:1.1pt;width:10.5pt;height:10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+a3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j&#10;I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="00C30D5B" w:rsidRPr="00CF00F0">
        <w:rPr>
          <w:rFonts w:ascii="Times New Roman" w:hAnsi="Times New Roman"/>
          <w:sz w:val="23"/>
          <w:szCs w:val="23"/>
        </w:rPr>
        <w:tab/>
        <w:t xml:space="preserve">    </w:t>
      </w:r>
      <w:r w:rsidR="000570DC" w:rsidRPr="00CF00F0">
        <w:rPr>
          <w:rFonts w:ascii="Times New Roman" w:hAnsi="Times New Roman"/>
          <w:sz w:val="23"/>
          <w:szCs w:val="23"/>
        </w:rPr>
        <w:t xml:space="preserve">Yes         </w:t>
      </w:r>
      <w:r w:rsidR="00C30D5B" w:rsidRPr="00CF00F0">
        <w:rPr>
          <w:rFonts w:ascii="Times New Roman" w:hAnsi="Times New Roman"/>
          <w:sz w:val="23"/>
          <w:szCs w:val="23"/>
        </w:rPr>
        <w:t xml:space="preserve">      </w:t>
      </w:r>
      <w:r w:rsidR="000570DC" w:rsidRPr="00CF00F0">
        <w:rPr>
          <w:rFonts w:ascii="Times New Roman" w:hAnsi="Times New Roman"/>
          <w:sz w:val="23"/>
          <w:szCs w:val="23"/>
        </w:rPr>
        <w:t>No</w:t>
      </w:r>
    </w:p>
    <w:p w:rsidR="00113302" w:rsidRPr="00CF00F0" w:rsidRDefault="00113302" w:rsidP="00113302">
      <w:pPr>
        <w:pStyle w:val="ListParagraph"/>
        <w:keepNext/>
        <w:spacing w:before="0" w:after="0" w:line="360" w:lineRule="auto"/>
        <w:ind w:left="284"/>
        <w:rPr>
          <w:rFonts w:ascii="Times New Roman" w:hAnsi="Times New Roman"/>
          <w:sz w:val="23"/>
          <w:szCs w:val="23"/>
        </w:rPr>
      </w:pPr>
    </w:p>
    <w:p w:rsidR="009F0504" w:rsidRPr="00CF00F0" w:rsidRDefault="009F0504" w:rsidP="00113302">
      <w:pPr>
        <w:pStyle w:val="ListParagraph"/>
        <w:keepNext/>
        <w:numPr>
          <w:ilvl w:val="0"/>
          <w:numId w:val="7"/>
        </w:numPr>
        <w:tabs>
          <w:tab w:val="left" w:pos="1300"/>
        </w:tabs>
        <w:spacing w:before="0" w:after="0"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CF00F0">
        <w:rPr>
          <w:rFonts w:ascii="Times New Roman" w:hAnsi="Times New Roman"/>
          <w:sz w:val="23"/>
          <w:szCs w:val="23"/>
        </w:rPr>
        <w:t xml:space="preserve"> Have you</w:t>
      </w:r>
      <w:r w:rsidR="00B30516" w:rsidRPr="00CF00F0">
        <w:rPr>
          <w:rFonts w:ascii="Times New Roman" w:hAnsi="Times New Roman"/>
          <w:sz w:val="23"/>
          <w:szCs w:val="23"/>
        </w:rPr>
        <w:t xml:space="preserve"> </w:t>
      </w:r>
      <w:r w:rsidR="00AA18B6" w:rsidRPr="00CF00F0">
        <w:rPr>
          <w:rFonts w:ascii="Times New Roman" w:hAnsi="Times New Roman"/>
          <w:sz w:val="23"/>
          <w:szCs w:val="23"/>
        </w:rPr>
        <w:t xml:space="preserve">published any article in a </w:t>
      </w:r>
      <w:r w:rsidRPr="00CF00F0">
        <w:rPr>
          <w:rFonts w:ascii="Times New Roman" w:hAnsi="Times New Roman"/>
          <w:sz w:val="23"/>
          <w:szCs w:val="23"/>
        </w:rPr>
        <w:t>journal?</w:t>
      </w:r>
      <w:r w:rsidR="000570DC" w:rsidRPr="00CF00F0">
        <w:rPr>
          <w:rFonts w:ascii="Times New Roman" w:hAnsi="Times New Roman"/>
          <w:sz w:val="23"/>
          <w:szCs w:val="23"/>
        </w:rPr>
        <w:t xml:space="preserve"> </w:t>
      </w:r>
    </w:p>
    <w:p w:rsidR="009F0504" w:rsidRPr="00CF00F0" w:rsidRDefault="008709FC" w:rsidP="00113302">
      <w:pPr>
        <w:pStyle w:val="ListParagraph"/>
        <w:keepNext/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2D48F" wp14:editId="28316830">
                <wp:simplePos x="0" y="0"/>
                <wp:positionH relativeFrom="column">
                  <wp:posOffset>301625</wp:posOffset>
                </wp:positionH>
                <wp:positionV relativeFrom="paragraph">
                  <wp:posOffset>6985</wp:posOffset>
                </wp:positionV>
                <wp:extent cx="133350" cy="131445"/>
                <wp:effectExtent l="0" t="0" r="19050" b="20955"/>
                <wp:wrapNone/>
                <wp:docPr id="433" name="Rectangle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493BD" id="Rectangle 433" o:spid="_x0000_s1026" style="position:absolute;margin-left:23.75pt;margin-top:.55pt;width:10.5pt;height:10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MGM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j&#10;M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C30D5B" w:rsidRPr="00CF00F0">
        <w:rPr>
          <w:rFonts w:ascii="Times New Roman" w:hAnsi="Times New Roman"/>
          <w:sz w:val="23"/>
          <w:szCs w:val="23"/>
        </w:rPr>
        <w:t xml:space="preserve">  </w:t>
      </w:r>
      <w:r w:rsidR="009F0504" w:rsidRPr="00CF00F0">
        <w:rPr>
          <w:rFonts w:ascii="Times New Roman" w:hAnsi="Times New Roman"/>
          <w:sz w:val="23"/>
          <w:szCs w:val="23"/>
        </w:rPr>
        <w:t>Ye</w:t>
      </w:r>
      <w:r w:rsidR="000570DC" w:rsidRPr="00CF00F0">
        <w:rPr>
          <w:rFonts w:ascii="Times New Roman" w:hAnsi="Times New Roman"/>
          <w:sz w:val="23"/>
          <w:szCs w:val="23"/>
        </w:rPr>
        <w:t>s. Please state how many?  …………..</w:t>
      </w:r>
    </w:p>
    <w:p w:rsidR="009F0504" w:rsidRPr="00CF00F0" w:rsidRDefault="008709FC" w:rsidP="00113302">
      <w:pPr>
        <w:pStyle w:val="ListParagraph"/>
        <w:keepNext/>
        <w:spacing w:line="360" w:lineRule="auto"/>
        <w:rPr>
          <w:rFonts w:ascii="Times New Roman" w:hAnsi="Times New Roman"/>
          <w:sz w:val="23"/>
          <w:szCs w:val="23"/>
        </w:rPr>
      </w:pPr>
      <w:r w:rsidRPr="00CF00F0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76C50B" wp14:editId="0971F50A">
                <wp:simplePos x="0" y="0"/>
                <wp:positionH relativeFrom="column">
                  <wp:posOffset>301625</wp:posOffset>
                </wp:positionH>
                <wp:positionV relativeFrom="paragraph">
                  <wp:posOffset>12065</wp:posOffset>
                </wp:positionV>
                <wp:extent cx="133350" cy="131445"/>
                <wp:effectExtent l="0" t="0" r="19050" b="20955"/>
                <wp:wrapNone/>
                <wp:docPr id="434" name="Rectangle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13599" id="Rectangle 434" o:spid="_x0000_s1026" style="position:absolute;margin-left:23.75pt;margin-top:.95pt;width:10.5pt;height:10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YMx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j&#10;C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C30D5B" w:rsidRPr="00CF00F0">
        <w:rPr>
          <w:rFonts w:ascii="Times New Roman" w:hAnsi="Times New Roman"/>
          <w:sz w:val="23"/>
          <w:szCs w:val="23"/>
        </w:rPr>
        <w:t xml:space="preserve">  </w:t>
      </w:r>
      <w:r w:rsidR="009F0504" w:rsidRPr="00CF00F0">
        <w:rPr>
          <w:rFonts w:ascii="Times New Roman" w:hAnsi="Times New Roman"/>
          <w:sz w:val="23"/>
          <w:szCs w:val="23"/>
        </w:rPr>
        <w:t xml:space="preserve">No </w:t>
      </w:r>
    </w:p>
    <w:p w:rsidR="00E13330" w:rsidRPr="00CF00F0" w:rsidRDefault="00E13330" w:rsidP="00113302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Pr="00CF00F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AD062A" w:rsidRDefault="00AD062A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E13330" w:rsidRDefault="00E1333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9F7BD5" w:rsidRDefault="009F7BD5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CF00F0" w:rsidRDefault="00CF00F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CF00F0" w:rsidRDefault="00CF00F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CF00F0" w:rsidRDefault="00CF00F0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2F071C" w:rsidRDefault="002F071C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2F071C" w:rsidRDefault="002F071C" w:rsidP="001D63C6">
      <w:pPr>
        <w:pStyle w:val="ListParagraph"/>
        <w:keepNext/>
        <w:spacing w:after="0" w:line="360" w:lineRule="auto"/>
        <w:rPr>
          <w:rFonts w:ascii="Times New Roman" w:hAnsi="Times New Roman"/>
          <w:sz w:val="23"/>
          <w:szCs w:val="23"/>
        </w:rPr>
      </w:pPr>
    </w:p>
    <w:p w:rsidR="004E3A9D" w:rsidRDefault="00880C4E" w:rsidP="00880C4E">
      <w:pPr>
        <w:pStyle w:val="Heading1"/>
        <w:jc w:val="center"/>
      </w:pPr>
      <w:r w:rsidRPr="00342D70">
        <w:rPr>
          <w:caps w:val="0"/>
        </w:rPr>
        <w:lastRenderedPageBreak/>
        <w:t xml:space="preserve">SECTION C: </w:t>
      </w:r>
      <w:r w:rsidRPr="00880C4E">
        <w:rPr>
          <w:rStyle w:val="Heading1Char"/>
          <w:b/>
        </w:rPr>
        <w:t>KNOWLEDGE</w:t>
      </w:r>
      <w:r>
        <w:rPr>
          <w:caps w:val="0"/>
        </w:rPr>
        <w:t xml:space="preserve"> AND </w:t>
      </w:r>
      <w:r w:rsidR="001E7C25">
        <w:rPr>
          <w:caps w:val="0"/>
        </w:rPr>
        <w:t>PRACTICE</w:t>
      </w:r>
      <w:r>
        <w:rPr>
          <w:caps w:val="0"/>
        </w:rPr>
        <w:t xml:space="preserve"> </w:t>
      </w:r>
      <w:r w:rsidRPr="00342D70">
        <w:rPr>
          <w:caps w:val="0"/>
        </w:rPr>
        <w:t>IN IMPLEMENTING EBM</w:t>
      </w:r>
    </w:p>
    <w:p w:rsidR="00EC21C2" w:rsidRPr="00EC21C2" w:rsidRDefault="00AA1FBE" w:rsidP="00EC21C2">
      <w:pPr>
        <w:pStyle w:val="ListParagraph"/>
        <w:numPr>
          <w:ilvl w:val="0"/>
          <w:numId w:val="7"/>
        </w:numPr>
        <w:spacing w:after="0"/>
        <w:ind w:hanging="644"/>
        <w:rPr>
          <w:rFonts w:ascii="Times New Roman" w:hAnsi="Times New Roman"/>
        </w:rPr>
      </w:pPr>
      <w:r w:rsidRPr="00EC21C2">
        <w:rPr>
          <w:rFonts w:ascii="Times New Roman" w:hAnsi="Times New Roman"/>
        </w:rPr>
        <w:t xml:space="preserve">Here are some of the resources available and used in practising EBM. Please indicate those which you </w:t>
      </w:r>
      <w:r w:rsidR="000C46BC" w:rsidRPr="00EC21C2">
        <w:rPr>
          <w:rFonts w:ascii="Times New Roman" w:hAnsi="Times New Roman"/>
        </w:rPr>
        <w:t xml:space="preserve">are aware of and have </w:t>
      </w:r>
      <w:r w:rsidRPr="00EC21C2">
        <w:rPr>
          <w:rFonts w:ascii="Times New Roman" w:hAnsi="Times New Roman"/>
        </w:rPr>
        <w:t>used</w:t>
      </w:r>
      <w:r w:rsidR="009F7BD5" w:rsidRPr="00EC21C2">
        <w:rPr>
          <w:rFonts w:ascii="Times New Roman" w:hAnsi="Times New Roman"/>
        </w:rPr>
        <w:t xml:space="preserve"> in clinical decision making</w:t>
      </w:r>
      <w:r w:rsidR="000C46BC" w:rsidRPr="00EC21C2">
        <w:rPr>
          <w:rFonts w:ascii="Times New Roman" w:hAnsi="Times New Roman"/>
        </w:rPr>
        <w:t xml:space="preserve">. </w:t>
      </w:r>
    </w:p>
    <w:p w:rsidR="000C46BC" w:rsidRPr="00EC21C2" w:rsidRDefault="000C46BC" w:rsidP="00EC21C2">
      <w:pPr>
        <w:pStyle w:val="ListParagraph"/>
        <w:spacing w:after="0"/>
        <w:ind w:left="644"/>
      </w:pPr>
      <w:r w:rsidRPr="00EC21C2">
        <w:rPr>
          <w:rFonts w:ascii="Times New Roman" w:hAnsi="Times New Roman"/>
        </w:rPr>
        <w:t>For each item, please tick </w:t>
      </w:r>
      <w:r w:rsidRPr="00EC21C2">
        <w:rPr>
          <w:rFonts w:ascii="Times New Roman" w:hAnsi="Times New Roman"/>
          <w:b/>
        </w:rPr>
        <w:t>ONE</w:t>
      </w:r>
      <w:r w:rsidRPr="00EC21C2">
        <w:rPr>
          <w:rFonts w:ascii="Times New Roman" w:hAnsi="Times New Roman"/>
        </w:rPr>
        <w:t xml:space="preserve"> answer that best represents your view.</w:t>
      </w:r>
    </w:p>
    <w:tbl>
      <w:tblPr>
        <w:tblW w:w="9255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675"/>
        <w:gridCol w:w="2975"/>
        <w:gridCol w:w="1102"/>
        <w:gridCol w:w="1500"/>
        <w:gridCol w:w="1444"/>
        <w:gridCol w:w="1559"/>
      </w:tblGrid>
      <w:tr w:rsidR="00AA1FBE" w:rsidRPr="006D38B0" w:rsidTr="008E73E2">
        <w:tc>
          <w:tcPr>
            <w:tcW w:w="675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6D38B0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Cs/>
                <w:color w:val="auto"/>
                <w:sz w:val="21"/>
                <w:szCs w:val="21"/>
              </w:rPr>
            </w:pPr>
          </w:p>
        </w:tc>
        <w:tc>
          <w:tcPr>
            <w:tcW w:w="2975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3036DE" w:rsidRPr="006D38B0" w:rsidRDefault="003036D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</w:p>
          <w:p w:rsidR="003036DE" w:rsidRPr="006D38B0" w:rsidRDefault="003036D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</w:p>
          <w:p w:rsidR="00AA1FBE" w:rsidRPr="006D38B0" w:rsidRDefault="003036D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Sources of information</w:t>
            </w:r>
          </w:p>
        </w:tc>
        <w:tc>
          <w:tcPr>
            <w:tcW w:w="1102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CC5F89" w:rsidRPr="006D38B0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Unaware</w:t>
            </w:r>
          </w:p>
          <w:p w:rsidR="00AA1FBE" w:rsidRPr="006D38B0" w:rsidRDefault="00AA1FBE" w:rsidP="00C1536D">
            <w:pPr>
              <w:spacing w:before="0" w:after="0" w:line="240" w:lineRule="auto"/>
              <w:rPr>
                <w:rFonts w:ascii="Cambria" w:eastAsia="MS Gothic" w:hAnsi="Cambria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500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6D38B0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 xml:space="preserve">Aware but not used </w:t>
            </w:r>
            <w:r w:rsidR="00AA18B6"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in clinical decision making</w:t>
            </w:r>
          </w:p>
        </w:tc>
        <w:tc>
          <w:tcPr>
            <w:tcW w:w="1444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E" w:rsidRPr="006D38B0" w:rsidRDefault="00AA18B6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Have r</w:t>
            </w:r>
            <w:r w:rsidR="00AA1FBE"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 xml:space="preserve">ead </w:t>
            </w: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 xml:space="preserve">it </w:t>
            </w:r>
            <w:r w:rsidR="00AA1FBE"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 xml:space="preserve">but not used </w:t>
            </w: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in clinical decision making</w:t>
            </w:r>
          </w:p>
        </w:tc>
        <w:tc>
          <w:tcPr>
            <w:tcW w:w="1559" w:type="dxa"/>
            <w:tcBorders>
              <w:top w:val="single" w:sz="8" w:space="0" w:color="9BBB59"/>
              <w:left w:val="single" w:sz="4" w:space="0" w:color="auto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6D38B0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</w:pPr>
            <w:r w:rsidRPr="006D38B0">
              <w:rPr>
                <w:rFonts w:ascii="Times New Roman" w:eastAsia="MS Gothic" w:hAnsi="Times New Roman"/>
                <w:b/>
                <w:bCs/>
                <w:color w:val="auto"/>
                <w:sz w:val="21"/>
                <w:szCs w:val="21"/>
              </w:rPr>
              <w:t>Read and used in clinical decision making</w:t>
            </w:r>
          </w:p>
        </w:tc>
      </w:tr>
      <w:tr w:rsidR="006401D1" w:rsidRPr="006D38B0" w:rsidTr="008E73E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1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 xml:space="preserve">Bandolier (Published in Oxford)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83168" behindDoc="0" locked="0" layoutInCell="1" allowOverlap="1" wp14:anchorId="63A065C4" wp14:editId="1B6CF369">
                      <wp:simplePos x="0" y="0"/>
                      <wp:positionH relativeFrom="column">
                        <wp:posOffset>227475</wp:posOffset>
                      </wp:positionH>
                      <wp:positionV relativeFrom="paragraph">
                        <wp:posOffset>82550</wp:posOffset>
                      </wp:positionV>
                      <wp:extent cx="2858770" cy="112395"/>
                      <wp:effectExtent l="0" t="0" r="17780" b="20955"/>
                      <wp:wrapNone/>
                      <wp:docPr id="692" name="Group 6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93" name="Rectangle 693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4" name="Rectangle 694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5" name="Rectangle 695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6" name="Rectangle 696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0092ADC" id="Group 692" o:spid="_x0000_s1026" style="position:absolute;margin-left:17.9pt;margin-top:6.5pt;width:225.1pt;height:8.85pt;z-index:251783168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">
                      <v:rect id="Rectangle 693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" fillcolor="window" strokecolor="windowText">
                        <v:stroke linestyle="thickThin"/>
                      </v:rect>
                      <v:rect id="Rectangle 694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" fillcolor="window" strokecolor="windowText">
                        <v:stroke linestyle="thickThin"/>
                      </v:rect>
                      <v:rect id="Rectangle 695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" fillcolor="window" strokecolor="windowText">
                        <v:stroke linestyle="thickThin"/>
                      </v:rect>
                      <v:rect id="Rectangle 696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C1536D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2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>Evidence Based Medicine (from BMJ publishing group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52448" behindDoc="0" locked="0" layoutInCell="1" allowOverlap="1" wp14:anchorId="3DC2C981" wp14:editId="74B922D7">
                      <wp:simplePos x="0" y="0"/>
                      <wp:positionH relativeFrom="column">
                        <wp:posOffset>227475</wp:posOffset>
                      </wp:positionH>
                      <wp:positionV relativeFrom="paragraph">
                        <wp:posOffset>144145</wp:posOffset>
                      </wp:positionV>
                      <wp:extent cx="2858770" cy="112395"/>
                      <wp:effectExtent l="0" t="0" r="17780" b="20955"/>
                      <wp:wrapNone/>
                      <wp:docPr id="403" name="Group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404" name="Rectangle 404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4" name="Rectangle 614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5" name="Rectangle 615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6" name="Rectangle 616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DE0996" id="Group 403" o:spid="_x0000_s1026" style="position:absolute;margin-left:17.9pt;margin-top:11.35pt;width:225.1pt;height:8.85pt;z-index:251752448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">
                      <v:rect id="Rectangle 404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" fillcolor="window" strokecolor="windowText">
                        <v:stroke linestyle="thickThin"/>
                      </v:rect>
                      <v:rect id="Rectangle 614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" fillcolor="window" strokecolor="windowText">
                        <v:stroke linestyle="thickThin"/>
                      </v:rect>
                      <v:rect id="Rectangle 615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" fillcolor="window" strokecolor="windowText">
                        <v:stroke linestyle="thickThin"/>
                      </v:rect>
                      <v:rect id="Rectangle 616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8E73E2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401D1" w:rsidRPr="008E73E2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3</w:t>
            </w:r>
            <w:r w:rsidR="006401D1" w:rsidRPr="008E73E2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401D1" w:rsidRPr="008E73E2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E73E2">
              <w:rPr>
                <w:rFonts w:ascii="Times New Roman" w:hAnsi="Times New Roman"/>
                <w:sz w:val="21"/>
                <w:szCs w:val="21"/>
              </w:rPr>
              <w:t>Database of abstracts of reviews of effectiveness (DARE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401D1" w:rsidRPr="008E73E2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8E73E2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56544" behindDoc="0" locked="0" layoutInCell="1" allowOverlap="1" wp14:anchorId="757C4070" wp14:editId="3AC0F064">
                      <wp:simplePos x="0" y="0"/>
                      <wp:positionH relativeFrom="column">
                        <wp:posOffset>243350</wp:posOffset>
                      </wp:positionH>
                      <wp:positionV relativeFrom="paragraph">
                        <wp:posOffset>135255</wp:posOffset>
                      </wp:positionV>
                      <wp:extent cx="2858770" cy="112395"/>
                      <wp:effectExtent l="0" t="0" r="17780" b="20955"/>
                      <wp:wrapNone/>
                      <wp:docPr id="622" name="Group 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23" name="Rectangle 623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4" name="Rectangle 624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5" name="Rectangle 625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6" name="Rectangle 626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740523" id="Group 622" o:spid="_x0000_s1026" style="position:absolute;margin-left:19.15pt;margin-top:10.65pt;width:225.1pt;height:8.85pt;z-index:251756544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">
                      <v:rect id="Rectangle 623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" fillcolor="window" strokecolor="windowText">
                        <v:stroke linestyle="thickThin"/>
                      </v:rect>
                      <v:rect id="Rectangle 624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" fillcolor="window" strokecolor="windowText">
                        <v:stroke linestyle="thickThin"/>
                      </v:rect>
                      <v:rect id="Rectangle 625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" fillcolor="window" strokecolor="windowText">
                        <v:stroke linestyle="thickThin"/>
                      </v:rect>
                      <v:rect id="Rectangle 626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401D1" w:rsidRPr="008E73E2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401D1" w:rsidRPr="008E73E2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401D1" w:rsidRPr="008E73E2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8E73E2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4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 xml:space="preserve">Centre of Evidence-based medicine (CEBM)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58592" behindDoc="0" locked="0" layoutInCell="1" allowOverlap="1" wp14:anchorId="16D2EECB" wp14:editId="351F99A5">
                      <wp:simplePos x="0" y="0"/>
                      <wp:positionH relativeFrom="column">
                        <wp:posOffset>243350</wp:posOffset>
                      </wp:positionH>
                      <wp:positionV relativeFrom="paragraph">
                        <wp:posOffset>159385</wp:posOffset>
                      </wp:positionV>
                      <wp:extent cx="2858770" cy="112395"/>
                      <wp:effectExtent l="0" t="0" r="17780" b="20955"/>
                      <wp:wrapNone/>
                      <wp:docPr id="627" name="Group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28" name="Rectangle 628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9" name="Rectangle 629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0" name="Rectangle 630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1" name="Rectangle 631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0AE8A9" id="Group 627" o:spid="_x0000_s1026" style="position:absolute;margin-left:19.15pt;margin-top:12.55pt;width:225.1pt;height:8.85pt;z-index:251758592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">
                      <v:rect id="Rectangle 628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" fillcolor="window" strokecolor="windowText">
                        <v:stroke linestyle="thickThin"/>
                      </v:rect>
                      <v:rect id="Rectangle 629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" fillcolor="window" strokecolor="windowText">
                        <v:stroke linestyle="thickThin"/>
                      </v:rect>
                      <v:rect id="Rectangle 630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" fillcolor="window" strokecolor="windowText">
                        <v:stroke linestyle="thickThin"/>
                      </v:rect>
                      <v:rect id="Rectangle 631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C1536D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5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 xml:space="preserve">ACP Journal Club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66784" behindDoc="0" locked="0" layoutInCell="1" allowOverlap="1" wp14:anchorId="7EB0DC8B" wp14:editId="6209AB58">
                      <wp:simplePos x="0" y="0"/>
                      <wp:positionH relativeFrom="column">
                        <wp:posOffset>243350</wp:posOffset>
                      </wp:positionH>
                      <wp:positionV relativeFrom="paragraph">
                        <wp:posOffset>98425</wp:posOffset>
                      </wp:positionV>
                      <wp:extent cx="2858770" cy="112395"/>
                      <wp:effectExtent l="0" t="0" r="17780" b="20955"/>
                      <wp:wrapNone/>
                      <wp:docPr id="647" name="Group 6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48" name="Rectangle 648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9" name="Rectangle 649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0" name="Rectangle 650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1" name="Rectangle 651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99A520" id="Group 647" o:spid="_x0000_s1026" style="position:absolute;margin-left:19.15pt;margin-top:7.75pt;width:225.1pt;height:8.85pt;z-index:251766784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">
                      <v:rect id="Rectangle 648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" fillcolor="window" strokecolor="windowText">
                        <v:stroke linestyle="thickThin"/>
                      </v:rect>
                      <v:rect id="Rectangle 649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" fillcolor="window" strokecolor="windowText">
                        <v:stroke linestyle="thickThin"/>
                      </v:rect>
                      <v:rect id="Rectangle 650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" fillcolor="window" strokecolor="windowText">
                        <v:stroke linestyle="thickThin"/>
                      </v:rect>
                      <v:rect id="Rectangle 651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8E73E2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6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 xml:space="preserve">BMJ Clinical Evidence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70880" behindDoc="0" locked="0" layoutInCell="1" allowOverlap="1" wp14:anchorId="6A7D8D4E" wp14:editId="6DA2E1AC">
                      <wp:simplePos x="0" y="0"/>
                      <wp:positionH relativeFrom="column">
                        <wp:posOffset>236122</wp:posOffset>
                      </wp:positionH>
                      <wp:positionV relativeFrom="paragraph">
                        <wp:posOffset>73660</wp:posOffset>
                      </wp:positionV>
                      <wp:extent cx="2858770" cy="112395"/>
                      <wp:effectExtent l="0" t="0" r="17780" b="20955"/>
                      <wp:wrapNone/>
                      <wp:docPr id="657" name="Group 6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58" name="Rectangle 658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9" name="Rectangle 659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0" name="Rectangle 660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1" name="Rectangle 661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4195CD" id="Group 657" o:spid="_x0000_s1026" style="position:absolute;margin-left:18.6pt;margin-top:5.8pt;width:225.1pt;height:8.85pt;z-index:251770880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">
                      <v:rect id="Rectangle 658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" fillcolor="window" strokecolor="windowText">
                        <v:stroke linestyle="thickThin"/>
                      </v:rect>
                      <v:rect id="Rectangle 659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" fillcolor="window" strokecolor="windowText">
                        <v:stroke linestyle="thickThin"/>
                      </v:rect>
                      <v:rect id="Rectangle 660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" fillcolor="window" strokecolor="windowText">
                        <v:stroke linestyle="thickThin"/>
                      </v:rect>
                      <v:rect id="Rectangle 661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8E73E2"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01D1" w:rsidRPr="006D38B0" w:rsidRDefault="008E73E2" w:rsidP="008E73E2">
            <w:pPr>
              <w:keepNext/>
              <w:spacing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7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 xml:space="preserve">InfoClinics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72928" behindDoc="0" locked="0" layoutInCell="1" allowOverlap="1" wp14:anchorId="1CB86964" wp14:editId="69AFD600">
                      <wp:simplePos x="0" y="0"/>
                      <wp:positionH relativeFrom="column">
                        <wp:posOffset>254098</wp:posOffset>
                      </wp:positionH>
                      <wp:positionV relativeFrom="paragraph">
                        <wp:posOffset>77470</wp:posOffset>
                      </wp:positionV>
                      <wp:extent cx="2858770" cy="112395"/>
                      <wp:effectExtent l="0" t="0" r="17780" b="20955"/>
                      <wp:wrapNone/>
                      <wp:docPr id="662" name="Group 6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63" name="Rectangle 663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4" name="Rectangle 664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5" name="Rectangle 665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6" name="Rectangle 666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A8C138" id="Group 662" o:spid="_x0000_s1026" style="position:absolute;margin-left:20pt;margin-top:6.1pt;width:225.1pt;height:8.85pt;z-index:251772928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">
                      <v:rect id="Rectangle 663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" fillcolor="window" strokecolor="windowText">
                        <v:stroke linestyle="thickThin"/>
                      </v:rect>
                      <v:rect id="Rectangle 664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" fillcolor="window" strokecolor="windowText">
                        <v:stroke linestyle="thickThin"/>
                      </v:rect>
                      <v:rect id="Rectangle 665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" fillcolor="window" strokecolor="windowText">
                        <v:stroke linestyle="thickThin"/>
                      </v:rect>
                      <v:rect id="Rectangle 666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401D1" w:rsidRPr="006D38B0" w:rsidRDefault="006401D1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401D1" w:rsidRPr="006D38B0" w:rsidTr="008E73E2">
        <w:trPr>
          <w:trHeight w:val="568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8E73E2">
            <w:pPr>
              <w:keepNext/>
              <w:spacing w:before="0"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</w:p>
          <w:p w:rsidR="006401D1" w:rsidRPr="006D38B0" w:rsidRDefault="008E73E2" w:rsidP="008E73E2">
            <w:pPr>
              <w:keepNext/>
              <w:spacing w:before="0" w:after="0" w:line="240" w:lineRule="auto"/>
              <w:jc w:val="center"/>
              <w:rPr>
                <w:rFonts w:ascii="Times New Roman" w:eastAsia="MS Gothic" w:hAnsi="Times New Roman"/>
                <w:bCs/>
                <w:sz w:val="21"/>
                <w:szCs w:val="21"/>
              </w:rPr>
            </w:pPr>
            <w:r>
              <w:rPr>
                <w:rFonts w:ascii="Times New Roman" w:eastAsia="MS Gothic" w:hAnsi="Times New Roman"/>
                <w:bCs/>
                <w:sz w:val="21"/>
                <w:szCs w:val="21"/>
              </w:rPr>
              <w:t>8</w:t>
            </w:r>
            <w:r w:rsidR="006401D1" w:rsidRPr="006D38B0">
              <w:rPr>
                <w:rFonts w:ascii="Times New Roman" w:eastAsia="MS Gothic" w:hAnsi="Times New Roman"/>
                <w:bCs/>
                <w:sz w:val="21"/>
                <w:szCs w:val="21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6401D1" w:rsidRPr="006D38B0" w:rsidRDefault="006401D1" w:rsidP="00C1536D">
            <w:pPr>
              <w:keepNext/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D38B0">
              <w:rPr>
                <w:rFonts w:ascii="Times New Roman" w:hAnsi="Times New Roman"/>
                <w:sz w:val="21"/>
                <w:szCs w:val="21"/>
              </w:rPr>
              <w:t>Centre of Reviews &amp; Dissertatio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before="0" w:after="0" w:line="240" w:lineRule="auto"/>
              <w:ind w:left="360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6D38B0">
              <w:rPr>
                <w:noProof/>
                <w:sz w:val="21"/>
                <w:szCs w:val="21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774976" behindDoc="0" locked="0" layoutInCell="1" allowOverlap="1" wp14:anchorId="19B1B271" wp14:editId="511756DE">
                      <wp:simplePos x="0" y="0"/>
                      <wp:positionH relativeFrom="column">
                        <wp:posOffset>268703</wp:posOffset>
                      </wp:positionH>
                      <wp:positionV relativeFrom="paragraph">
                        <wp:posOffset>111760</wp:posOffset>
                      </wp:positionV>
                      <wp:extent cx="2858770" cy="112395"/>
                      <wp:effectExtent l="0" t="0" r="17780" b="20955"/>
                      <wp:wrapNone/>
                      <wp:docPr id="667" name="Group 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58770" cy="112395"/>
                                <a:chOff x="0" y="0"/>
                                <a:chExt cx="2858911" cy="112889"/>
                              </a:xfrm>
                            </wpg:grpSpPr>
                            <wps:wsp>
                              <wps:cNvPr id="668" name="Rectangle 668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9" name="Rectangle 669"/>
                              <wps:cNvSpPr/>
                              <wps:spPr>
                                <a:xfrm>
                                  <a:off x="925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0" name="Rectangle 670"/>
                              <wps:cNvSpPr/>
                              <wps:spPr>
                                <a:xfrm>
                                  <a:off x="1817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1" name="Rectangle 671"/>
                              <wps:cNvSpPr/>
                              <wps:spPr>
                                <a:xfrm>
                                  <a:off x="2731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73F189" id="Group 667" o:spid="_x0000_s1026" style="position:absolute;margin-left:21.15pt;margin-top:8.8pt;width:225.1pt;height:8.85pt;z-index:251774976;mso-width-relative:margin;mso-height-relative:margin" coordsize="2858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">
                      <v:rect id="Rectangle 668" o:spid="_x0000_s1027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" fillcolor="window" strokecolor="windowText">
                        <v:stroke linestyle="thickThin"/>
                      </v:rect>
                      <v:rect id="Rectangle 669" o:spid="_x0000_s1028" style="position:absolute;left:925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" fillcolor="window" strokecolor="windowText">
                        <v:stroke linestyle="thickThin"/>
                      </v:rect>
                      <v:rect id="Rectangle 670" o:spid="_x0000_s1029" style="position:absolute;left:1817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" fillcolor="window" strokecolor="windowText">
                        <v:stroke linestyle="thickThin"/>
                      </v:rect>
                      <v:rect id="Rectangle 671" o:spid="_x0000_s1030" style="position:absolute;left:2731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before="0"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before="0"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6401D1" w:rsidRPr="006D38B0" w:rsidRDefault="006401D1" w:rsidP="00C1536D">
            <w:pPr>
              <w:keepNext/>
              <w:spacing w:before="0" w:after="0" w:line="240" w:lineRule="auto"/>
              <w:ind w:left="360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8E73E2" w:rsidRDefault="008E73E2" w:rsidP="00D81264">
      <w:pPr>
        <w:rPr>
          <w:rFonts w:ascii="Times New Roman" w:hAnsi="Times New Roman"/>
          <w:sz w:val="24"/>
          <w:szCs w:val="24"/>
        </w:rPr>
      </w:pPr>
    </w:p>
    <w:p w:rsidR="0066736E" w:rsidRPr="00D81264" w:rsidRDefault="00675050" w:rsidP="00D81264">
      <w:pPr>
        <w:rPr>
          <w:rFonts w:ascii="Times New Roman" w:hAnsi="Times New Roman"/>
          <w:sz w:val="24"/>
          <w:szCs w:val="24"/>
        </w:rPr>
      </w:pPr>
      <w:r w:rsidRPr="00D81264">
        <w:rPr>
          <w:rFonts w:ascii="Times New Roman" w:hAnsi="Times New Roman"/>
          <w:sz w:val="24"/>
          <w:szCs w:val="24"/>
        </w:rPr>
        <w:t>1</w:t>
      </w:r>
      <w:r w:rsidR="00B803BB" w:rsidRPr="00D81264">
        <w:rPr>
          <w:rFonts w:ascii="Times New Roman" w:hAnsi="Times New Roman"/>
          <w:sz w:val="24"/>
          <w:szCs w:val="24"/>
        </w:rPr>
        <w:t>5</w:t>
      </w:r>
      <w:r w:rsidRPr="00D81264">
        <w:rPr>
          <w:rFonts w:ascii="Times New Roman" w:hAnsi="Times New Roman"/>
          <w:sz w:val="24"/>
          <w:szCs w:val="24"/>
        </w:rPr>
        <w:t xml:space="preserve">. </w:t>
      </w:r>
      <w:r w:rsidR="00AA1FBE" w:rsidRPr="00D81264">
        <w:rPr>
          <w:rFonts w:ascii="Times New Roman" w:hAnsi="Times New Roman"/>
          <w:sz w:val="24"/>
          <w:szCs w:val="24"/>
        </w:rPr>
        <w:t xml:space="preserve">Please </w:t>
      </w:r>
      <w:r w:rsidR="000C46BC" w:rsidRPr="00D81264">
        <w:rPr>
          <w:rFonts w:ascii="Times New Roman" w:hAnsi="Times New Roman"/>
          <w:sz w:val="24"/>
          <w:szCs w:val="24"/>
        </w:rPr>
        <w:t xml:space="preserve">state </w:t>
      </w:r>
      <w:r w:rsidR="00AA1FBE" w:rsidRPr="00D81264">
        <w:rPr>
          <w:rFonts w:ascii="Times New Roman" w:hAnsi="Times New Roman"/>
          <w:sz w:val="24"/>
          <w:szCs w:val="24"/>
        </w:rPr>
        <w:t>any other online resources you have used</w:t>
      </w:r>
      <w:r w:rsidR="009F7BD5" w:rsidRPr="00D81264">
        <w:rPr>
          <w:rFonts w:ascii="Times New Roman" w:hAnsi="Times New Roman"/>
          <w:sz w:val="24"/>
          <w:szCs w:val="24"/>
        </w:rPr>
        <w:t xml:space="preserve"> in clinical decision making</w:t>
      </w:r>
      <w:r w:rsidR="00AA1FBE" w:rsidRPr="00D81264">
        <w:rPr>
          <w:rFonts w:ascii="Times New Roman" w:hAnsi="Times New Roman"/>
          <w:sz w:val="24"/>
          <w:szCs w:val="24"/>
        </w:rPr>
        <w:t>:</w:t>
      </w:r>
    </w:p>
    <w:p w:rsidR="000570DC" w:rsidRDefault="000570DC" w:rsidP="0066736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…………………………………</w:t>
      </w:r>
      <w:r w:rsidR="00345BAB">
        <w:rPr>
          <w:rFonts w:ascii="Times New Roman" w:hAnsi="Times New Roman"/>
        </w:rPr>
        <w:t>..</w:t>
      </w:r>
      <w:r>
        <w:rPr>
          <w:rFonts w:ascii="Times New Roman" w:hAnsi="Times New Roman"/>
        </w:rPr>
        <w:t>…</w:t>
      </w:r>
    </w:p>
    <w:p w:rsidR="000570DC" w:rsidRDefault="000570DC" w:rsidP="0066736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</w:rPr>
      </w:pPr>
      <w:r w:rsidRPr="000570DC">
        <w:rPr>
          <w:rFonts w:ascii="Times New Roman" w:hAnsi="Times New Roman"/>
        </w:rPr>
        <w:t>……………………………</w:t>
      </w:r>
      <w:r w:rsidR="00345BAB">
        <w:rPr>
          <w:rFonts w:ascii="Times New Roman" w:hAnsi="Times New Roman"/>
        </w:rPr>
        <w:t>.</w:t>
      </w:r>
      <w:r w:rsidRPr="000570DC">
        <w:rPr>
          <w:rFonts w:ascii="Times New Roman" w:hAnsi="Times New Roman"/>
        </w:rPr>
        <w:t>……….</w:t>
      </w:r>
    </w:p>
    <w:p w:rsidR="00345BAB" w:rsidRDefault="00345BAB" w:rsidP="0066736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……………………………………..</w:t>
      </w:r>
    </w:p>
    <w:p w:rsidR="00EC21C2" w:rsidRDefault="00EC21C2" w:rsidP="00EC21C2">
      <w:pPr>
        <w:keepNext/>
        <w:spacing w:before="0" w:after="0"/>
        <w:ind w:left="426" w:hanging="426"/>
        <w:rPr>
          <w:rFonts w:ascii="Times New Roman" w:hAnsi="Times New Roman"/>
          <w:sz w:val="24"/>
          <w:szCs w:val="24"/>
        </w:rPr>
      </w:pPr>
    </w:p>
    <w:p w:rsidR="00EC21C2" w:rsidRPr="00865512" w:rsidRDefault="004D072F" w:rsidP="00EC21C2">
      <w:pPr>
        <w:keepNext/>
        <w:spacing w:before="0" w:after="0"/>
        <w:ind w:left="426" w:hanging="426"/>
        <w:rPr>
          <w:rFonts w:ascii="Times New Roman" w:hAnsi="Times New Roman"/>
          <w:sz w:val="22"/>
          <w:szCs w:val="22"/>
        </w:rPr>
      </w:pPr>
      <w:r w:rsidRPr="00865512">
        <w:rPr>
          <w:rFonts w:ascii="Times New Roman" w:hAnsi="Times New Roman"/>
          <w:sz w:val="22"/>
          <w:szCs w:val="22"/>
        </w:rPr>
        <w:t>1</w:t>
      </w:r>
      <w:r w:rsidR="00B803BB" w:rsidRPr="00865512">
        <w:rPr>
          <w:rFonts w:ascii="Times New Roman" w:hAnsi="Times New Roman"/>
          <w:sz w:val="22"/>
          <w:szCs w:val="22"/>
        </w:rPr>
        <w:t>6</w:t>
      </w:r>
      <w:r w:rsidR="000570DC" w:rsidRPr="00865512">
        <w:rPr>
          <w:rFonts w:ascii="Times New Roman" w:hAnsi="Times New Roman"/>
          <w:sz w:val="22"/>
          <w:szCs w:val="22"/>
        </w:rPr>
        <w:t>.</w:t>
      </w:r>
      <w:r w:rsidR="00AA1FBE" w:rsidRPr="00865512">
        <w:rPr>
          <w:rFonts w:ascii="Times New Roman" w:hAnsi="Times New Roman"/>
          <w:sz w:val="22"/>
          <w:szCs w:val="22"/>
        </w:rPr>
        <w:t xml:space="preserve"> </w:t>
      </w:r>
      <w:r w:rsidR="000C46BC" w:rsidRPr="00865512">
        <w:rPr>
          <w:rFonts w:ascii="Times New Roman" w:hAnsi="Times New Roman"/>
          <w:sz w:val="22"/>
          <w:szCs w:val="22"/>
        </w:rPr>
        <w:t>Below</w:t>
      </w:r>
      <w:r w:rsidR="00AA1FBE" w:rsidRPr="00865512">
        <w:rPr>
          <w:rFonts w:ascii="Times New Roman" w:hAnsi="Times New Roman"/>
          <w:sz w:val="22"/>
          <w:szCs w:val="22"/>
        </w:rPr>
        <w:t xml:space="preserve"> are terms commonly used in EBM</w:t>
      </w:r>
      <w:r w:rsidR="000C46BC" w:rsidRPr="00865512">
        <w:rPr>
          <w:rFonts w:ascii="Times New Roman" w:hAnsi="Times New Roman"/>
          <w:sz w:val="22"/>
          <w:szCs w:val="22"/>
        </w:rPr>
        <w:t xml:space="preserve">.  </w:t>
      </w:r>
    </w:p>
    <w:p w:rsidR="000C46BC" w:rsidRPr="00865512" w:rsidRDefault="00EC21C2" w:rsidP="00EC21C2">
      <w:pPr>
        <w:keepNext/>
        <w:spacing w:before="0" w:after="0"/>
        <w:ind w:left="426" w:hanging="426"/>
        <w:rPr>
          <w:rFonts w:ascii="Times New Roman" w:hAnsi="Times New Roman"/>
          <w:sz w:val="22"/>
          <w:szCs w:val="22"/>
        </w:rPr>
      </w:pPr>
      <w:r w:rsidRPr="00865512">
        <w:rPr>
          <w:rFonts w:ascii="Times New Roman" w:hAnsi="Times New Roman"/>
          <w:sz w:val="22"/>
          <w:szCs w:val="22"/>
        </w:rPr>
        <w:t xml:space="preserve">      </w:t>
      </w:r>
      <w:r w:rsidR="000C46BC" w:rsidRPr="00865512">
        <w:rPr>
          <w:rFonts w:ascii="Times New Roman" w:hAnsi="Times New Roman"/>
          <w:sz w:val="22"/>
          <w:szCs w:val="22"/>
        </w:rPr>
        <w:t>For each item, please tick </w:t>
      </w:r>
      <w:r w:rsidR="000C46BC" w:rsidRPr="00865512">
        <w:rPr>
          <w:rFonts w:ascii="Times New Roman" w:hAnsi="Times New Roman"/>
          <w:b/>
          <w:sz w:val="22"/>
          <w:szCs w:val="22"/>
        </w:rPr>
        <w:t>ONE</w:t>
      </w:r>
      <w:r w:rsidR="000C46BC" w:rsidRPr="00865512">
        <w:rPr>
          <w:rFonts w:ascii="Times New Roman" w:hAnsi="Times New Roman"/>
          <w:sz w:val="22"/>
          <w:szCs w:val="22"/>
        </w:rPr>
        <w:t xml:space="preserve"> answer that </w:t>
      </w:r>
      <w:r w:rsidR="006D38B0" w:rsidRPr="00865512">
        <w:rPr>
          <w:rFonts w:ascii="Times New Roman" w:hAnsi="Times New Roman"/>
          <w:sz w:val="22"/>
          <w:szCs w:val="22"/>
        </w:rPr>
        <w:t xml:space="preserve"> </w:t>
      </w:r>
      <w:r w:rsidR="000C46BC" w:rsidRPr="00865512">
        <w:rPr>
          <w:rFonts w:ascii="Times New Roman" w:hAnsi="Times New Roman"/>
          <w:sz w:val="22"/>
          <w:szCs w:val="22"/>
        </w:rPr>
        <w:t>best represents your view.</w:t>
      </w:r>
    </w:p>
    <w:tbl>
      <w:tblPr>
        <w:tblW w:w="0" w:type="auto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611"/>
        <w:gridCol w:w="1641"/>
        <w:gridCol w:w="1133"/>
        <w:gridCol w:w="1320"/>
        <w:gridCol w:w="1366"/>
        <w:gridCol w:w="1586"/>
        <w:gridCol w:w="1349"/>
      </w:tblGrid>
      <w:tr w:rsidR="00E13330" w:rsidRPr="00865512" w:rsidTr="00C1536D">
        <w:tc>
          <w:tcPr>
            <w:tcW w:w="682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FBE" w:rsidP="00C1536D">
            <w:pPr>
              <w:pStyle w:val="WhiteText"/>
              <w:keepNext/>
              <w:spacing w:before="0"/>
              <w:rPr>
                <w:rFonts w:ascii="Times New Roman" w:eastAsia="MS Gothic" w:hAnsi="Times New Roman"/>
                <w:bCs/>
                <w:color w:val="auto"/>
              </w:rPr>
            </w:pPr>
          </w:p>
        </w:tc>
        <w:tc>
          <w:tcPr>
            <w:tcW w:w="1746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345BAB" w:rsidRPr="00865512" w:rsidRDefault="00345BAB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</w:p>
          <w:p w:rsidR="00345BAB" w:rsidRPr="00865512" w:rsidRDefault="00345BAB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</w:p>
          <w:p w:rsidR="00AA1FBE" w:rsidRPr="00865512" w:rsidRDefault="00345BAB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>Terms</w:t>
            </w:r>
          </w:p>
        </w:tc>
        <w:tc>
          <w:tcPr>
            <w:tcW w:w="1320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>Never heard of th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>is ter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m 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>before</w:t>
            </w:r>
          </w:p>
        </w:tc>
        <w:tc>
          <w:tcPr>
            <w:tcW w:w="1337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Heard 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of this term but do not 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>understand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 what it means</w:t>
            </w:r>
          </w:p>
        </w:tc>
        <w:tc>
          <w:tcPr>
            <w:tcW w:w="1409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8B6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>Do not</w:t>
            </w:r>
            <w:r w:rsidR="00AA1FBE"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 understand 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this term </w:t>
            </w:r>
            <w:r w:rsidR="00AA1FBE" w:rsidRPr="00865512">
              <w:rPr>
                <w:rFonts w:ascii="Times New Roman" w:eastAsia="MS Gothic" w:hAnsi="Times New Roman"/>
                <w:b/>
                <w:bCs/>
                <w:color w:val="auto"/>
              </w:rPr>
              <w:t>but would like to</w:t>
            </w:r>
          </w:p>
        </w:tc>
        <w:tc>
          <w:tcPr>
            <w:tcW w:w="1401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8B6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Have some understanding of this </w:t>
            </w:r>
            <w:r w:rsidR="00AA1FBE" w:rsidRPr="00865512">
              <w:rPr>
                <w:rFonts w:ascii="Times New Roman" w:eastAsia="MS Gothic" w:hAnsi="Times New Roman"/>
                <w:b/>
                <w:bCs/>
                <w:color w:val="auto"/>
              </w:rPr>
              <w:t>term</w:t>
            </w:r>
          </w:p>
        </w:tc>
        <w:tc>
          <w:tcPr>
            <w:tcW w:w="1361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AA1FBE" w:rsidRPr="00865512" w:rsidRDefault="00AA1FB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</w:rPr>
            </w:pP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>Understand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 this term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 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>well a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nd able to explain </w:t>
            </w:r>
            <w:r w:rsidR="00AA18B6"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what it means to </w:t>
            </w:r>
            <w:r w:rsidRPr="00865512">
              <w:rPr>
                <w:rFonts w:ascii="Times New Roman" w:eastAsia="MS Gothic" w:hAnsi="Times New Roman"/>
                <w:b/>
                <w:bCs/>
                <w:color w:val="auto"/>
              </w:rPr>
              <w:t xml:space="preserve"> others</w:t>
            </w:r>
          </w:p>
        </w:tc>
      </w:tr>
      <w:tr w:rsidR="00E13330" w:rsidRPr="00865512" w:rsidTr="00C1536D"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.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>Systematic review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22400" behindDoc="0" locked="0" layoutInCell="1" allowOverlap="1" wp14:anchorId="036E9572" wp14:editId="4467EB3D">
                      <wp:simplePos x="0" y="0"/>
                      <wp:positionH relativeFrom="column">
                        <wp:posOffset>274765</wp:posOffset>
                      </wp:positionH>
                      <wp:positionV relativeFrom="paragraph">
                        <wp:posOffset>142875</wp:posOffset>
                      </wp:positionV>
                      <wp:extent cx="3707130" cy="104775"/>
                      <wp:effectExtent l="0" t="0" r="26670" b="28575"/>
                      <wp:wrapNone/>
                      <wp:docPr id="382" name="Group 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  <a:effectLst/>
                            </wpg:grpSpPr>
                            <wps:wsp>
                              <wps:cNvPr id="383" name="Rectangle 383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4" name="Rectangle 384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5" name="Rectangle 385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6" name="Rectangle 386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7" name="Rectangle 387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9E9108" id="Group 382" o:spid="_x0000_s1026" style="position:absolute;margin-left:21.65pt;margin-top:11.25pt;width:291.9pt;height:8.25pt;z-index:251622400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">
                      <v:rect id="Rectangle 383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" fillcolor="window" strokecolor="windowText">
                        <v:stroke linestyle="thickThin"/>
                      </v:rect>
                      <v:rect id="Rectangle 384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" fillcolor="window" strokecolor="windowText">
                        <v:stroke linestyle="thickThin"/>
                      </v:rect>
                      <v:rect id="Rectangle 385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" fillcolor="window" strokecolor="windowText">
                        <v:stroke linestyle="thickThin"/>
                      </v:rect>
                      <v:rect id="Rectangle 386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" fillcolor="window" strokecolor="windowText">
                        <v:stroke linestyle="thickThin"/>
                      </v:rect>
                      <v:rect id="Rectangle 387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2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>Meta</w:t>
            </w:r>
            <w:r w:rsidR="004D072F" w:rsidRPr="00865512">
              <w:rPr>
                <w:rFonts w:ascii="Times New Roman" w:hAnsi="Times New Roman"/>
                <w:sz w:val="22"/>
                <w:szCs w:val="22"/>
              </w:rPr>
              <w:t>-</w:t>
            </w:r>
            <w:r w:rsidRPr="00865512">
              <w:rPr>
                <w:rFonts w:ascii="Times New Roman" w:hAnsi="Times New Roman"/>
                <w:sz w:val="22"/>
                <w:szCs w:val="22"/>
              </w:rPr>
              <w:t xml:space="preserve">analysi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0832" behindDoc="0" locked="0" layoutInCell="1" allowOverlap="1" wp14:anchorId="61B85F2C" wp14:editId="7927F6EB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76200</wp:posOffset>
                      </wp:positionV>
                      <wp:extent cx="3707130" cy="104775"/>
                      <wp:effectExtent l="0" t="0" r="26670" b="28575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  <a:effectLst/>
                            </wpg:grpSpPr>
                            <wps:wsp>
                              <wps:cNvPr id="24" name="Rectangle 24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Rectangle 25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Rectangle 31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Rectangle 32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CD238D" id="Group 23" o:spid="_x0000_s1026" style="position:absolute;margin-left:21.5pt;margin-top:6pt;width:291.9pt;height:8.25pt;z-index:251640832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">
                      <v:rect id="Rectangle 24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" fillcolor="window" strokecolor="windowText">
                        <v:stroke linestyle="thickThin"/>
                      </v:rect>
                      <v:rect id="Rectangle 25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" fillcolor="window" strokecolor="windowText">
                        <v:stroke linestyle="thickThin"/>
                      </v:rect>
                      <v:rect id="Rectangle 30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" fillcolor="window" strokecolor="windowText">
                        <v:stroke linestyle="thickThin"/>
                      </v:rect>
                      <v:rect id="Rectangle 31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" fillcolor="window" strokecolor="windowText">
                        <v:stroke linestyle="thickThin"/>
                      </v:rect>
                      <v:rect id="Rectangle 32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3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>Case-control stud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1856" behindDoc="0" locked="0" layoutInCell="1" allowOverlap="1" wp14:anchorId="0D3890B5" wp14:editId="4E14227B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59830</wp:posOffset>
                      </wp:positionV>
                      <wp:extent cx="3707130" cy="104775"/>
                      <wp:effectExtent l="0" t="0" r="26670" b="28575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Rectangle 35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Rectangle 49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Rectangle 50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7295E35" id="Group 33" o:spid="_x0000_s1026" style="position:absolute;margin-left:21.7pt;margin-top:12.6pt;width:291.9pt;height:8.25pt;z-index:251641856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">
                      <v:rect id="Rectangle 34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" fillcolor="window" strokecolor="windowText">
                        <v:stroke linestyle="thickThin"/>
                      </v:rect>
                      <v:rect id="Rectangle 35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" fillcolor="window" strokecolor="windowText">
                        <v:stroke linestyle="thickThin"/>
                      </v:rect>
                      <v:rect id="Rectangle 48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" fillcolor="window" strokecolor="windowText">
                        <v:stroke linestyle="thickThin"/>
                      </v:rect>
                      <v:rect id="Rectangle 49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" fillcolor="window" strokecolor="windowText">
                        <v:stroke linestyle="thickThin"/>
                      </v:rect>
                      <v:rect id="Rectangle 50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4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>Randomiz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2880" behindDoc="0" locked="0" layoutInCell="1" allowOverlap="1" wp14:anchorId="757BA165" wp14:editId="22EBA24B">
                      <wp:simplePos x="0" y="0"/>
                      <wp:positionH relativeFrom="column">
                        <wp:posOffset>270065</wp:posOffset>
                      </wp:positionH>
                      <wp:positionV relativeFrom="paragraph">
                        <wp:posOffset>111760</wp:posOffset>
                      </wp:positionV>
                      <wp:extent cx="3707130" cy="104775"/>
                      <wp:effectExtent l="0" t="0" r="26670" b="28575"/>
                      <wp:wrapNone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52" name="Rectangle 52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Rectangle 64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Rectangle 65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Rectangle 66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Rectangle 67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91BA62" id="Group 51" o:spid="_x0000_s1026" style="position:absolute;margin-left:21.25pt;margin-top:8.8pt;width:291.9pt;height:8.25pt;z-index:251642880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">
                      <v:rect id="Rectangle 52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" fillcolor="window" strokecolor="windowText">
                        <v:stroke linestyle="thickThin"/>
                      </v:rect>
                      <v:rect id="Rectangle 64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" fillcolor="window" strokecolor="windowText">
                        <v:stroke linestyle="thickThin"/>
                      </v:rect>
                      <v:rect id="Rectangle 65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" fillcolor="window" strokecolor="windowText">
                        <v:stroke linestyle="thickThin"/>
                      </v:rect>
                      <v:rect id="Rectangle 66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" fillcolor="window" strokecolor="windowText">
                        <v:stroke linestyle="thickThin"/>
                      </v:rect>
                      <v:rect id="Rectangle 67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5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Relative risk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3904" behindDoc="0" locked="0" layoutInCell="1" allowOverlap="1" wp14:anchorId="44BDE1CD" wp14:editId="438C450C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103315</wp:posOffset>
                      </wp:positionV>
                      <wp:extent cx="3707130" cy="104775"/>
                      <wp:effectExtent l="0" t="0" r="26670" b="28575"/>
                      <wp:wrapNone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70" name="Rectangle 70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Rectangle 78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Rectangle 79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Rectangle 80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Rectangle 81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2DFB6D" id="Group 69" o:spid="_x0000_s1026" style="position:absolute;margin-left:21.5pt;margin-top:8.15pt;width:291.9pt;height:8.25pt;z-index:251643904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">
                      <v:rect id="Rectangle 70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" fillcolor="window" strokecolor="windowText">
                        <v:stroke linestyle="thickThin"/>
                      </v:rect>
                      <v:rect id="Rectangle 78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" fillcolor="window" strokecolor="windowText">
                        <v:stroke linestyle="thickThin"/>
                      </v:rect>
                      <v:rect id="Rectangle 79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" fillcolor="window" strokecolor="windowText">
                        <v:stroke linestyle="thickThin"/>
                      </v:rect>
                      <v:rect id="Rectangle 80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" fillcolor="window" strokecolor="windowText">
                        <v:stroke linestyle="thickThin"/>
                      </v:rect>
                      <v:rect id="Rectangle 81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6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Absolute risk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4928" behindDoc="0" locked="0" layoutInCell="1" allowOverlap="1" wp14:anchorId="7741B373" wp14:editId="2E8E37AB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98235</wp:posOffset>
                      </wp:positionV>
                      <wp:extent cx="3707130" cy="104775"/>
                      <wp:effectExtent l="0" t="0" r="26670" b="28575"/>
                      <wp:wrapNone/>
                      <wp:docPr id="82" name="Group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84" name="Rectangle 84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Rectangle 87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2" name="Rectangle 162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3" name="Rectangle 163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Rectangle 164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59B06C" id="Group 82" o:spid="_x0000_s1026" style="position:absolute;margin-left:21.5pt;margin-top:7.75pt;width:291.9pt;height:8.25pt;z-index:251644928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">
                      <v:rect id="Rectangle 84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" fillcolor="window" strokecolor="windowText">
                        <v:stroke linestyle="thickThin"/>
                      </v:rect>
                      <v:rect id="Rectangle 87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" fillcolor="window" strokecolor="windowText">
                        <v:stroke linestyle="thickThin"/>
                      </v:rect>
                      <v:rect id="Rectangle 162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" fillcolor="window" strokecolor="windowText">
                        <v:stroke linestyle="thickThin"/>
                      </v:rect>
                      <v:rect id="Rectangle 163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" fillcolor="window" strokecolor="windowText">
                        <v:stroke linestyle="thickThin"/>
                      </v:rect>
                      <v:rect id="Rectangle 164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7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Odds ratio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5952" behindDoc="0" locked="0" layoutInCell="1" allowOverlap="1" wp14:anchorId="20FA5C63" wp14:editId="3FB6FD75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102680</wp:posOffset>
                      </wp:positionV>
                      <wp:extent cx="3707130" cy="104775"/>
                      <wp:effectExtent l="0" t="0" r="26670" b="28575"/>
                      <wp:wrapNone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166" name="Rectangle 166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" name="Rectangle 167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8" name="Rectangle 168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9" name="Rectangle 169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Rectangle 170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C48A57" id="Group 165" o:spid="_x0000_s1026" style="position:absolute;margin-left:21.5pt;margin-top:8.1pt;width:291.9pt;height:8.25pt;z-index:251645952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">
                      <v:rect id="Rectangle 166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" fillcolor="window" strokecolor="windowText">
                        <v:stroke linestyle="thickThin"/>
                      </v:rect>
                      <v:rect id="Rectangle 167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" fillcolor="window" strokecolor="windowText">
                        <v:stroke linestyle="thickThin"/>
                      </v:rect>
                      <v:rect id="Rectangle 168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" fillcolor="window" strokecolor="windowText">
                        <v:stroke linestyle="thickThin"/>
                      </v:rect>
                      <v:rect id="Rectangle 169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" fillcolor="window" strokecolor="windowText">
                        <v:stroke linestyle="thickThin"/>
                      </v:rect>
                      <v:rect id="Rectangle 170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8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P-valu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6976" behindDoc="0" locked="0" layoutInCell="1" allowOverlap="1" wp14:anchorId="6A2653E2" wp14:editId="5B6CF1E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95695</wp:posOffset>
                      </wp:positionV>
                      <wp:extent cx="3707130" cy="104775"/>
                      <wp:effectExtent l="0" t="0" r="26670" b="28575"/>
                      <wp:wrapNone/>
                      <wp:docPr id="171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172" name="Rectangle 172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" name="Rectangle 173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" name="Rectangle 174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" name="Rectangle 175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Rectangle 183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6964F68" id="Group 171" o:spid="_x0000_s1026" style="position:absolute;margin-left:21.7pt;margin-top:7.55pt;width:291.9pt;height:8.25pt;z-index:251646976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">
                      <v:rect id="Rectangle 172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" fillcolor="window" strokecolor="windowText">
                        <v:stroke linestyle="thickThin"/>
                      </v:rect>
                      <v:rect id="Rectangle 173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" fillcolor="window" strokecolor="windowText">
                        <v:stroke linestyle="thickThin"/>
                      </v:rect>
                      <v:rect id="Rectangle 174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" fillcolor="window" strokecolor="windowText">
                        <v:stroke linestyle="thickThin"/>
                      </v:rect>
                      <v:rect id="Rectangle 175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" fillcolor="window" strokecolor="windowText">
                        <v:stroke linestyle="thickThin"/>
                      </v:rect>
                      <v:rect id="Rectangle 183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9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Level of evidenc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8000" behindDoc="0" locked="0" layoutInCell="1" allowOverlap="1" wp14:anchorId="7D88D480" wp14:editId="054D2B70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165880</wp:posOffset>
                      </wp:positionV>
                      <wp:extent cx="3707130" cy="104775"/>
                      <wp:effectExtent l="0" t="0" r="26670" b="28575"/>
                      <wp:wrapNone/>
                      <wp:docPr id="184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185" name="Rectangle 185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6" name="Rectangle 186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" name="Rectangle 187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" name="Rectangle 188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9" name="Rectangle 189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7C595A" id="Group 184" o:spid="_x0000_s1026" style="position:absolute;margin-left:21.75pt;margin-top:13.05pt;width:291.9pt;height:8.25pt;z-index:251648000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">
                      <v:rect id="Rectangle 185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" fillcolor="window" strokecolor="windowText">
                        <v:stroke linestyle="thickThin"/>
                      </v:rect>
                      <v:rect id="Rectangle 186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" fillcolor="window" strokecolor="windowText">
                        <v:stroke linestyle="thickThin"/>
                      </v:rect>
                      <v:rect id="Rectangle 187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" fillcolor="window" strokecolor="windowText">
                        <v:stroke linestyle="thickThin"/>
                      </v:rect>
                      <v:rect id="Rectangle 188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" fillcolor="window" strokecolor="windowText">
                        <v:stroke linestyle="thickThin"/>
                      </v:rect>
                      <v:rect id="Rectangle 189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0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Number needed to trea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49024" behindDoc="0" locked="0" layoutInCell="1" allowOverlap="1" wp14:anchorId="7C88219B" wp14:editId="0D7E20D0">
                      <wp:simplePos x="0" y="0"/>
                      <wp:positionH relativeFrom="column">
                        <wp:posOffset>279545</wp:posOffset>
                      </wp:positionH>
                      <wp:positionV relativeFrom="paragraph">
                        <wp:posOffset>149225</wp:posOffset>
                      </wp:positionV>
                      <wp:extent cx="3707130" cy="104775"/>
                      <wp:effectExtent l="0" t="0" r="26670" b="28575"/>
                      <wp:wrapNone/>
                      <wp:docPr id="190" name="Group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191" name="Rectangle 191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2" name="Rectangle 192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3" name="Rectangle 193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Rectangle 194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Rectangle 195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493F60" id="Group 190" o:spid="_x0000_s1026" style="position:absolute;margin-left:22pt;margin-top:11.75pt;width:291.9pt;height:8.25pt;z-index:251649024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">
                      <v:rect id="Rectangle 191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" fillcolor="window" strokecolor="windowText">
                        <v:stroke linestyle="thickThin"/>
                      </v:rect>
                      <v:rect id="Rectangle 192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" fillcolor="window" strokecolor="windowText">
                        <v:stroke linestyle="thickThin"/>
                      </v:rect>
                      <v:rect id="Rectangle 193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" fillcolor="window" strokecolor="windowText">
                        <v:stroke linestyle="thickThin"/>
                      </v:rect>
                      <v:rect id="Rectangle 194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" fillcolor="window" strokecolor="windowText">
                        <v:stroke linestyle="thickThin"/>
                      </v:rect>
                      <v:rect id="Rectangle 195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1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Confidence interval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0048" behindDoc="0" locked="0" layoutInCell="1" allowOverlap="1" wp14:anchorId="3ABD7573" wp14:editId="114F84DD">
                      <wp:simplePos x="0" y="0"/>
                      <wp:positionH relativeFrom="column">
                        <wp:posOffset>279545</wp:posOffset>
                      </wp:positionH>
                      <wp:positionV relativeFrom="paragraph">
                        <wp:posOffset>129540</wp:posOffset>
                      </wp:positionV>
                      <wp:extent cx="3707130" cy="104775"/>
                      <wp:effectExtent l="0" t="0" r="26670" b="28575"/>
                      <wp:wrapNone/>
                      <wp:docPr id="196" name="Group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197" name="Rectangle 197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" name="Rectangle 198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9" name="Rectangle 199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Rectangle 200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" name="Rectangle 201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926D2E7" id="Group 196" o:spid="_x0000_s1026" style="position:absolute;margin-left:22pt;margin-top:10.2pt;width:291.9pt;height:8.25pt;z-index:251650048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">
                      <v:rect id="Rectangle 197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" fillcolor="window" strokecolor="windowText">
                        <v:stroke linestyle="thickThin"/>
                      </v:rect>
                      <v:rect id="Rectangle 198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" fillcolor="window" strokecolor="windowText">
                        <v:stroke linestyle="thickThin"/>
                      </v:rect>
                      <v:rect id="Rectangle 199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" fillcolor="window" strokecolor="windowText">
                        <v:stroke linestyle="thickThin"/>
                      </v:rect>
                      <v:rect id="Rectangle 200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" fillcolor="window" strokecolor="windowText">
                        <v:stroke linestyle="thickThin"/>
                      </v:rect>
                      <v:rect id="Rectangle 201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2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Heterogeneit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1072" behindDoc="0" locked="0" layoutInCell="1" allowOverlap="1" wp14:anchorId="32A8BBB9" wp14:editId="0E366CD8">
                      <wp:simplePos x="0" y="0"/>
                      <wp:positionH relativeFrom="column">
                        <wp:posOffset>279545</wp:posOffset>
                      </wp:positionH>
                      <wp:positionV relativeFrom="paragraph">
                        <wp:posOffset>83185</wp:posOffset>
                      </wp:positionV>
                      <wp:extent cx="3707130" cy="104775"/>
                      <wp:effectExtent l="0" t="0" r="26670" b="28575"/>
                      <wp:wrapNone/>
                      <wp:docPr id="202" name="Group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203" name="Rectangle 203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4" name="Rectangle 204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5" name="Rectangle 205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Rectangle 206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7" name="Rectangle 207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FEFD03" id="Group 202" o:spid="_x0000_s1026" style="position:absolute;margin-left:22pt;margin-top:6.55pt;width:291.9pt;height:8.25pt;z-index:251651072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">
                      <v:rect id="Rectangle 203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" fillcolor="window" strokecolor="windowText">
                        <v:stroke linestyle="thickThin"/>
                      </v:rect>
                      <v:rect id="Rectangle 204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" fillcolor="window" strokecolor="windowText">
                        <v:stroke linestyle="thickThin"/>
                      </v:rect>
                      <v:rect id="Rectangle 205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" fillcolor="window" strokecolor="windowText">
                        <v:stroke linestyle="thickThin"/>
                      </v:rect>
                      <v:rect id="Rectangle 206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" fillcolor="window" strokecolor="windowText">
                        <v:stroke linestyle="thickThin"/>
                      </v:rect>
                      <v:rect id="Rectangle 207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3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>Publication bi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2096" behindDoc="0" locked="0" layoutInCell="1" allowOverlap="1" wp14:anchorId="58FA5CA1" wp14:editId="17C0753E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156655</wp:posOffset>
                      </wp:positionV>
                      <wp:extent cx="3707130" cy="104775"/>
                      <wp:effectExtent l="0" t="0" r="26670" b="28575"/>
                      <wp:wrapNone/>
                      <wp:docPr id="208" name="Group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209" name="Rectangle 209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0" name="Rectangle 210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1" name="Rectangle 211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Rectangle 212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" name="Rectangle 213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6223F1" id="Group 208" o:spid="_x0000_s1026" style="position:absolute;margin-left:22pt;margin-top:12.35pt;width:291.9pt;height:8.25pt;z-index:251652096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">
                      <v:rect id="Rectangle 209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" fillcolor="window" strokecolor="windowText">
                        <v:stroke linestyle="thickThin"/>
                      </v:rect>
                      <v:rect id="Rectangle 210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" fillcolor="window" strokecolor="windowText">
                        <v:stroke linestyle="thickThin"/>
                      </v:rect>
                      <v:rect id="Rectangle 211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" fillcolor="window" strokecolor="windowText">
                        <v:stroke linestyle="thickThin"/>
                      </v:rect>
                      <v:rect id="Rectangle 212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" fillcolor="window" strokecolor="windowText">
                        <v:stroke linestyle="thickThin"/>
                      </v:rect>
                      <v:rect id="Rectangle 213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rPr>
          <w:trHeight w:val="399"/>
        </w:trPr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4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Test sensitivity and specificit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3120" behindDoc="0" locked="0" layoutInCell="1" allowOverlap="1" wp14:anchorId="4D5E7C73" wp14:editId="3CD93912">
                      <wp:simplePos x="0" y="0"/>
                      <wp:positionH relativeFrom="column">
                        <wp:posOffset>291465</wp:posOffset>
                      </wp:positionH>
                      <wp:positionV relativeFrom="paragraph">
                        <wp:posOffset>262065</wp:posOffset>
                      </wp:positionV>
                      <wp:extent cx="3707130" cy="104775"/>
                      <wp:effectExtent l="0" t="0" r="26670" b="28575"/>
                      <wp:wrapNone/>
                      <wp:docPr id="214" name="Group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215" name="Rectangle 215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6" name="Rectangle 216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7" name="Rectangle 217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5" name="Rectangle 575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6" name="Rectangle 576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265EBF" id="Group 214" o:spid="_x0000_s1026" style="position:absolute;margin-left:22.95pt;margin-top:20.65pt;width:291.9pt;height:8.25pt;z-index:251653120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">
                      <v:rect id="Rectangle 215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" fillcolor="window" strokecolor="windowText">
                        <v:stroke linestyle="thickThin"/>
                      </v:rect>
                      <v:rect id="Rectangle 216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" fillcolor="window" strokecolor="windowText">
                        <v:stroke linestyle="thickThin"/>
                      </v:rect>
                      <v:rect id="Rectangle 217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" fillcolor="window" strokecolor="windowText">
                        <v:stroke linestyle="thickThin"/>
                      </v:rect>
                      <v:rect id="Rectangle 575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" fillcolor="window" strokecolor="windowText">
                        <v:stroke linestyle="thickThin"/>
                      </v:rect>
                      <v:rect id="Rectangle 576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5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Positive predictive valu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746F3397" wp14:editId="691B0FB4">
                      <wp:simplePos x="0" y="0"/>
                      <wp:positionH relativeFrom="column">
                        <wp:posOffset>288290</wp:posOffset>
                      </wp:positionH>
                      <wp:positionV relativeFrom="paragraph">
                        <wp:posOffset>253810</wp:posOffset>
                      </wp:positionV>
                      <wp:extent cx="3707130" cy="104775"/>
                      <wp:effectExtent l="0" t="0" r="26670" b="28575"/>
                      <wp:wrapNone/>
                      <wp:docPr id="577" name="Group 5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578" name="Rectangle 578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9" name="Rectangle 579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0" name="Rectangle 580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1" name="Rectangle 581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2" name="Rectangle 582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EBE805" id="Group 577" o:spid="_x0000_s1026" style="position:absolute;margin-left:22.7pt;margin-top:20pt;width:291.9pt;height:8.25pt;z-index:251654144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">
                      <v:rect id="Rectangle 578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" fillcolor="window" strokecolor="windowText">
                        <v:stroke linestyle="thickThin"/>
                      </v:rect>
                      <v:rect id="Rectangle 579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" fillcolor="window" strokecolor="windowText">
                        <v:stroke linestyle="thickThin"/>
                      </v:rect>
                      <v:rect id="Rectangle 580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" fillcolor="window" strokecolor="windowText">
                        <v:stroke linestyle="thickThin"/>
                      </v:rect>
                      <v:rect id="Rectangle 581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" fillcolor="window" strokecolor="windowText">
                        <v:stroke linestyle="thickThin"/>
                      </v:rect>
                      <v:rect id="Rectangle 582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13330" w:rsidRPr="00865512" w:rsidTr="00C1536D"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2"/>
                <w:szCs w:val="22"/>
              </w:rPr>
            </w:pPr>
            <w:r w:rsidRPr="00865512">
              <w:rPr>
                <w:rFonts w:ascii="Times New Roman" w:eastAsia="MS Gothic" w:hAnsi="Times New Roman"/>
                <w:bCs/>
                <w:sz w:val="22"/>
                <w:szCs w:val="22"/>
              </w:rPr>
              <w:t>16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rFonts w:ascii="Times New Roman" w:hAnsi="Times New Roman"/>
                <w:sz w:val="22"/>
                <w:szCs w:val="22"/>
              </w:rPr>
              <w:t xml:space="preserve">Clinical effectivenes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865512">
              <w:rPr>
                <w:noProof/>
                <w:sz w:val="22"/>
                <w:szCs w:val="22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55168" behindDoc="0" locked="0" layoutInCell="1" allowOverlap="1" wp14:anchorId="4E366327" wp14:editId="1786A530">
                      <wp:simplePos x="0" y="0"/>
                      <wp:positionH relativeFrom="column">
                        <wp:posOffset>288435</wp:posOffset>
                      </wp:positionH>
                      <wp:positionV relativeFrom="paragraph">
                        <wp:posOffset>172720</wp:posOffset>
                      </wp:positionV>
                      <wp:extent cx="3707130" cy="104775"/>
                      <wp:effectExtent l="0" t="0" r="26670" b="28575"/>
                      <wp:wrapNone/>
                      <wp:docPr id="583" name="Group 5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07130" cy="104775"/>
                                <a:chOff x="-82600" y="-43"/>
                                <a:chExt cx="3706973" cy="105159"/>
                              </a:xfrm>
                            </wpg:grpSpPr>
                            <wps:wsp>
                              <wps:cNvPr id="584" name="Rectangle 584"/>
                              <wps:cNvSpPr/>
                              <wps:spPr>
                                <a:xfrm>
                                  <a:off x="2574223" y="-43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5" name="Rectangle 585"/>
                              <wps:cNvSpPr/>
                              <wps:spPr>
                                <a:xfrm>
                                  <a:off x="-82600" y="3516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6" name="Rectangle 586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7" name="Rectangle 587"/>
                              <wps:cNvSpPr/>
                              <wps:spPr>
                                <a:xfrm>
                                  <a:off x="1668028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8" name="Rectangle 588"/>
                              <wps:cNvSpPr/>
                              <wps:spPr>
                                <a:xfrm>
                                  <a:off x="349737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4C6210" id="Group 583" o:spid="_x0000_s1026" style="position:absolute;margin-left:22.7pt;margin-top:13.6pt;width:291.9pt;height:8.25pt;z-index:251655168;mso-width-relative:margin;mso-height-relative:margin" coordorigin="-826" coordsize="37069,1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">
                      <v:rect id="Rectangle 584" o:spid="_x0000_s1027" style="position:absolute;left:25742;width:1270;height:1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" fillcolor="window" strokecolor="windowText">
                        <v:stroke linestyle="thickThin"/>
                      </v:rect>
                      <v:rect id="Rectangle 585" o:spid="_x0000_s1028" style="position:absolute;left:-826;top:3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" fillcolor="window" strokecolor="windowText">
                        <v:stroke linestyle="thickThin"/>
                      </v:rect>
                      <v:rect id="Rectangle 586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" fillcolor="window" strokecolor="windowText">
                        <v:stroke linestyle="thickThin"/>
                      </v:rect>
                      <v:rect id="Rectangle 587" o:spid="_x0000_s1030" style="position:absolute;left:16680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" fillcolor="window" strokecolor="windowText">
                        <v:stroke linestyle="thickThin"/>
                      </v:rect>
                      <v:rect id="Rectangle 588" o:spid="_x0000_s1031" style="position:absolute;left:34973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E" w:rsidRPr="00865512" w:rsidRDefault="00AA1FB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AA1FBE" w:rsidRPr="00EC21C2" w:rsidRDefault="00AA1FBE" w:rsidP="00AA1FBE">
      <w:pPr>
        <w:keepNext/>
        <w:rPr>
          <w:rFonts w:ascii="Times New Roman" w:hAnsi="Times New Roman"/>
          <w:sz w:val="24"/>
          <w:szCs w:val="24"/>
        </w:rPr>
      </w:pPr>
    </w:p>
    <w:p w:rsidR="00AA1FBE" w:rsidRDefault="00AA1FBE" w:rsidP="00AA1FBE">
      <w:pPr>
        <w:keepNext/>
        <w:rPr>
          <w:rFonts w:ascii="Times New Roman" w:hAnsi="Times New Roman"/>
        </w:rPr>
      </w:pPr>
    </w:p>
    <w:p w:rsidR="00865512" w:rsidRDefault="0086551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p w:rsidR="00865512" w:rsidRDefault="0086551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p w:rsidR="00865512" w:rsidRDefault="0086551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p w:rsidR="00865512" w:rsidRDefault="0086551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p w:rsidR="00EC21C2" w:rsidRDefault="0019416A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>1</w:t>
      </w:r>
      <w:r w:rsidR="00B803BB">
        <w:rPr>
          <w:rFonts w:ascii="Times New Roman" w:hAnsi="Times New Roman"/>
          <w:sz w:val="23"/>
          <w:szCs w:val="23"/>
        </w:rPr>
        <w:t>7</w:t>
      </w:r>
      <w:r w:rsidR="004D072F" w:rsidRPr="007A6E61">
        <w:rPr>
          <w:rFonts w:ascii="Times New Roman" w:hAnsi="Times New Roman"/>
          <w:sz w:val="23"/>
          <w:szCs w:val="23"/>
        </w:rPr>
        <w:t xml:space="preserve">. </w:t>
      </w:r>
      <w:r w:rsidR="00E746FA" w:rsidRPr="007A6E61">
        <w:rPr>
          <w:rFonts w:ascii="Times New Roman" w:hAnsi="Times New Roman"/>
          <w:sz w:val="23"/>
          <w:szCs w:val="23"/>
        </w:rPr>
        <w:t xml:space="preserve"> What </w:t>
      </w:r>
      <w:r w:rsidR="00901F2D" w:rsidRPr="007A6E61">
        <w:rPr>
          <w:rFonts w:ascii="Times New Roman" w:hAnsi="Times New Roman"/>
          <w:sz w:val="23"/>
          <w:szCs w:val="23"/>
        </w:rPr>
        <w:t>is your opinion regarding</w:t>
      </w:r>
      <w:r w:rsidR="00E746FA" w:rsidRPr="007A6E61">
        <w:rPr>
          <w:rFonts w:ascii="Times New Roman" w:hAnsi="Times New Roman"/>
          <w:sz w:val="23"/>
          <w:szCs w:val="23"/>
        </w:rPr>
        <w:t xml:space="preserve"> EBM?</w:t>
      </w:r>
      <w:r w:rsidR="004D072F" w:rsidRPr="007A6E61">
        <w:rPr>
          <w:rFonts w:ascii="Times New Roman" w:hAnsi="Times New Roman"/>
          <w:sz w:val="23"/>
          <w:szCs w:val="23"/>
        </w:rPr>
        <w:t xml:space="preserve"> </w:t>
      </w:r>
    </w:p>
    <w:p w:rsidR="00E746FA" w:rsidRDefault="00EC21C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       </w:t>
      </w:r>
      <w:r w:rsidR="00901F2D" w:rsidRPr="007A6E61">
        <w:rPr>
          <w:rFonts w:ascii="Times New Roman" w:hAnsi="Times New Roman"/>
          <w:sz w:val="23"/>
          <w:szCs w:val="23"/>
        </w:rPr>
        <w:t>For each item, please tick </w:t>
      </w:r>
      <w:r w:rsidR="000C46BC" w:rsidRPr="006D38B0">
        <w:rPr>
          <w:rFonts w:ascii="Times New Roman" w:hAnsi="Times New Roman"/>
          <w:b/>
          <w:sz w:val="23"/>
          <w:szCs w:val="23"/>
        </w:rPr>
        <w:t>ONE</w:t>
      </w:r>
      <w:r w:rsidR="000C46BC" w:rsidRPr="007A6E61">
        <w:rPr>
          <w:rFonts w:ascii="Times New Roman" w:hAnsi="Times New Roman"/>
          <w:sz w:val="23"/>
          <w:szCs w:val="23"/>
        </w:rPr>
        <w:t xml:space="preserve"> </w:t>
      </w:r>
      <w:r w:rsidR="004D072F" w:rsidRPr="007A6E61">
        <w:rPr>
          <w:rFonts w:ascii="Times New Roman" w:hAnsi="Times New Roman"/>
          <w:sz w:val="23"/>
          <w:szCs w:val="23"/>
        </w:rPr>
        <w:t xml:space="preserve">answer that </w:t>
      </w:r>
      <w:r w:rsidR="007A6E61" w:rsidRPr="007A6E61">
        <w:rPr>
          <w:rFonts w:ascii="Times New Roman" w:hAnsi="Times New Roman"/>
          <w:sz w:val="23"/>
          <w:szCs w:val="23"/>
        </w:rPr>
        <w:t xml:space="preserve">best </w:t>
      </w:r>
      <w:r w:rsidR="007A6E61">
        <w:rPr>
          <w:rFonts w:ascii="Times New Roman" w:hAnsi="Times New Roman"/>
          <w:sz w:val="23"/>
          <w:szCs w:val="23"/>
        </w:rPr>
        <w:t>represents</w:t>
      </w:r>
      <w:r w:rsidR="004D072F" w:rsidRPr="007A6E61">
        <w:rPr>
          <w:rFonts w:ascii="Times New Roman" w:hAnsi="Times New Roman"/>
          <w:sz w:val="23"/>
          <w:szCs w:val="23"/>
        </w:rPr>
        <w:t xml:space="preserve"> your view.</w:t>
      </w:r>
    </w:p>
    <w:p w:rsidR="00EC21C2" w:rsidRPr="007A6E61" w:rsidRDefault="00EC21C2" w:rsidP="00EC21C2">
      <w:pPr>
        <w:keepNext/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tbl>
      <w:tblPr>
        <w:tblW w:w="0" w:type="auto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2975"/>
        <w:gridCol w:w="1129"/>
        <w:gridCol w:w="1136"/>
        <w:gridCol w:w="1388"/>
        <w:gridCol w:w="1118"/>
        <w:gridCol w:w="1260"/>
      </w:tblGrid>
      <w:tr w:rsidR="0092489E" w:rsidRPr="00C1536D" w:rsidTr="008E73E2">
        <w:tc>
          <w:tcPr>
            <w:tcW w:w="2975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1129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Strongly disagree</w:t>
            </w:r>
          </w:p>
        </w:tc>
        <w:tc>
          <w:tcPr>
            <w:tcW w:w="1136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Disagree</w:t>
            </w:r>
          </w:p>
        </w:tc>
        <w:tc>
          <w:tcPr>
            <w:tcW w:w="1388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Neither agree nor Disagree</w:t>
            </w:r>
          </w:p>
        </w:tc>
        <w:tc>
          <w:tcPr>
            <w:tcW w:w="1118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Agree</w:t>
            </w:r>
          </w:p>
        </w:tc>
        <w:tc>
          <w:tcPr>
            <w:tcW w:w="1260" w:type="dxa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92489E" w:rsidRPr="00C1536D" w:rsidRDefault="0092489E" w:rsidP="00C1536D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Strongly agree</w:t>
            </w:r>
          </w:p>
        </w:tc>
      </w:tr>
      <w:tr w:rsidR="0092489E" w:rsidRPr="00C1536D" w:rsidTr="008E73E2"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7D4EA1">
            <w:pPr>
              <w:keepNext/>
              <w:spacing w:after="0" w:line="240" w:lineRule="auto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1. 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I support </w:t>
            </w: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EBM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3184" behindDoc="0" locked="0" layoutInCell="1" allowOverlap="1" wp14:anchorId="76AC449C" wp14:editId="49D109C9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85725</wp:posOffset>
                      </wp:positionV>
                      <wp:extent cx="3366770" cy="113030"/>
                      <wp:effectExtent l="0" t="0" r="24130" b="20320"/>
                      <wp:wrapNone/>
                      <wp:docPr id="332" name="Group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3030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20" name="Rectangle 320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" name="Rectangle 321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" name="Rectangle 322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" name="Rectangle 323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" name="Rectangle 325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119908" id="Group 332" o:spid="_x0000_s1026" style="position:absolute;margin-left:12.7pt;margin-top:6.75pt;width:265.1pt;height:8.9pt;z-index:251613184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">
                      <v:rect id="Rectangle 320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" fillcolor="window" strokecolor="windowText">
                        <v:stroke linestyle="thickThin"/>
                      </v:rect>
                      <v:rect id="Rectangle 321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" fillcolor="window" strokecolor="windowText">
                        <v:stroke linestyle="thickThin"/>
                      </v:rect>
                      <v:rect id="Rectangle 322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" fillcolor="window" strokecolor="windowText">
                        <v:stroke linestyle="thickThin"/>
                      </v:rect>
                      <v:rect id="Rectangle 323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" fillcolor="window" strokecolor="windowText">
                        <v:stroke linestyle="thickThin"/>
                      </v:rect>
                      <v:rect id="Rectangle 325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7D4EA1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2. 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>I trust the findings</w:t>
            </w:r>
            <w:r w:rsidR="007D4EA1"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 </w:t>
            </w: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from research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>studi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4208" behindDoc="0" locked="0" layoutInCell="1" allowOverlap="1" wp14:anchorId="73713A42" wp14:editId="59D4F8CD">
                      <wp:simplePos x="0" y="0"/>
                      <wp:positionH relativeFrom="column">
                        <wp:posOffset>166180</wp:posOffset>
                      </wp:positionH>
                      <wp:positionV relativeFrom="paragraph">
                        <wp:posOffset>158115</wp:posOffset>
                      </wp:positionV>
                      <wp:extent cx="3366770" cy="112395"/>
                      <wp:effectExtent l="0" t="0" r="24130" b="20955"/>
                      <wp:wrapNone/>
                      <wp:docPr id="333" name="Group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34" name="Rectangle 334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5" name="Rectangle 335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6" name="Rectangle 336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7" name="Rectangle 337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8" name="Rectangle 338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5324C8" id="Group 333" o:spid="_x0000_s1026" style="position:absolute;margin-left:13.1pt;margin-top:12.45pt;width:265.1pt;height:8.85pt;z-index:251614208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">
                      <v:rect id="Rectangle 334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" fillcolor="window" strokecolor="windowText">
                        <v:stroke linestyle="thickThin"/>
                      </v:rect>
                      <v:rect id="Rectangle 335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" fillcolor="window" strokecolor="windowText">
                        <v:stroke linestyle="thickThin"/>
                      </v:rect>
                      <v:rect id="Rectangle 336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" fillcolor="window" strokecolor="windowText">
                        <v:stroke linestyle="thickThin"/>
                      </v:rect>
                      <v:rect id="Rectangle 337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" fillcolor="window" strokecolor="windowText">
                        <v:stroke linestyle="thickThin"/>
                      </v:rect>
                      <v:rect id="Rectangle 338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3.  Reading research papers is important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>to 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5232" behindDoc="0" locked="0" layoutInCell="1" allowOverlap="1" wp14:anchorId="5A59AFDB" wp14:editId="3DBC472A">
                      <wp:simplePos x="0" y="0"/>
                      <wp:positionH relativeFrom="column">
                        <wp:posOffset>172530</wp:posOffset>
                      </wp:positionH>
                      <wp:positionV relativeFrom="paragraph">
                        <wp:posOffset>158115</wp:posOffset>
                      </wp:positionV>
                      <wp:extent cx="3366770" cy="112395"/>
                      <wp:effectExtent l="0" t="0" r="24130" b="20955"/>
                      <wp:wrapNone/>
                      <wp:docPr id="339" name="Group 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40" name="Rectangle 340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1" name="Rectangle 341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2" name="Rectangle 342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3" name="Rectangle 343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4" name="Rectangle 344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AC93EC7" id="Group 339" o:spid="_x0000_s1026" style="position:absolute;margin-left:13.6pt;margin-top:12.45pt;width:265.1pt;height:8.85pt;z-index:251615232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">
                      <v:rect id="Rectangle 340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" fillcolor="window" strokecolor="windowText">
                        <v:stroke linestyle="thickThin"/>
                      </v:rect>
                      <v:rect id="Rectangle 341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" fillcolor="window" strokecolor="windowText">
                        <v:stroke linestyle="thickThin"/>
                      </v:rect>
                      <v:rect id="Rectangle 342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" fillcolor="window" strokecolor="windowText">
                        <v:stroke linestyle="thickThin"/>
                      </v:rect>
                      <v:rect id="Rectangle 343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" fillcolor="window" strokecolor="windowText">
                        <v:stroke linestyle="thickThin"/>
                      </v:rect>
                      <v:rect id="Rectangle 344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4.  EBM improves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my </w:t>
            </w: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>patient ca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6256" behindDoc="0" locked="0" layoutInCell="1" allowOverlap="1" wp14:anchorId="7B02F198" wp14:editId="3AFB3E2B">
                      <wp:simplePos x="0" y="0"/>
                      <wp:positionH relativeFrom="column">
                        <wp:posOffset>164610</wp:posOffset>
                      </wp:positionH>
                      <wp:positionV relativeFrom="paragraph">
                        <wp:posOffset>102235</wp:posOffset>
                      </wp:positionV>
                      <wp:extent cx="3366770" cy="112395"/>
                      <wp:effectExtent l="0" t="0" r="24130" b="20955"/>
                      <wp:wrapNone/>
                      <wp:docPr id="346" name="Group 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47" name="Rectangle 347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8" name="Rectangle 348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9" name="Rectangle 349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0" name="Rectangle 350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1" name="Rectangle 351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14FE4B" id="Group 346" o:spid="_x0000_s1026" style="position:absolute;margin-left:12.95pt;margin-top:8.05pt;width:265.1pt;height:8.85pt;z-index:251616256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">
                      <v:rect id="Rectangle 347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" fillcolor="window" strokecolor="windowText">
                        <v:stroke linestyle="thickThin"/>
                      </v:rect>
                      <v:rect id="Rectangle 348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" fillcolor="window" strokecolor="windowText">
                        <v:stroke linestyle="thickThin"/>
                      </v:rect>
                      <v:rect id="Rectangle 349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" fillcolor="window" strokecolor="windowText">
                        <v:stroke linestyle="thickThin"/>
                      </v:rect>
                      <v:rect id="Rectangle 350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" fillcolor="window" strokecolor="windowText">
                        <v:stroke linestyle="thickThin"/>
                      </v:rect>
                      <v:rect id="Rectangle 351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5.  EBM reduces my workload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7280" behindDoc="0" locked="0" layoutInCell="1" allowOverlap="1" wp14:anchorId="538CCB51" wp14:editId="5B60B824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95250</wp:posOffset>
                      </wp:positionV>
                      <wp:extent cx="3366770" cy="112395"/>
                      <wp:effectExtent l="0" t="0" r="24130" b="20955"/>
                      <wp:wrapNone/>
                      <wp:docPr id="352" name="Group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53" name="Rectangle 353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4" name="Rectangle 354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5" name="Rectangle 355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6" name="Rectangle 356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7" name="Rectangle 357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B81091" id="Group 352" o:spid="_x0000_s1026" style="position:absolute;margin-left:13.65pt;margin-top:7.5pt;width:265.1pt;height:8.85pt;z-index:251617280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">
                      <v:rect id="Rectangle 353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" fillcolor="window" strokecolor="windowText">
                        <v:stroke linestyle="thickThin"/>
                      </v:rect>
                      <v:rect id="Rectangle 354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" fillcolor="window" strokecolor="windowText">
                        <v:stroke linestyle="thickThin"/>
                      </v:rect>
                      <v:rect id="Rectangle 355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" fillcolor="window" strokecolor="windowText">
                        <v:stroke linestyle="thickThin"/>
                      </v:rect>
                      <v:rect id="Rectangle 356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" fillcolor="window" strokecolor="windowText">
                        <v:stroke linestyle="thickThin"/>
                      </v:rect>
                      <v:rect id="Rectangle 357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7D4EA1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6.  </w:t>
            </w:r>
            <w:r w:rsidR="007D4EA1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I can implement </w:t>
            </w: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>EBM in my clinical practi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8304" behindDoc="0" locked="0" layoutInCell="1" allowOverlap="1" wp14:anchorId="2885357D" wp14:editId="1961D248">
                      <wp:simplePos x="0" y="0"/>
                      <wp:positionH relativeFrom="column">
                        <wp:posOffset>188405</wp:posOffset>
                      </wp:positionH>
                      <wp:positionV relativeFrom="paragraph">
                        <wp:posOffset>160020</wp:posOffset>
                      </wp:positionV>
                      <wp:extent cx="3366770" cy="112395"/>
                      <wp:effectExtent l="0" t="0" r="24130" b="20955"/>
                      <wp:wrapNone/>
                      <wp:docPr id="358" name="Group 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59" name="Rectangle 359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0" name="Rectangle 360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1" name="Rectangle 361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2" name="Rectangle 362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3" name="Rectangle 363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EC6956" id="Group 358" o:spid="_x0000_s1026" style="position:absolute;margin-left:14.85pt;margin-top:12.6pt;width:265.1pt;height:8.85pt;z-index:251618304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">
                      <v:rect id="Rectangle 359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" fillcolor="window" strokecolor="windowText">
                        <v:stroke linestyle="thickThin"/>
                      </v:rect>
                      <v:rect id="Rectangle 360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" fillcolor="window" strokecolor="windowText">
                        <v:stroke linestyle="thickThin"/>
                      </v:rect>
                      <v:rect id="Rectangle 361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" fillcolor="window" strokecolor="windowText">
                        <v:stroke linestyle="thickThin"/>
                      </v:rect>
                      <v:rect id="Rectangle 362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" fillcolor="window" strokecolor="windowText">
                        <v:stroke linestyle="thickThin"/>
                      </v:rect>
                      <v:rect id="Rectangle 363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rPr>
          <w:trHeight w:val="513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>7.  EBM guide</w:t>
            </w:r>
            <w:r w:rsidR="00901F2D"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>s</w:t>
            </w: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 my clinical decision making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19328" behindDoc="0" locked="0" layoutInCell="1" allowOverlap="1" wp14:anchorId="58CCCDC6" wp14:editId="43FF18EB">
                      <wp:simplePos x="0" y="0"/>
                      <wp:positionH relativeFrom="column">
                        <wp:posOffset>191580</wp:posOffset>
                      </wp:positionH>
                      <wp:positionV relativeFrom="paragraph">
                        <wp:posOffset>157480</wp:posOffset>
                      </wp:positionV>
                      <wp:extent cx="3366770" cy="112395"/>
                      <wp:effectExtent l="0" t="0" r="24130" b="20955"/>
                      <wp:wrapNone/>
                      <wp:docPr id="364" name="Group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65" name="Rectangle 365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6" name="Rectangle 366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7" name="Rectangle 367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8" name="Rectangle 368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9" name="Rectangle 369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08151F" id="Group 364" o:spid="_x0000_s1026" style="position:absolute;margin-left:15.1pt;margin-top:12.4pt;width:265.1pt;height:8.85pt;z-index:251619328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">
                      <v:rect id="Rectangle 365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" fillcolor="window" strokecolor="windowText">
                        <v:stroke linestyle="thickThin"/>
                      </v:rect>
                      <v:rect id="Rectangle 366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" fillcolor="window" strokecolor="windowText">
                        <v:stroke linestyle="thickThin"/>
                      </v:rect>
                      <v:rect id="Rectangle 367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" fillcolor="window" strokecolor="windowText">
                        <v:stroke linestyle="thickThin"/>
                      </v:rect>
                      <v:rect id="Rectangle 368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" fillcolor="window" strokecolor="windowText">
                        <v:stroke linestyle="thickThin"/>
                      </v:rect>
                      <v:rect id="Rectangle 369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92489E" w:rsidRPr="00C1536D" w:rsidTr="008E73E2"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284" w:hanging="284"/>
              <w:rPr>
                <w:rFonts w:ascii="Times New Roman" w:eastAsia="MS Gothic" w:hAnsi="Times New Roman"/>
                <w:b/>
                <w:bCs/>
                <w:sz w:val="23"/>
                <w:szCs w:val="23"/>
              </w:rPr>
            </w:pPr>
            <w:r w:rsidRPr="00C1536D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8.  I prefer to manage patients based on EBM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89E" w:rsidRPr="00C1536D" w:rsidRDefault="008709FC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noProof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620352" behindDoc="0" locked="0" layoutInCell="1" allowOverlap="1" wp14:anchorId="2C6BD01B" wp14:editId="3F1B6264">
                      <wp:simplePos x="0" y="0"/>
                      <wp:positionH relativeFrom="column">
                        <wp:posOffset>188405</wp:posOffset>
                      </wp:positionH>
                      <wp:positionV relativeFrom="paragraph">
                        <wp:posOffset>140970</wp:posOffset>
                      </wp:positionV>
                      <wp:extent cx="3366770" cy="112395"/>
                      <wp:effectExtent l="0" t="0" r="24130" b="20955"/>
                      <wp:wrapNone/>
                      <wp:docPr id="370" name="Group 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6770" cy="112395"/>
                                <a:chOff x="0" y="0"/>
                                <a:chExt cx="3366911" cy="112889"/>
                              </a:xfrm>
                            </wpg:grpSpPr>
                            <wps:wsp>
                              <wps:cNvPr id="371" name="Rectangle 371"/>
                              <wps:cNvSpPr/>
                              <wps:spPr>
                                <a:xfrm>
                                  <a:off x="2449689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2" name="Rectangle 372"/>
                              <wps:cNvSpPr/>
                              <wps:spPr>
                                <a:xfrm>
                                  <a:off x="0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3" name="Rectangle 373"/>
                              <wps:cNvSpPr/>
                              <wps:spPr>
                                <a:xfrm>
                                  <a:off x="801511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4" name="Rectangle 374"/>
                              <wps:cNvSpPr/>
                              <wps:spPr>
                                <a:xfrm>
                                  <a:off x="1591733" y="0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5" name="Rectangle 375"/>
                              <wps:cNvSpPr/>
                              <wps:spPr>
                                <a:xfrm>
                                  <a:off x="3239911" y="11289"/>
                                  <a:ext cx="127000" cy="10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BC5BD7" id="Group 370" o:spid="_x0000_s1026" style="position:absolute;margin-left:14.85pt;margin-top:11.1pt;width:265.1pt;height:8.85pt;z-index:251620352;mso-width-relative:margin;mso-height-relative:margin" coordsize="33669,1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">
                      <v:rect id="Rectangle 371" o:spid="_x0000_s1027" style="position:absolute;left:24496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" fillcolor="window" strokecolor="windowText">
                        <v:stroke linestyle="thickThin"/>
                      </v:rect>
                      <v:rect id="Rectangle 372" o:spid="_x0000_s1028" style="position:absolute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" fillcolor="window" strokecolor="windowText">
                        <v:stroke linestyle="thickThin"/>
                      </v:rect>
                      <v:rect id="Rectangle 373" o:spid="_x0000_s1029" style="position:absolute;left:8015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" fillcolor="window" strokecolor="windowText">
                        <v:stroke linestyle="thickThin"/>
                      </v:rect>
                      <v:rect id="Rectangle 374" o:spid="_x0000_s1030" style="position:absolute;left:15917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" fillcolor="window" strokecolor="windowText">
                        <v:stroke linestyle="thickThin"/>
                      </v:rect>
                      <v:rect id="Rectangle 375" o:spid="_x0000_s1031" style="position:absolute;left:32399;top:112;width:1270;height:1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489E" w:rsidRPr="00C1536D" w:rsidRDefault="0092489E" w:rsidP="00C1536D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:rsidR="00DF1937" w:rsidRPr="007A6E61" w:rsidRDefault="00DF1937" w:rsidP="00DF1937">
      <w:pPr>
        <w:keepNext/>
        <w:spacing w:after="0"/>
        <w:rPr>
          <w:rFonts w:ascii="Times New Roman" w:hAnsi="Times New Roman"/>
          <w:sz w:val="23"/>
          <w:szCs w:val="23"/>
        </w:rPr>
      </w:pPr>
    </w:p>
    <w:p w:rsidR="00E4466B" w:rsidRPr="007A6E61" w:rsidRDefault="00E4466B" w:rsidP="00E746FA">
      <w:pPr>
        <w:keepNext/>
        <w:rPr>
          <w:rFonts w:ascii="Times New Roman" w:hAnsi="Times New Roman"/>
          <w:sz w:val="23"/>
          <w:szCs w:val="23"/>
        </w:rPr>
      </w:pPr>
    </w:p>
    <w:p w:rsidR="00E4466B" w:rsidRPr="007A6E61" w:rsidRDefault="0000331B" w:rsidP="00EC21C2">
      <w:pPr>
        <w:keepNext/>
        <w:tabs>
          <w:tab w:val="left" w:pos="3048"/>
          <w:tab w:val="left" w:pos="7237"/>
        </w:tabs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ab/>
      </w:r>
      <w:r w:rsidR="00EC21C2">
        <w:rPr>
          <w:rFonts w:ascii="Times New Roman" w:hAnsi="Times New Roman"/>
          <w:sz w:val="23"/>
          <w:szCs w:val="23"/>
        </w:rPr>
        <w:tab/>
      </w:r>
    </w:p>
    <w:p w:rsidR="00E4466B" w:rsidRPr="00EC21C2" w:rsidRDefault="00E4466B" w:rsidP="00E746FA">
      <w:pPr>
        <w:keepNext/>
        <w:rPr>
          <w:rFonts w:ascii="Times New Roman" w:hAnsi="Times New Roman"/>
          <w:sz w:val="24"/>
          <w:szCs w:val="24"/>
        </w:rPr>
      </w:pPr>
    </w:p>
    <w:p w:rsidR="00E4466B" w:rsidRDefault="00E4466B" w:rsidP="00E746FA">
      <w:pPr>
        <w:keepNext/>
        <w:rPr>
          <w:rFonts w:ascii="Times New Roman" w:hAnsi="Times New Roman"/>
        </w:rPr>
      </w:pPr>
    </w:p>
    <w:p w:rsidR="00E4466B" w:rsidRDefault="00E4466B" w:rsidP="00E746FA">
      <w:pPr>
        <w:keepNext/>
        <w:rPr>
          <w:rFonts w:ascii="Times New Roman" w:hAnsi="Times New Roman"/>
        </w:rPr>
      </w:pPr>
    </w:p>
    <w:p w:rsidR="00E4466B" w:rsidRDefault="00E4466B" w:rsidP="00E746FA">
      <w:pPr>
        <w:keepNext/>
        <w:rPr>
          <w:rFonts w:ascii="Times New Roman" w:hAnsi="Times New Roman"/>
        </w:rPr>
      </w:pPr>
    </w:p>
    <w:p w:rsidR="00E4466B" w:rsidRDefault="00E4466B" w:rsidP="00E746FA">
      <w:pPr>
        <w:keepNext/>
        <w:rPr>
          <w:rFonts w:ascii="Times New Roman" w:hAnsi="Times New Roman"/>
        </w:rPr>
      </w:pPr>
    </w:p>
    <w:p w:rsidR="00E4466B" w:rsidRDefault="00E4466B" w:rsidP="00E746FA">
      <w:pPr>
        <w:keepNext/>
        <w:rPr>
          <w:rFonts w:ascii="Times New Roman" w:hAnsi="Times New Roman"/>
        </w:rPr>
      </w:pPr>
    </w:p>
    <w:p w:rsidR="00A604E4" w:rsidRDefault="00A604E4" w:rsidP="00E746FA">
      <w:pPr>
        <w:keepNext/>
        <w:rPr>
          <w:rFonts w:ascii="Times New Roman" w:hAnsi="Times New Roman"/>
        </w:rPr>
      </w:pPr>
    </w:p>
    <w:p w:rsidR="00A604E4" w:rsidRDefault="00A604E4" w:rsidP="00E746FA">
      <w:pPr>
        <w:keepNext/>
        <w:rPr>
          <w:rFonts w:ascii="Times New Roman" w:hAnsi="Times New Roman"/>
        </w:rPr>
      </w:pPr>
    </w:p>
    <w:p w:rsidR="00A604E4" w:rsidRDefault="00A604E4" w:rsidP="00E746FA">
      <w:pPr>
        <w:keepNext/>
        <w:rPr>
          <w:rFonts w:ascii="Times New Roman" w:hAnsi="Times New Roman"/>
        </w:rPr>
      </w:pPr>
    </w:p>
    <w:p w:rsidR="00A604E4" w:rsidRDefault="00A604E4" w:rsidP="00E746FA">
      <w:pPr>
        <w:keepNext/>
        <w:rPr>
          <w:rFonts w:ascii="Times New Roman" w:hAnsi="Times New Roman"/>
        </w:rPr>
      </w:pPr>
    </w:p>
    <w:p w:rsidR="00345BAB" w:rsidRDefault="00345BAB" w:rsidP="00E746FA">
      <w:pPr>
        <w:keepNext/>
        <w:rPr>
          <w:rFonts w:ascii="Times New Roman" w:hAnsi="Times New Roman"/>
        </w:rPr>
      </w:pPr>
    </w:p>
    <w:p w:rsidR="000B23B6" w:rsidRDefault="00B30516" w:rsidP="000B23B6">
      <w:pPr>
        <w:pStyle w:val="Heading1"/>
        <w:jc w:val="center"/>
      </w:pPr>
      <w:r>
        <w:lastRenderedPageBreak/>
        <w:t>Section D: Barriers</w:t>
      </w:r>
      <w:r w:rsidR="00A1302D">
        <w:t xml:space="preserve"> and facilitators to evidence-based practice</w:t>
      </w:r>
    </w:p>
    <w:p w:rsidR="00EC21C2" w:rsidRDefault="00EC21C2" w:rsidP="00EC21C2">
      <w:pPr>
        <w:tabs>
          <w:tab w:val="left" w:pos="1783"/>
        </w:tabs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</w:p>
    <w:tbl>
      <w:tblPr>
        <w:tblpPr w:leftFromText="180" w:rightFromText="180" w:vertAnchor="text" w:horzAnchor="margin" w:tblpY="775"/>
        <w:tblW w:w="9160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676"/>
        <w:gridCol w:w="2558"/>
        <w:gridCol w:w="10"/>
        <w:gridCol w:w="1244"/>
        <w:gridCol w:w="10"/>
        <w:gridCol w:w="1243"/>
        <w:gridCol w:w="10"/>
        <w:gridCol w:w="1240"/>
        <w:gridCol w:w="10"/>
        <w:gridCol w:w="1088"/>
        <w:gridCol w:w="10"/>
        <w:gridCol w:w="1051"/>
        <w:gridCol w:w="10"/>
      </w:tblGrid>
      <w:tr w:rsidR="004532FF" w:rsidRPr="00BF3CC5" w:rsidTr="004532FF">
        <w:tc>
          <w:tcPr>
            <w:tcW w:w="3244" w:type="dxa"/>
            <w:gridSpan w:val="3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rPr>
                <w:rFonts w:ascii="Times New Roman" w:eastAsia="MS Gothic" w:hAnsi="Times New Roman"/>
                <w:bCs/>
                <w:color w:val="auto"/>
                <w:sz w:val="23"/>
                <w:szCs w:val="23"/>
              </w:rPr>
            </w:pPr>
          </w:p>
        </w:tc>
        <w:tc>
          <w:tcPr>
            <w:tcW w:w="1254" w:type="dxa"/>
            <w:gridSpan w:val="2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Strongly Disagree</w:t>
            </w:r>
          </w:p>
        </w:tc>
        <w:tc>
          <w:tcPr>
            <w:tcW w:w="1253" w:type="dxa"/>
            <w:gridSpan w:val="2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Disagree</w:t>
            </w:r>
          </w:p>
        </w:tc>
        <w:tc>
          <w:tcPr>
            <w:tcW w:w="1250" w:type="dxa"/>
            <w:gridSpan w:val="2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Neither agree nor disagree</w:t>
            </w:r>
          </w:p>
        </w:tc>
        <w:tc>
          <w:tcPr>
            <w:tcW w:w="1098" w:type="dxa"/>
            <w:gridSpan w:val="2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Agree</w:t>
            </w:r>
          </w:p>
        </w:tc>
        <w:tc>
          <w:tcPr>
            <w:tcW w:w="1061" w:type="dxa"/>
            <w:gridSpan w:val="2"/>
            <w:tcBorders>
              <w:top w:val="single" w:sz="8" w:space="0" w:color="9BBB59"/>
              <w:left w:val="single" w:sz="8" w:space="0" w:color="9BBB59"/>
              <w:bottom w:val="single" w:sz="4" w:space="0" w:color="auto"/>
              <w:right w:val="single" w:sz="8" w:space="0" w:color="9BBB59"/>
            </w:tcBorders>
            <w:shd w:val="clear" w:color="auto" w:fill="auto"/>
          </w:tcPr>
          <w:p w:rsidR="004532FF" w:rsidRPr="00BF3CC5" w:rsidRDefault="004532FF" w:rsidP="004532FF">
            <w:pPr>
              <w:pStyle w:val="WhiteText"/>
              <w:keepNext/>
              <w:spacing w:before="0"/>
              <w:jc w:val="center"/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/>
                <w:bCs/>
                <w:color w:val="auto"/>
                <w:sz w:val="23"/>
                <w:szCs w:val="23"/>
              </w:rPr>
              <w:t>Strongly agree</w:t>
            </w: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1.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I am able to assess the quality of research. 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2864" behindDoc="0" locked="0" layoutInCell="1" allowOverlap="1" wp14:anchorId="36260803" wp14:editId="6C0E3959">
                      <wp:simplePos x="0" y="0"/>
                      <wp:positionH relativeFrom="column">
                        <wp:posOffset>268605</wp:posOffset>
                      </wp:positionH>
                      <wp:positionV relativeFrom="paragraph">
                        <wp:posOffset>154305</wp:posOffset>
                      </wp:positionV>
                      <wp:extent cx="3174365" cy="100965"/>
                      <wp:effectExtent l="0" t="0" r="26035" b="13335"/>
                      <wp:wrapNone/>
                      <wp:docPr id="496" name="Group 4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491" name="Rectangle 491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2" name="Rectangle 492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3" name="Rectangle 493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4" name="Rectangle 494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5" name="Rectangle 495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10C293C" id="Group 496" o:spid="_x0000_s1026" style="position:absolute;margin-left:21.15pt;margin-top:12.15pt;width:249.95pt;height:7.95pt;z-index:251812864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">
                      <v:rect id="Rectangle 491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" fillcolor="window" strokecolor="windowText">
                        <v:stroke linestyle="thickThin"/>
                      </v:rect>
                      <v:rect id="Rectangle 492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" fillcolor="window" strokecolor="windowText">
                        <v:stroke linestyle="thickThin"/>
                      </v:rect>
                      <v:rect id="Rectangle 493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" fillcolor="window" strokecolor="windowText">
                        <v:stroke linestyle="thickThin"/>
                      </v:rect>
                      <v:rect id="Rectangle 494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" fillcolor="window" strokecolor="windowText">
                        <v:stroke linestyle="thickThin"/>
                      </v:rect>
                      <v:rect id="Rectangle 495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2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I have access to internet to practice EBM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3888" behindDoc="0" locked="0" layoutInCell="1" allowOverlap="1" wp14:anchorId="78BAF880" wp14:editId="37DC395E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52400</wp:posOffset>
                      </wp:positionV>
                      <wp:extent cx="3174365" cy="100965"/>
                      <wp:effectExtent l="0" t="0" r="26035" b="13335"/>
                      <wp:wrapNone/>
                      <wp:docPr id="497" name="Group 4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498" name="Rectangle 498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9" name="Rectangle 499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0" name="Rectangle 500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1" name="Rectangle 501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2" name="Rectangle 502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6E53A79" id="Group 497" o:spid="_x0000_s1026" style="position:absolute;margin-left:21pt;margin-top:12pt;width:249.95pt;height:7.95pt;z-index:251813888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">
                      <v:rect id="Rectangle 498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" fillcolor="window" strokecolor="windowText">
                        <v:stroke linestyle="thickThin"/>
                      </v:rect>
                      <v:rect id="Rectangle 499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" fillcolor="window" strokecolor="windowText">
                        <v:stroke linestyle="thickThin"/>
                      </v:rect>
                      <v:rect id="Rectangle 500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" fillcolor="window" strokecolor="windowText">
                        <v:stroke linestyle="thickThin"/>
                      </v:rect>
                      <v:rect id="Rectangle 501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" fillcolor="window" strokecolor="windowText">
                        <v:stroke linestyle="thickThin"/>
                      </v:rect>
                      <v:rect id="Rectangle 502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3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I have time to read research papers.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4912" behindDoc="0" locked="0" layoutInCell="1" allowOverlap="1" wp14:anchorId="16919029" wp14:editId="69543388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154940</wp:posOffset>
                      </wp:positionV>
                      <wp:extent cx="3174365" cy="100965"/>
                      <wp:effectExtent l="0" t="0" r="26035" b="13335"/>
                      <wp:wrapNone/>
                      <wp:docPr id="503" name="Group 5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04" name="Rectangle 504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5" name="Rectangle 505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6" name="Rectangle 506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7" name="Rectangle 507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8" name="Rectangle 508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7C52D7" id="Group 503" o:spid="_x0000_s1026" style="position:absolute;margin-left:20.85pt;margin-top:12.2pt;width:249.95pt;height:7.95pt;z-index:251814912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">
                      <v:rect id="Rectangle 504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" fillcolor="window" strokecolor="windowText">
                        <v:stroke linestyle="thickThin"/>
                      </v:rect>
                      <v:rect id="Rectangle 505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" fillcolor="window" strokecolor="windowText">
                        <v:stroke linestyle="thickThin"/>
                      </v:rect>
                      <v:rect id="Rectangle 506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" fillcolor="window" strokecolor="windowText">
                        <v:stroke linestyle="thickThin"/>
                      </v:rect>
                      <v:rect id="Rectangle 507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" fillcolor="window" strokecolor="windowText">
                        <v:stroke linestyle="thickThin"/>
                      </v:rect>
                      <v:rect id="Rectangle 508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4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>I have time to practise EBM in my clinic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5936" behindDoc="0" locked="0" layoutInCell="1" allowOverlap="1" wp14:anchorId="5E49E2EA" wp14:editId="5393042C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222250</wp:posOffset>
                      </wp:positionV>
                      <wp:extent cx="3174365" cy="100965"/>
                      <wp:effectExtent l="0" t="0" r="26035" b="13335"/>
                      <wp:wrapNone/>
                      <wp:docPr id="509" name="Group 5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10" name="Rectangle 510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1" name="Rectangle 511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2" name="Rectangle 512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3" name="Rectangle 513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4" name="Rectangle 514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33CCC6" id="Group 509" o:spid="_x0000_s1026" style="position:absolute;margin-left:20.95pt;margin-top:17.5pt;width:249.95pt;height:7.95pt;z-index:251815936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">
                      <v:rect id="Rectangle 510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" fillcolor="window" strokecolor="windowText">
                        <v:stroke linestyle="thickThin"/>
                      </v:rect>
                      <v:rect id="Rectangle 511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" fillcolor="window" strokecolor="windowText">
                        <v:stroke linestyle="thickThin"/>
                      </v:rect>
                      <v:rect id="Rectangle 512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" fillcolor="window" strokecolor="windowText">
                        <v:stroke linestyle="thickThin"/>
                      </v:rect>
                      <v:rect id="Rectangle 513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" fillcolor="window" strokecolor="windowText">
                        <v:stroke linestyle="thickThin"/>
                      </v:rect>
                      <v:rect id="Rectangle 514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5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My clinic facilities are adequate to support the practice of EBM.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6960" behindDoc="0" locked="0" layoutInCell="1" allowOverlap="1" wp14:anchorId="4A13EBAB" wp14:editId="7944D73C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256685</wp:posOffset>
                      </wp:positionV>
                      <wp:extent cx="3174365" cy="100965"/>
                      <wp:effectExtent l="0" t="0" r="26035" b="13335"/>
                      <wp:wrapNone/>
                      <wp:docPr id="515" name="Group 5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16" name="Rectangle 516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7" name="Rectangle 517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8" name="Rectangle 518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9" name="Rectangle 519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0" name="Rectangle 520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FF0BBB" id="Group 515" o:spid="_x0000_s1026" style="position:absolute;margin-left:20.85pt;margin-top:20.2pt;width:249.95pt;height:7.95pt;z-index:251816960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">
                      <v:rect id="Rectangle 516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" fillcolor="window" strokecolor="windowText">
                        <v:stroke linestyle="thickThin"/>
                      </v:rect>
                      <v:rect id="Rectangle 517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" fillcolor="window" strokecolor="windowText">
                        <v:stroke linestyle="thickThin"/>
                      </v:rect>
                      <v:rect id="Rectangle 518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" fillcolor="window" strokecolor="windowText">
                        <v:stroke linestyle="thickThin"/>
                      </v:rect>
                      <v:rect id="Rectangle 519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" fillcolor="window" strokecolor="windowText">
                        <v:stroke linestyle="thickThin"/>
                      </v:rect>
                      <v:rect id="Rectangle 520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ED5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6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Research articles are easily available to me.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7984" behindDoc="0" locked="0" layoutInCell="1" allowOverlap="1" wp14:anchorId="61020A03" wp14:editId="2647009D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156845</wp:posOffset>
                      </wp:positionV>
                      <wp:extent cx="3174365" cy="100965"/>
                      <wp:effectExtent l="0" t="0" r="26035" b="13335"/>
                      <wp:wrapNone/>
                      <wp:docPr id="521" name="Group 5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22" name="Rectangle 522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3" name="Rectangle 523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4" name="Rectangle 524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5" name="Rectangle 525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6" name="Rectangle 526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49BEB6" id="Group 521" o:spid="_x0000_s1026" style="position:absolute;margin-left:21.3pt;margin-top:12.35pt;width:249.95pt;height:7.95pt;z-index:251817984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">
                      <v:rect id="Rectangle 522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" fillcolor="window" strokecolor="windowText">
                        <v:stroke linestyle="thickThin"/>
                      </v:rect>
                      <v:rect id="Rectangle 523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" fillcolor="window" strokecolor="windowText">
                        <v:stroke linestyle="thickThin"/>
                      </v:rect>
                      <v:rect id="Rectangle 524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" fillcolor="window" strokecolor="windowText">
                        <v:stroke linestyle="thickThin"/>
                      </v:rect>
                      <v:rect id="Rectangle 525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" fillcolor="window" strokecolor="windowText">
                        <v:stroke linestyle="thickThin"/>
                      </v:rect>
                      <v:rect id="Rectangle 526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>
              <w:rPr>
                <w:rFonts w:ascii="Times New Roman" w:eastAsia="MS Gothic" w:hAnsi="Times New Roman"/>
                <w:bCs/>
                <w:sz w:val="23"/>
                <w:szCs w:val="23"/>
              </w:rPr>
              <w:t>7</w:t>
            </w: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>My patient prefers me to practise EBM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19008" behindDoc="0" locked="0" layoutInCell="1" allowOverlap="1" wp14:anchorId="0CEF539E" wp14:editId="546779F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156210</wp:posOffset>
                      </wp:positionV>
                      <wp:extent cx="3174365" cy="100965"/>
                      <wp:effectExtent l="0" t="0" r="26035" b="13335"/>
                      <wp:wrapNone/>
                      <wp:docPr id="533" name="Group 5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34" name="Rectangle 534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5" name="Rectangle 535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6" name="Rectangle 536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7" name="Rectangle 537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8" name="Rectangle 538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D50DB13" id="Group 533" o:spid="_x0000_s1026" style="position:absolute;margin-left:20.95pt;margin-top:12.3pt;width:249.95pt;height:7.95pt;z-index:251819008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">
                      <v:rect id="Rectangle 534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" fillcolor="window" strokecolor="windowText">
                        <v:stroke linestyle="thickThin"/>
                      </v:rect>
                      <v:rect id="Rectangle 535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" fillcolor="window" strokecolor="windowText">
                        <v:stroke linestyle="thickThin"/>
                      </v:rect>
                      <v:rect id="Rectangle 536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" fillcolor="window" strokecolor="windowText">
                        <v:stroke linestyle="thickThin"/>
                      </v:rect>
                      <v:rect id="Rectangle 537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" fillcolor="window" strokecolor="windowText">
                        <v:stroke linestyle="thickThin"/>
                      </v:rect>
                      <v:rect id="Rectangle 538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>
              <w:rPr>
                <w:rFonts w:ascii="Times New Roman" w:eastAsia="MS Gothic" w:hAnsi="Times New Roman"/>
                <w:bCs/>
                <w:sz w:val="23"/>
                <w:szCs w:val="23"/>
              </w:rPr>
              <w:t>8</w:t>
            </w: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>My patient believes in information that is based on evidence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20032" behindDoc="0" locked="0" layoutInCell="1" allowOverlap="1" wp14:anchorId="20BDC61B" wp14:editId="2B65AC16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220490</wp:posOffset>
                      </wp:positionV>
                      <wp:extent cx="3174365" cy="100965"/>
                      <wp:effectExtent l="0" t="0" r="26035" b="13335"/>
                      <wp:wrapNone/>
                      <wp:docPr id="539" name="Group 5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40" name="Rectangle 540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1" name="Rectangle 541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2" name="Rectangle 542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3" name="Rectangle 543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4" name="Rectangle 544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316644" id="Group 539" o:spid="_x0000_s1026" style="position:absolute;margin-left:21pt;margin-top:17.35pt;width:249.95pt;height:7.95pt;z-index:251820032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">
                      <v:rect id="Rectangle 540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" fillcolor="window" strokecolor="windowText">
                        <v:stroke linestyle="thickThin"/>
                      </v:rect>
                      <v:rect id="Rectangle 541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" fillcolor="window" strokecolor="windowText">
                        <v:stroke linestyle="thickThin"/>
                      </v:rect>
                      <v:rect id="Rectangle 542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" fillcolor="window" strokecolor="windowText">
                        <v:stroke linestyle="thickThin"/>
                      </v:rect>
                      <v:rect id="Rectangle 543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" fillcolor="window" strokecolor="windowText">
                        <v:stroke linestyle="thickThin"/>
                      </v:rect>
                      <v:rect id="Rectangle 544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</w:trPr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>
              <w:rPr>
                <w:rFonts w:ascii="Times New Roman" w:eastAsia="MS Gothic" w:hAnsi="Times New Roman"/>
                <w:bCs/>
                <w:sz w:val="23"/>
                <w:szCs w:val="23"/>
              </w:rPr>
              <w:t>9</w:t>
            </w: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>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My colleagues support the practice of EBM.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noProof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22080" behindDoc="0" locked="0" layoutInCell="1" allowOverlap="1" wp14:anchorId="76879D42" wp14:editId="4BA8E1F0">
                      <wp:simplePos x="0" y="0"/>
                      <wp:positionH relativeFrom="column">
                        <wp:posOffset>277005</wp:posOffset>
                      </wp:positionH>
                      <wp:positionV relativeFrom="paragraph">
                        <wp:posOffset>170815</wp:posOffset>
                      </wp:positionV>
                      <wp:extent cx="3174365" cy="100965"/>
                      <wp:effectExtent l="0" t="0" r="26035" b="13335"/>
                      <wp:wrapNone/>
                      <wp:docPr id="563" name="Group 5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64" name="Rectangle 564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5" name="Rectangle 565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6" name="Rectangle 566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7" name="Rectangle 567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8" name="Rectangle 568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4FA3BEE" id="Group 563" o:spid="_x0000_s1026" style="position:absolute;margin-left:21.8pt;margin-top:13.45pt;width:249.95pt;height:7.95pt;z-index:251822080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">
                      <v:rect id="Rectangle 564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" fillcolor="window" strokecolor="windowText">
                        <v:stroke linestyle="thickThin"/>
                      </v:rect>
                      <v:rect id="Rectangle 565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" fillcolor="window" strokecolor="windowText">
                        <v:stroke linestyle="thickThin"/>
                      </v:rect>
                      <v:rect id="Rectangle 566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" fillcolor="window" strokecolor="windowText">
                        <v:stroke linestyle="thickThin"/>
                      </v:rect>
                      <v:rect id="Rectangle 567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" fillcolor="window" strokecolor="windowText">
                        <v:stroke linestyle="thickThin"/>
                      </v:rect>
                      <v:rect id="Rectangle 568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4532FF" w:rsidRPr="00BF3CC5" w:rsidTr="004532FF">
        <w:trPr>
          <w:gridAfter w:val="1"/>
          <w:wAfter w:w="10" w:type="dxa"/>
          <w:trHeight w:val="816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eastAsia="MS Gothic" w:hAnsi="Times New Roman"/>
                <w:bCs/>
                <w:sz w:val="23"/>
                <w:szCs w:val="23"/>
              </w:rPr>
            </w:pPr>
            <w:r>
              <w:rPr>
                <w:rFonts w:ascii="Times New Roman" w:eastAsia="MS Gothic" w:hAnsi="Times New Roman"/>
                <w:bCs/>
                <w:sz w:val="23"/>
                <w:szCs w:val="23"/>
              </w:rPr>
              <w:t>10</w:t>
            </w:r>
            <w:r w:rsidRPr="00BF3CC5">
              <w:rPr>
                <w:rFonts w:ascii="Times New Roman" w:eastAsia="MS Gothic" w:hAnsi="Times New Roman"/>
                <w:bCs/>
                <w:sz w:val="23"/>
                <w:szCs w:val="23"/>
              </w:rPr>
              <w:t xml:space="preserve">. 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rFonts w:ascii="Times New Roman" w:hAnsi="Times New Roman"/>
                <w:sz w:val="23"/>
                <w:szCs w:val="23"/>
              </w:rPr>
              <w:t xml:space="preserve">My organization supports the practice of EBM.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  <w:r w:rsidRPr="00BF3CC5">
              <w:rPr>
                <w:noProof/>
                <w:sz w:val="23"/>
                <w:szCs w:val="23"/>
                <w:lang w:val="en-MY" w:eastAsia="en-MY"/>
              </w:rPr>
              <mc:AlternateContent>
                <mc:Choice Requires="wpg">
                  <w:drawing>
                    <wp:anchor distT="0" distB="0" distL="114300" distR="114300" simplePos="0" relativeHeight="251821056" behindDoc="0" locked="0" layoutInCell="1" allowOverlap="1" wp14:anchorId="28F0A2DC" wp14:editId="32A49043">
                      <wp:simplePos x="0" y="0"/>
                      <wp:positionH relativeFrom="column">
                        <wp:posOffset>289070</wp:posOffset>
                      </wp:positionH>
                      <wp:positionV relativeFrom="paragraph">
                        <wp:posOffset>207645</wp:posOffset>
                      </wp:positionV>
                      <wp:extent cx="3174365" cy="100965"/>
                      <wp:effectExtent l="0" t="0" r="26035" b="13335"/>
                      <wp:wrapNone/>
                      <wp:docPr id="557" name="Group 5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4365" cy="100965"/>
                                <a:chOff x="0" y="0"/>
                                <a:chExt cx="3174365" cy="101155"/>
                              </a:xfrm>
                            </wpg:grpSpPr>
                            <wps:wsp>
                              <wps:cNvPr id="558" name="Rectangle 558"/>
                              <wps:cNvSpPr/>
                              <wps:spPr>
                                <a:xfrm>
                                  <a:off x="2366683" y="0"/>
                                  <a:ext cx="126995" cy="101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9" name="Rectangle 559"/>
                              <wps:cNvSpPr/>
                              <wps:spPr>
                                <a:xfrm>
                                  <a:off x="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0" name="Rectangle 560"/>
                              <wps:cNvSpPr/>
                              <wps:spPr>
                                <a:xfrm>
                                  <a:off x="842683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1" name="Rectangle 561"/>
                              <wps:cNvSpPr/>
                              <wps:spPr>
                                <a:xfrm>
                                  <a:off x="1631577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2" name="Rectangle 562"/>
                              <wps:cNvSpPr/>
                              <wps:spPr>
                                <a:xfrm>
                                  <a:off x="3048000" y="0"/>
                                  <a:ext cx="126365" cy="1009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 cap="flat" cmpd="thickThin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B9FC22" id="Group 557" o:spid="_x0000_s1026" style="position:absolute;margin-left:22.75pt;margin-top:16.35pt;width:249.95pt;height:7.95pt;z-index:251821056;mso-width-relative:margin;mso-height-relative:margin" coordsize="31743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">
                      <v:rect id="Rectangle 558" o:spid="_x0000_s1027" style="position:absolute;left:23666;width:1270;height:1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" fillcolor="window" strokecolor="windowText">
                        <v:stroke linestyle="thickThin"/>
                      </v:rect>
                      <v:rect id="Rectangle 559" o:spid="_x0000_s1028" style="position:absolute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" fillcolor="window" strokecolor="windowText">
                        <v:stroke linestyle="thickThin"/>
                      </v:rect>
                      <v:rect id="Rectangle 560" o:spid="_x0000_s1029" style="position:absolute;left:8426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" fillcolor="window" strokecolor="windowText">
                        <v:stroke linestyle="thickThin"/>
                      </v:rect>
                      <v:rect id="Rectangle 561" o:spid="_x0000_s1030" style="position:absolute;left:16315;width:1264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" fillcolor="window" strokecolor="windowText">
                        <v:stroke linestyle="thickThin"/>
                      </v:rect>
                      <v:rect id="Rectangle 562" o:spid="_x0000_s1031" style="position:absolute;left:30480;width:1263;height:1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" fillcolor="window" strokecolor="windowText">
                        <v:stroke linestyle="thickThin"/>
                      </v:rect>
                    </v:group>
                  </w:pict>
                </mc:Fallback>
              </mc:AlternateConten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32FF" w:rsidRPr="00BF3CC5" w:rsidRDefault="004532FF" w:rsidP="004532FF">
            <w:pPr>
              <w:keepNext/>
              <w:spacing w:after="0" w:line="240" w:lineRule="auto"/>
              <w:ind w:left="360"/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:rsidR="00EC21C2" w:rsidRPr="00BF3CC5" w:rsidRDefault="004D072F" w:rsidP="00EC21C2">
      <w:pPr>
        <w:tabs>
          <w:tab w:val="left" w:pos="1783"/>
        </w:tabs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>1</w:t>
      </w:r>
      <w:r w:rsidR="00B803BB" w:rsidRPr="00BF3CC5">
        <w:rPr>
          <w:rFonts w:ascii="Times New Roman" w:hAnsi="Times New Roman"/>
          <w:sz w:val="23"/>
          <w:szCs w:val="23"/>
        </w:rPr>
        <w:t>8</w:t>
      </w:r>
      <w:r w:rsidRPr="00BF3CC5">
        <w:rPr>
          <w:rFonts w:ascii="Times New Roman" w:hAnsi="Times New Roman"/>
          <w:sz w:val="23"/>
          <w:szCs w:val="23"/>
        </w:rPr>
        <w:t xml:space="preserve">. </w:t>
      </w:r>
      <w:r w:rsidR="00321061" w:rsidRPr="00BF3CC5">
        <w:rPr>
          <w:rFonts w:ascii="Times New Roman" w:hAnsi="Times New Roman"/>
          <w:sz w:val="23"/>
          <w:szCs w:val="23"/>
        </w:rPr>
        <w:t xml:space="preserve"> Here are some </w:t>
      </w:r>
      <w:r w:rsidR="00E746FA" w:rsidRPr="00BF3CC5">
        <w:rPr>
          <w:rFonts w:ascii="Times New Roman" w:hAnsi="Times New Roman"/>
          <w:sz w:val="23"/>
          <w:szCs w:val="23"/>
        </w:rPr>
        <w:t xml:space="preserve">difficulties you may face when practising </w:t>
      </w:r>
      <w:r w:rsidR="00321061" w:rsidRPr="00BF3CC5">
        <w:rPr>
          <w:rFonts w:ascii="Times New Roman" w:hAnsi="Times New Roman"/>
          <w:sz w:val="23"/>
          <w:szCs w:val="23"/>
        </w:rPr>
        <w:t xml:space="preserve">EBM. </w:t>
      </w:r>
    </w:p>
    <w:p w:rsidR="00E746FA" w:rsidRPr="00BF3CC5" w:rsidRDefault="00EC21C2" w:rsidP="00EC21C2">
      <w:pPr>
        <w:tabs>
          <w:tab w:val="left" w:pos="1783"/>
        </w:tabs>
        <w:spacing w:before="0" w:after="0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 xml:space="preserve">       </w:t>
      </w:r>
      <w:r w:rsidR="00321061" w:rsidRPr="00BF3CC5">
        <w:rPr>
          <w:rFonts w:ascii="Times New Roman" w:hAnsi="Times New Roman"/>
          <w:sz w:val="23"/>
          <w:szCs w:val="23"/>
        </w:rPr>
        <w:t>For each item, please tick</w:t>
      </w:r>
      <w:r w:rsidR="00901F2D" w:rsidRPr="00BF3CC5">
        <w:rPr>
          <w:rFonts w:ascii="Times New Roman" w:hAnsi="Times New Roman"/>
          <w:sz w:val="23"/>
          <w:szCs w:val="23"/>
        </w:rPr>
        <w:t> </w:t>
      </w:r>
      <w:r w:rsidR="000C46BC" w:rsidRPr="00BF3CC5">
        <w:rPr>
          <w:rFonts w:ascii="Times New Roman" w:hAnsi="Times New Roman"/>
          <w:b/>
          <w:sz w:val="23"/>
          <w:szCs w:val="23"/>
        </w:rPr>
        <w:t>ONE</w:t>
      </w:r>
      <w:r w:rsidR="000C46BC" w:rsidRPr="00BF3CC5">
        <w:rPr>
          <w:rFonts w:ascii="Times New Roman" w:hAnsi="Times New Roman"/>
          <w:sz w:val="23"/>
          <w:szCs w:val="23"/>
        </w:rPr>
        <w:t xml:space="preserve"> </w:t>
      </w:r>
      <w:r w:rsidR="00E746FA" w:rsidRPr="00BF3CC5">
        <w:rPr>
          <w:rFonts w:ascii="Times New Roman" w:hAnsi="Times New Roman"/>
          <w:sz w:val="23"/>
          <w:szCs w:val="23"/>
        </w:rPr>
        <w:t>answer that best represents your view.</w:t>
      </w:r>
      <w:r w:rsidR="00AC44C7" w:rsidRPr="00BF3CC5">
        <w:rPr>
          <w:rFonts w:ascii="Times New Roman" w:hAnsi="Times New Roman"/>
          <w:sz w:val="23"/>
          <w:szCs w:val="23"/>
        </w:rPr>
        <w:t xml:space="preserve"> </w:t>
      </w:r>
    </w:p>
    <w:p w:rsidR="002172D3" w:rsidRDefault="002172D3" w:rsidP="00A206ED">
      <w:pPr>
        <w:keepNext/>
        <w:spacing w:before="0" w:after="0"/>
        <w:rPr>
          <w:rFonts w:ascii="Times New Roman" w:hAnsi="Times New Roman"/>
          <w:sz w:val="23"/>
          <w:szCs w:val="23"/>
        </w:rPr>
      </w:pPr>
    </w:p>
    <w:p w:rsidR="0069757C" w:rsidRDefault="0069757C" w:rsidP="00A206ED">
      <w:pPr>
        <w:keepNext/>
        <w:spacing w:before="0" w:after="0"/>
        <w:rPr>
          <w:rFonts w:ascii="Times New Roman" w:hAnsi="Times New Roman"/>
          <w:sz w:val="23"/>
          <w:szCs w:val="23"/>
        </w:rPr>
      </w:pPr>
    </w:p>
    <w:p w:rsidR="00DE5306" w:rsidRDefault="00DE5306" w:rsidP="00A206ED">
      <w:pPr>
        <w:keepNext/>
        <w:spacing w:before="0" w:after="0"/>
        <w:rPr>
          <w:rFonts w:ascii="Times New Roman" w:hAnsi="Times New Roman"/>
          <w:sz w:val="23"/>
          <w:szCs w:val="23"/>
        </w:rPr>
      </w:pPr>
    </w:p>
    <w:p w:rsidR="00DE5306" w:rsidRDefault="00DE5306" w:rsidP="00A206ED">
      <w:pPr>
        <w:keepNext/>
        <w:spacing w:before="0" w:after="0"/>
        <w:rPr>
          <w:rFonts w:ascii="Times New Roman" w:hAnsi="Times New Roman"/>
          <w:sz w:val="23"/>
          <w:szCs w:val="23"/>
        </w:rPr>
      </w:pPr>
    </w:p>
    <w:p w:rsidR="00E4466B" w:rsidRPr="00BF3CC5" w:rsidRDefault="00A206ED" w:rsidP="00A206ED">
      <w:pPr>
        <w:keepNext/>
        <w:spacing w:before="0" w:after="0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>1</w:t>
      </w:r>
      <w:r w:rsidR="00B803BB" w:rsidRPr="00BF3CC5">
        <w:rPr>
          <w:rFonts w:ascii="Times New Roman" w:hAnsi="Times New Roman"/>
          <w:sz w:val="23"/>
          <w:szCs w:val="23"/>
        </w:rPr>
        <w:t>9</w:t>
      </w:r>
      <w:r w:rsidRPr="00BF3CC5">
        <w:rPr>
          <w:rFonts w:ascii="Times New Roman" w:hAnsi="Times New Roman"/>
          <w:sz w:val="23"/>
          <w:szCs w:val="23"/>
        </w:rPr>
        <w:t>. P</w:t>
      </w:r>
      <w:r w:rsidR="00E4466B" w:rsidRPr="00BF3CC5">
        <w:rPr>
          <w:rFonts w:ascii="Times New Roman" w:hAnsi="Times New Roman"/>
          <w:sz w:val="23"/>
          <w:szCs w:val="23"/>
        </w:rPr>
        <w:t xml:space="preserve">lease suggest </w:t>
      </w:r>
      <w:r w:rsidR="000C46BC" w:rsidRPr="00BF3CC5">
        <w:rPr>
          <w:rFonts w:ascii="Times New Roman" w:hAnsi="Times New Roman"/>
          <w:sz w:val="23"/>
          <w:szCs w:val="23"/>
        </w:rPr>
        <w:t xml:space="preserve">ways </w:t>
      </w:r>
      <w:r w:rsidR="00E4466B" w:rsidRPr="00BF3CC5">
        <w:rPr>
          <w:rFonts w:ascii="Times New Roman" w:hAnsi="Times New Roman"/>
          <w:sz w:val="23"/>
          <w:szCs w:val="23"/>
        </w:rPr>
        <w:t>to improve</w:t>
      </w:r>
      <w:r w:rsidR="00F745DA" w:rsidRPr="00BF3CC5">
        <w:rPr>
          <w:rFonts w:ascii="Times New Roman" w:hAnsi="Times New Roman"/>
          <w:sz w:val="23"/>
          <w:szCs w:val="23"/>
        </w:rPr>
        <w:t xml:space="preserve"> the practice of EBM in your </w:t>
      </w:r>
      <w:r w:rsidR="00E4466B" w:rsidRPr="00BF3CC5">
        <w:rPr>
          <w:rFonts w:ascii="Times New Roman" w:hAnsi="Times New Roman"/>
          <w:sz w:val="23"/>
          <w:szCs w:val="23"/>
        </w:rPr>
        <w:t>clinical practice</w:t>
      </w:r>
      <w:r w:rsidR="000C46BC" w:rsidRPr="00BF3CC5">
        <w:rPr>
          <w:rFonts w:ascii="Times New Roman" w:hAnsi="Times New Roman"/>
          <w:sz w:val="23"/>
          <w:szCs w:val="23"/>
        </w:rPr>
        <w:t>.</w:t>
      </w:r>
    </w:p>
    <w:p w:rsidR="00A206ED" w:rsidRDefault="00A206ED" w:rsidP="00A206ED">
      <w:pPr>
        <w:keepNext/>
        <w:spacing w:before="0" w:after="0"/>
        <w:rPr>
          <w:rFonts w:ascii="Times New Roman" w:hAnsi="Times New Roman"/>
        </w:rPr>
      </w:pPr>
    </w:p>
    <w:p w:rsidR="00374062" w:rsidRDefault="000570DC" w:rsidP="00A206ED">
      <w:pPr>
        <w:keepNext/>
        <w:spacing w:before="0"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063C5B" w:rsidRDefault="00063C5B" w:rsidP="00A206ED">
      <w:pPr>
        <w:keepNext/>
        <w:spacing w:before="0"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C9703C" w:rsidRPr="00342D70" w:rsidRDefault="002172D3" w:rsidP="002172D3">
      <w:pPr>
        <w:pStyle w:val="Heading1"/>
        <w:tabs>
          <w:tab w:val="center" w:pos="4513"/>
        </w:tabs>
      </w:pPr>
      <w:r>
        <w:tab/>
      </w:r>
      <w:r w:rsidR="004532FF">
        <w:t xml:space="preserve">SECTION </w:t>
      </w:r>
      <w:r w:rsidR="00342D70" w:rsidRPr="00342D70">
        <w:t>D</w:t>
      </w:r>
      <w:r w:rsidR="008B39D3" w:rsidRPr="00342D70">
        <w:t>: Needs to practice EBM</w:t>
      </w:r>
    </w:p>
    <w:p w:rsidR="00FF1B59" w:rsidRPr="00BF3CC5" w:rsidRDefault="00B803BB" w:rsidP="00FF1B59">
      <w:pPr>
        <w:keepNext/>
        <w:spacing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>20</w:t>
      </w:r>
      <w:r w:rsidR="004D072F" w:rsidRPr="00BF3CC5">
        <w:rPr>
          <w:rFonts w:ascii="Times New Roman" w:hAnsi="Times New Roman"/>
          <w:sz w:val="23"/>
          <w:szCs w:val="23"/>
        </w:rPr>
        <w:t xml:space="preserve">. </w:t>
      </w:r>
      <w:r w:rsidR="00E746FA" w:rsidRPr="00BF3CC5">
        <w:rPr>
          <w:rFonts w:ascii="Times New Roman" w:hAnsi="Times New Roman"/>
          <w:sz w:val="23"/>
          <w:szCs w:val="23"/>
        </w:rPr>
        <w:t xml:space="preserve"> If there is </w:t>
      </w:r>
      <w:r w:rsidR="00F745DA" w:rsidRPr="00BF3CC5">
        <w:rPr>
          <w:rFonts w:ascii="Times New Roman" w:hAnsi="Times New Roman"/>
          <w:sz w:val="23"/>
          <w:szCs w:val="23"/>
        </w:rPr>
        <w:t xml:space="preserve">a </w:t>
      </w:r>
      <w:r w:rsidR="00E746FA" w:rsidRPr="00BF3CC5">
        <w:rPr>
          <w:rFonts w:ascii="Times New Roman" w:hAnsi="Times New Roman"/>
          <w:sz w:val="23"/>
          <w:szCs w:val="23"/>
        </w:rPr>
        <w:t>service which provides evidence-based answers</w:t>
      </w:r>
      <w:r w:rsidR="00F745DA" w:rsidRPr="00BF3CC5">
        <w:rPr>
          <w:rFonts w:ascii="Times New Roman" w:hAnsi="Times New Roman"/>
          <w:sz w:val="23"/>
          <w:szCs w:val="23"/>
        </w:rPr>
        <w:t xml:space="preserve"> to your clinical que</w:t>
      </w:r>
      <w:r w:rsidR="00306A57" w:rsidRPr="00BF3CC5">
        <w:rPr>
          <w:rFonts w:ascii="Times New Roman" w:hAnsi="Times New Roman"/>
          <w:sz w:val="23"/>
          <w:szCs w:val="23"/>
        </w:rPr>
        <w:t>ries, would you be interested to use</w:t>
      </w:r>
      <w:r w:rsidR="00E746FA" w:rsidRPr="00BF3CC5">
        <w:rPr>
          <w:rFonts w:ascii="Times New Roman" w:hAnsi="Times New Roman"/>
          <w:sz w:val="23"/>
          <w:szCs w:val="23"/>
        </w:rPr>
        <w:t xml:space="preserve"> it?</w:t>
      </w:r>
    </w:p>
    <w:p w:rsidR="004D072F" w:rsidRPr="00BF3CC5" w:rsidRDefault="008709FC" w:rsidP="00FF1B59">
      <w:pPr>
        <w:keepNext/>
        <w:spacing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86EDAD" wp14:editId="6C590599">
                <wp:simplePos x="0" y="0"/>
                <wp:positionH relativeFrom="column">
                  <wp:posOffset>274955</wp:posOffset>
                </wp:positionH>
                <wp:positionV relativeFrom="paragraph">
                  <wp:posOffset>29210</wp:posOffset>
                </wp:positionV>
                <wp:extent cx="133350" cy="131445"/>
                <wp:effectExtent l="0" t="0" r="19050" b="20955"/>
                <wp:wrapNone/>
                <wp:docPr id="436" name="Rectangle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50432" id="Rectangle 436" o:spid="_x0000_s1026" style="position:absolute;margin-left:21.65pt;margin-top:2.3pt;width:10.5pt;height:10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FF1B59" w:rsidRPr="00BF3CC5">
        <w:rPr>
          <w:rFonts w:ascii="Times New Roman" w:hAnsi="Times New Roman"/>
          <w:sz w:val="23"/>
          <w:szCs w:val="23"/>
        </w:rPr>
        <w:tab/>
      </w:r>
      <w:r w:rsidR="00FF1B59" w:rsidRPr="00BF3CC5">
        <w:rPr>
          <w:rFonts w:ascii="Times New Roman" w:hAnsi="Times New Roman"/>
          <w:sz w:val="23"/>
          <w:szCs w:val="23"/>
        </w:rPr>
        <w:tab/>
        <w:t xml:space="preserve"> </w:t>
      </w:r>
      <w:r w:rsidR="004D072F" w:rsidRPr="00BF3CC5">
        <w:rPr>
          <w:rFonts w:ascii="Times New Roman" w:hAnsi="Times New Roman"/>
          <w:sz w:val="23"/>
          <w:szCs w:val="23"/>
        </w:rPr>
        <w:t>Yes</w:t>
      </w:r>
      <w:r w:rsidR="00FF1B59" w:rsidRPr="00BF3CC5">
        <w:rPr>
          <w:rFonts w:ascii="Times New Roman" w:hAnsi="Times New Roman"/>
          <w:sz w:val="23"/>
          <w:szCs w:val="23"/>
        </w:rPr>
        <w:tab/>
      </w:r>
    </w:p>
    <w:p w:rsidR="00C9703C" w:rsidRPr="00BF3CC5" w:rsidRDefault="008709FC" w:rsidP="00FF1B59">
      <w:pPr>
        <w:keepNext/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38B33F" wp14:editId="50414AAF">
                <wp:simplePos x="0" y="0"/>
                <wp:positionH relativeFrom="column">
                  <wp:posOffset>278130</wp:posOffset>
                </wp:positionH>
                <wp:positionV relativeFrom="paragraph">
                  <wp:posOffset>7620</wp:posOffset>
                </wp:positionV>
                <wp:extent cx="133350" cy="131445"/>
                <wp:effectExtent l="0" t="0" r="19050" b="20955"/>
                <wp:wrapNone/>
                <wp:docPr id="437" name="Rectangle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1F1C9" id="Rectangle 437" o:spid="_x0000_s1026" style="position:absolute;margin-left:21.9pt;margin-top:.6pt;width:10.5pt;height:10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ab/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4D072F" w:rsidRPr="00BF3CC5">
        <w:rPr>
          <w:rFonts w:ascii="Times New Roman" w:hAnsi="Times New Roman"/>
          <w:sz w:val="23"/>
          <w:szCs w:val="23"/>
        </w:rPr>
        <w:t>No</w:t>
      </w:r>
    </w:p>
    <w:p w:rsidR="004D072F" w:rsidRPr="00BF3CC5" w:rsidRDefault="004D072F" w:rsidP="00AB2318">
      <w:pPr>
        <w:tabs>
          <w:tab w:val="left" w:pos="1783"/>
        </w:tabs>
        <w:spacing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>2</w:t>
      </w:r>
      <w:r w:rsidR="00B803BB" w:rsidRPr="00BF3CC5">
        <w:rPr>
          <w:rFonts w:ascii="Times New Roman" w:hAnsi="Times New Roman"/>
          <w:sz w:val="23"/>
          <w:szCs w:val="23"/>
        </w:rPr>
        <w:t>1</w:t>
      </w:r>
      <w:r w:rsidRPr="00BF3CC5">
        <w:rPr>
          <w:rFonts w:ascii="Times New Roman" w:hAnsi="Times New Roman"/>
          <w:sz w:val="23"/>
          <w:szCs w:val="23"/>
        </w:rPr>
        <w:t xml:space="preserve">. </w:t>
      </w:r>
      <w:r w:rsidR="005C41FF" w:rsidRPr="00BF3CC5">
        <w:rPr>
          <w:rFonts w:ascii="Times New Roman" w:hAnsi="Times New Roman"/>
          <w:sz w:val="23"/>
          <w:szCs w:val="23"/>
        </w:rPr>
        <w:t xml:space="preserve"> </w:t>
      </w:r>
      <w:r w:rsidR="00B663D5" w:rsidRPr="00BF3CC5">
        <w:rPr>
          <w:rFonts w:ascii="Times New Roman" w:hAnsi="Times New Roman"/>
          <w:sz w:val="23"/>
          <w:szCs w:val="23"/>
        </w:rPr>
        <w:t>I</w:t>
      </w:r>
      <w:r w:rsidR="009F7BD5" w:rsidRPr="00BF3CC5">
        <w:rPr>
          <w:rFonts w:ascii="Times New Roman" w:hAnsi="Times New Roman"/>
          <w:sz w:val="23"/>
          <w:szCs w:val="23"/>
        </w:rPr>
        <w:t xml:space="preserve">f </w:t>
      </w:r>
      <w:r w:rsidR="00306A57" w:rsidRPr="00BF3CC5">
        <w:rPr>
          <w:rFonts w:ascii="Times New Roman" w:hAnsi="Times New Roman"/>
          <w:sz w:val="23"/>
          <w:szCs w:val="23"/>
        </w:rPr>
        <w:t>we were to provide this service</w:t>
      </w:r>
      <w:r w:rsidR="009F7BD5" w:rsidRPr="00BF3CC5">
        <w:rPr>
          <w:rFonts w:ascii="Times New Roman" w:hAnsi="Times New Roman"/>
          <w:sz w:val="23"/>
          <w:szCs w:val="23"/>
        </w:rPr>
        <w:t xml:space="preserve">, </w:t>
      </w:r>
      <w:r w:rsidR="00F745DA" w:rsidRPr="00BF3CC5">
        <w:rPr>
          <w:rFonts w:ascii="Times New Roman" w:hAnsi="Times New Roman"/>
          <w:sz w:val="23"/>
          <w:szCs w:val="23"/>
        </w:rPr>
        <w:t xml:space="preserve">how would you prefer </w:t>
      </w:r>
      <w:r w:rsidR="00B663D5" w:rsidRPr="00BF3CC5">
        <w:rPr>
          <w:rFonts w:ascii="Times New Roman" w:hAnsi="Times New Roman"/>
          <w:sz w:val="23"/>
          <w:szCs w:val="23"/>
        </w:rPr>
        <w:t>it to be delivered?</w:t>
      </w:r>
      <w:r w:rsidR="00F745DA" w:rsidRPr="00BF3CC5">
        <w:rPr>
          <w:rFonts w:ascii="Times New Roman" w:hAnsi="Times New Roman"/>
          <w:sz w:val="23"/>
          <w:szCs w:val="23"/>
        </w:rPr>
        <w:t xml:space="preserve"> </w:t>
      </w:r>
      <w:r w:rsidRPr="00BF3CC5">
        <w:rPr>
          <w:rFonts w:ascii="Times New Roman" w:hAnsi="Times New Roman"/>
          <w:sz w:val="23"/>
          <w:szCs w:val="23"/>
        </w:rPr>
        <w:t xml:space="preserve">Please tick only </w:t>
      </w:r>
      <w:r w:rsidRPr="00BF3CC5">
        <w:rPr>
          <w:rFonts w:ascii="Times New Roman" w:hAnsi="Times New Roman"/>
          <w:b/>
          <w:sz w:val="23"/>
          <w:szCs w:val="23"/>
        </w:rPr>
        <w:t>ONE</w:t>
      </w:r>
      <w:r w:rsidRPr="00BF3CC5">
        <w:rPr>
          <w:rFonts w:ascii="Times New Roman" w:hAnsi="Times New Roman"/>
          <w:sz w:val="23"/>
          <w:szCs w:val="23"/>
        </w:rPr>
        <w:t xml:space="preserve"> </w:t>
      </w:r>
      <w:r w:rsidR="00B26078" w:rsidRPr="00BF3CC5">
        <w:rPr>
          <w:rFonts w:ascii="Times New Roman" w:hAnsi="Times New Roman"/>
          <w:sz w:val="23"/>
          <w:szCs w:val="23"/>
        </w:rPr>
        <w:t>answer.</w:t>
      </w:r>
      <w:r w:rsidRPr="00BF3CC5">
        <w:rPr>
          <w:rFonts w:ascii="Times New Roman" w:hAnsi="Times New Roman"/>
          <w:sz w:val="23"/>
          <w:szCs w:val="23"/>
        </w:rPr>
        <w:t xml:space="preserve"> </w:t>
      </w:r>
    </w:p>
    <w:p w:rsidR="004D072F" w:rsidRPr="00BF3CC5" w:rsidRDefault="008709FC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DAEA65" wp14:editId="305F2831">
                <wp:simplePos x="0" y="0"/>
                <wp:positionH relativeFrom="column">
                  <wp:posOffset>277495</wp:posOffset>
                </wp:positionH>
                <wp:positionV relativeFrom="paragraph">
                  <wp:posOffset>-3175</wp:posOffset>
                </wp:positionV>
                <wp:extent cx="133350" cy="131445"/>
                <wp:effectExtent l="0" t="0" r="19050" b="20955"/>
                <wp:wrapNone/>
                <wp:docPr id="438" name="Rectangle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552AA" id="Rectangle 438" o:spid="_x0000_s1026" style="position:absolute;margin-left:21.85pt;margin-top:-.25pt;width:10.5pt;height:1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lGr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 xml:space="preserve">             </w:t>
      </w:r>
      <w:r w:rsidR="00FF1B59" w:rsidRPr="00BF3CC5">
        <w:rPr>
          <w:rFonts w:ascii="Times New Roman" w:hAnsi="Times New Roman"/>
          <w:sz w:val="23"/>
          <w:szCs w:val="23"/>
        </w:rPr>
        <w:t xml:space="preserve"> </w:t>
      </w:r>
      <w:r w:rsidR="004D072F" w:rsidRPr="00BF3CC5">
        <w:rPr>
          <w:rFonts w:ascii="Times New Roman" w:hAnsi="Times New Roman"/>
          <w:sz w:val="23"/>
          <w:szCs w:val="23"/>
        </w:rPr>
        <w:t xml:space="preserve"> Online messaging service. E.g</w:t>
      </w:r>
      <w:r w:rsidR="00711C71" w:rsidRPr="00BF3CC5">
        <w:rPr>
          <w:rFonts w:ascii="Times New Roman" w:hAnsi="Times New Roman"/>
          <w:sz w:val="23"/>
          <w:szCs w:val="23"/>
        </w:rPr>
        <w:t>.</w:t>
      </w:r>
      <w:r w:rsidR="004D072F" w:rsidRPr="00BF3CC5">
        <w:rPr>
          <w:rFonts w:ascii="Times New Roman" w:hAnsi="Times New Roman"/>
          <w:sz w:val="23"/>
          <w:szCs w:val="23"/>
        </w:rPr>
        <w:t>: WhatsApp</w:t>
      </w:r>
    </w:p>
    <w:p w:rsidR="004D072F" w:rsidRPr="00BF3CC5" w:rsidRDefault="008709FC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95B13F" wp14:editId="02BDA8BD">
                <wp:simplePos x="0" y="0"/>
                <wp:positionH relativeFrom="column">
                  <wp:posOffset>275590</wp:posOffset>
                </wp:positionH>
                <wp:positionV relativeFrom="paragraph">
                  <wp:posOffset>-6350</wp:posOffset>
                </wp:positionV>
                <wp:extent cx="133350" cy="131445"/>
                <wp:effectExtent l="0" t="0" r="19050" b="20955"/>
                <wp:wrapNone/>
                <wp:docPr id="439" name="Rectangle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29B12C" id="Rectangle 439" o:spid="_x0000_s1026" style="position:absolute;margin-left:21.7pt;margin-top:-.5pt;width:10.5pt;height:10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npb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 xml:space="preserve">              </w:t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4D072F" w:rsidRPr="00BF3CC5">
        <w:rPr>
          <w:rFonts w:ascii="Times New Roman" w:hAnsi="Times New Roman"/>
          <w:sz w:val="23"/>
          <w:szCs w:val="23"/>
        </w:rPr>
        <w:t>Social media. E.g</w:t>
      </w:r>
      <w:r w:rsidR="00711C71" w:rsidRPr="00BF3CC5">
        <w:rPr>
          <w:rFonts w:ascii="Times New Roman" w:hAnsi="Times New Roman"/>
          <w:sz w:val="23"/>
          <w:szCs w:val="23"/>
        </w:rPr>
        <w:t>.</w:t>
      </w:r>
      <w:r w:rsidR="004D072F" w:rsidRPr="00BF3CC5">
        <w:rPr>
          <w:rFonts w:ascii="Times New Roman" w:hAnsi="Times New Roman"/>
          <w:sz w:val="23"/>
          <w:szCs w:val="23"/>
        </w:rPr>
        <w:t>: Facebook</w:t>
      </w:r>
    </w:p>
    <w:p w:rsidR="004D072F" w:rsidRPr="00BF3CC5" w:rsidRDefault="008709FC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FF0EE3" wp14:editId="13EAE519">
                <wp:simplePos x="0" y="0"/>
                <wp:positionH relativeFrom="column">
                  <wp:posOffset>275590</wp:posOffset>
                </wp:positionH>
                <wp:positionV relativeFrom="paragraph">
                  <wp:posOffset>1905</wp:posOffset>
                </wp:positionV>
                <wp:extent cx="133350" cy="131445"/>
                <wp:effectExtent l="0" t="0" r="19050" b="20955"/>
                <wp:wrapNone/>
                <wp:docPr id="440" name="Rectangle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08D1FB" id="Rectangle 440" o:spid="_x0000_s1026" style="position:absolute;margin-left:21.7pt;margin-top:.15pt;width:10.5pt;height:10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Ro3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 xml:space="preserve">             </w:t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306A57" w:rsidRPr="00BF3CC5">
        <w:rPr>
          <w:rFonts w:ascii="Times New Roman" w:hAnsi="Times New Roman"/>
          <w:sz w:val="23"/>
          <w:szCs w:val="23"/>
        </w:rPr>
        <w:t xml:space="preserve"> Mobile a</w:t>
      </w:r>
      <w:r w:rsidR="004D072F" w:rsidRPr="00BF3CC5">
        <w:rPr>
          <w:rFonts w:ascii="Times New Roman" w:hAnsi="Times New Roman"/>
          <w:sz w:val="23"/>
          <w:szCs w:val="23"/>
        </w:rPr>
        <w:t>pps. E.g</w:t>
      </w:r>
      <w:r w:rsidR="00711C71" w:rsidRPr="00BF3CC5">
        <w:rPr>
          <w:rFonts w:ascii="Times New Roman" w:hAnsi="Times New Roman"/>
          <w:sz w:val="23"/>
          <w:szCs w:val="23"/>
        </w:rPr>
        <w:t>.:</w:t>
      </w:r>
      <w:r w:rsidR="004D072F" w:rsidRPr="00BF3CC5">
        <w:rPr>
          <w:rFonts w:ascii="Times New Roman" w:hAnsi="Times New Roman"/>
          <w:sz w:val="23"/>
          <w:szCs w:val="23"/>
        </w:rPr>
        <w:t xml:space="preserve"> Epocrates</w:t>
      </w:r>
    </w:p>
    <w:p w:rsidR="004D072F" w:rsidRPr="00BF3CC5" w:rsidRDefault="008709FC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63B744" wp14:editId="4D7A749C">
                <wp:simplePos x="0" y="0"/>
                <wp:positionH relativeFrom="column">
                  <wp:posOffset>267335</wp:posOffset>
                </wp:positionH>
                <wp:positionV relativeFrom="paragraph">
                  <wp:posOffset>-3810</wp:posOffset>
                </wp:positionV>
                <wp:extent cx="133350" cy="131445"/>
                <wp:effectExtent l="0" t="0" r="19050" b="20955"/>
                <wp:wrapNone/>
                <wp:docPr id="441" name="Rectangle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2A1F1D" id="Rectangle 441" o:spid="_x0000_s1026" style="position:absolute;margin-left:21.05pt;margin-top:-.3pt;width:10.5pt;height:10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THHfA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T&#10;I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 xml:space="preserve">              </w:t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4D072F" w:rsidRPr="00BF3CC5">
        <w:rPr>
          <w:rFonts w:ascii="Times New Roman" w:hAnsi="Times New Roman"/>
          <w:sz w:val="23"/>
          <w:szCs w:val="23"/>
        </w:rPr>
        <w:t>Telephone helpline</w:t>
      </w:r>
    </w:p>
    <w:p w:rsidR="004D072F" w:rsidRPr="00BF3CC5" w:rsidRDefault="008709FC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DD85465" wp14:editId="1F2A8AB9">
                <wp:simplePos x="0" y="0"/>
                <wp:positionH relativeFrom="column">
                  <wp:posOffset>268795</wp:posOffset>
                </wp:positionH>
                <wp:positionV relativeFrom="paragraph">
                  <wp:posOffset>1905</wp:posOffset>
                </wp:positionV>
                <wp:extent cx="133350" cy="131445"/>
                <wp:effectExtent l="0" t="0" r="19050" b="20955"/>
                <wp:wrapNone/>
                <wp:docPr id="442" name="Rectangle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C42C4" id="Rectangle 442" o:spid="_x0000_s1026" style="position:absolute;margin-left:21.15pt;margin-top:.15pt;width:10.5pt;height:10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j0M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T&#10;E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ab/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19416A" w:rsidRPr="00BF3CC5">
        <w:rPr>
          <w:rFonts w:ascii="Times New Roman" w:hAnsi="Times New Roman"/>
          <w:sz w:val="23"/>
          <w:szCs w:val="23"/>
        </w:rPr>
        <w:t xml:space="preserve">  </w:t>
      </w:r>
      <w:r w:rsidR="004D072F" w:rsidRPr="00BF3CC5">
        <w:rPr>
          <w:rFonts w:ascii="Times New Roman" w:hAnsi="Times New Roman"/>
          <w:sz w:val="23"/>
          <w:szCs w:val="23"/>
        </w:rPr>
        <w:t>Website with archive of answers. E.g.</w:t>
      </w:r>
      <w:r w:rsidR="00711C71" w:rsidRPr="00BF3CC5">
        <w:rPr>
          <w:rFonts w:ascii="Times New Roman" w:hAnsi="Times New Roman"/>
          <w:sz w:val="23"/>
          <w:szCs w:val="23"/>
        </w:rPr>
        <w:t>:</w:t>
      </w:r>
      <w:r w:rsidR="004D072F" w:rsidRPr="00BF3CC5">
        <w:rPr>
          <w:rFonts w:ascii="Times New Roman" w:hAnsi="Times New Roman"/>
          <w:sz w:val="23"/>
          <w:szCs w:val="23"/>
        </w:rPr>
        <w:t xml:space="preserve"> TRIP database</w:t>
      </w:r>
    </w:p>
    <w:p w:rsidR="004D072F" w:rsidRPr="00BF3CC5" w:rsidRDefault="00EC21C2" w:rsidP="00FF1B59">
      <w:pPr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18A191" wp14:editId="51FB00A8">
                <wp:simplePos x="0" y="0"/>
                <wp:positionH relativeFrom="column">
                  <wp:posOffset>276225</wp:posOffset>
                </wp:positionH>
                <wp:positionV relativeFrom="paragraph">
                  <wp:posOffset>-6350</wp:posOffset>
                </wp:positionV>
                <wp:extent cx="133350" cy="131445"/>
                <wp:effectExtent l="0" t="0" r="19050" b="20955"/>
                <wp:wrapNone/>
                <wp:docPr id="44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06D7C" id="Rectangle 443" o:spid="_x0000_s1026" style="position:absolute;margin-left:21.75pt;margin-top:-.5pt;width:10.5pt;height:10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hb8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T&#10;M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ab/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19416A" w:rsidRPr="00BF3CC5">
        <w:rPr>
          <w:rFonts w:ascii="Times New Roman" w:hAnsi="Times New Roman"/>
          <w:sz w:val="23"/>
          <w:szCs w:val="23"/>
        </w:rPr>
        <w:t xml:space="preserve">  </w:t>
      </w:r>
      <w:r w:rsidR="004D072F" w:rsidRPr="00BF3CC5">
        <w:rPr>
          <w:rFonts w:ascii="Times New Roman" w:hAnsi="Times New Roman"/>
          <w:sz w:val="23"/>
          <w:szCs w:val="23"/>
        </w:rPr>
        <w:t>Personal email</w:t>
      </w:r>
    </w:p>
    <w:p w:rsidR="004D072F" w:rsidRPr="00BF3CC5" w:rsidRDefault="00EC21C2" w:rsidP="00EC21C2">
      <w:pPr>
        <w:tabs>
          <w:tab w:val="left" w:pos="720"/>
          <w:tab w:val="left" w:pos="1440"/>
          <w:tab w:val="left" w:pos="2160"/>
          <w:tab w:val="left" w:pos="5012"/>
        </w:tabs>
        <w:spacing w:line="360" w:lineRule="auto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5503BA" wp14:editId="497CB01D">
                <wp:simplePos x="0" y="0"/>
                <wp:positionH relativeFrom="column">
                  <wp:posOffset>269875</wp:posOffset>
                </wp:positionH>
                <wp:positionV relativeFrom="paragraph">
                  <wp:posOffset>-6350</wp:posOffset>
                </wp:positionV>
                <wp:extent cx="133350" cy="131445"/>
                <wp:effectExtent l="0" t="0" r="19050" b="20955"/>
                <wp:wrapNone/>
                <wp:docPr id="444" name="Rectangle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DAA93" id="Rectangle 444" o:spid="_x0000_s1026" style="position:absolute;margin-left:21.25pt;margin-top:-.5pt;width:10.5pt;height:10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" fillcolor="window" strokecolor="windowText">
                <v:stroke linestyle="thickThin"/>
                <v:path arrowok="t"/>
              </v:rect>
            </w:pict>
          </mc:Fallback>
        </mc:AlternateContent>
      </w:r>
      <w:r w:rsidR="004D072F" w:rsidRPr="00BF3CC5">
        <w:rPr>
          <w:rFonts w:ascii="Times New Roman" w:hAnsi="Times New Roman"/>
          <w:sz w:val="23"/>
          <w:szCs w:val="23"/>
        </w:rPr>
        <w:tab/>
      </w:r>
      <w:r w:rsidR="00FF1B59" w:rsidRPr="00BF3CC5">
        <w:rPr>
          <w:rFonts w:ascii="Times New Roman" w:hAnsi="Times New Roman"/>
          <w:sz w:val="23"/>
          <w:szCs w:val="23"/>
        </w:rPr>
        <w:t xml:space="preserve">  </w:t>
      </w:r>
      <w:r w:rsidR="0019416A" w:rsidRPr="00BF3CC5">
        <w:rPr>
          <w:rFonts w:ascii="Times New Roman" w:hAnsi="Times New Roman"/>
          <w:sz w:val="23"/>
          <w:szCs w:val="23"/>
        </w:rPr>
        <w:t xml:space="preserve"> </w:t>
      </w:r>
      <w:r w:rsidR="00FF1B59" w:rsidRPr="00BF3CC5">
        <w:rPr>
          <w:rFonts w:ascii="Times New Roman" w:hAnsi="Times New Roman"/>
          <w:sz w:val="23"/>
          <w:szCs w:val="23"/>
        </w:rPr>
        <w:t>Online</w:t>
      </w:r>
      <w:r w:rsidR="004D072F" w:rsidRPr="00BF3CC5">
        <w:rPr>
          <w:rFonts w:ascii="Times New Roman" w:hAnsi="Times New Roman"/>
          <w:sz w:val="23"/>
          <w:szCs w:val="23"/>
        </w:rPr>
        <w:t xml:space="preserve"> forum</w:t>
      </w:r>
      <w:r w:rsidRPr="00BF3CC5">
        <w:rPr>
          <w:rFonts w:ascii="Times New Roman" w:hAnsi="Times New Roman"/>
          <w:sz w:val="23"/>
          <w:szCs w:val="23"/>
        </w:rPr>
        <w:tab/>
      </w:r>
    </w:p>
    <w:p w:rsidR="004D072F" w:rsidRPr="00BF3CC5" w:rsidRDefault="008709FC" w:rsidP="00EC21C2">
      <w:pPr>
        <w:spacing w:line="360" w:lineRule="auto"/>
        <w:ind w:left="720"/>
        <w:rPr>
          <w:rFonts w:ascii="Times New Roman" w:hAnsi="Times New Roman"/>
          <w:sz w:val="23"/>
          <w:szCs w:val="23"/>
        </w:rPr>
      </w:pPr>
      <w:r w:rsidRPr="00BF3CC5">
        <w:rPr>
          <w:noProof/>
          <w:sz w:val="23"/>
          <w:szCs w:val="23"/>
          <w:lang w:val="en-MY" w:eastAsia="en-MY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7D358E" wp14:editId="117C6D71">
                <wp:simplePos x="0" y="0"/>
                <wp:positionH relativeFrom="column">
                  <wp:posOffset>268795</wp:posOffset>
                </wp:positionH>
                <wp:positionV relativeFrom="paragraph">
                  <wp:posOffset>3175</wp:posOffset>
                </wp:positionV>
                <wp:extent cx="133350" cy="131445"/>
                <wp:effectExtent l="0" t="0" r="19050" b="20955"/>
                <wp:wrapNone/>
                <wp:docPr id="445" name="Rectangle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1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thickThin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791810" id="Rectangle 445" o:spid="_x0000_s1026" style="position:absolute;margin-left:21.15pt;margin-top:.25pt;width:10.5pt;height:10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" fillcolor="window" strokecolor="windowText">
                <v:stroke linestyle="thickThin"/>
                <v:path arrowok="t"/>
              </v:rect>
            </w:pict>
          </mc:Fallback>
        </mc:AlternateContent>
      </w:r>
      <w:r w:rsidR="00EC21C2" w:rsidRPr="00BF3CC5">
        <w:rPr>
          <w:rFonts w:ascii="Times New Roman" w:hAnsi="Times New Roman"/>
          <w:sz w:val="23"/>
          <w:szCs w:val="23"/>
        </w:rPr>
        <w:t xml:space="preserve">   </w:t>
      </w:r>
      <w:r w:rsidR="004D072F" w:rsidRPr="00BF3CC5">
        <w:rPr>
          <w:rFonts w:ascii="Times New Roman" w:hAnsi="Times New Roman"/>
          <w:sz w:val="23"/>
          <w:szCs w:val="23"/>
        </w:rPr>
        <w:t>Others. Please specify</w:t>
      </w:r>
      <w:r w:rsidR="00EA4769" w:rsidRPr="00BF3CC5">
        <w:rPr>
          <w:rFonts w:ascii="Times New Roman" w:hAnsi="Times New Roman"/>
          <w:sz w:val="23"/>
          <w:szCs w:val="23"/>
        </w:rPr>
        <w:t xml:space="preserve">: ………………………………………………………………..          </w:t>
      </w:r>
    </w:p>
    <w:p w:rsidR="00306A57" w:rsidRPr="00BF3CC5" w:rsidRDefault="004D072F" w:rsidP="00FF1B59">
      <w:pPr>
        <w:keepNext/>
        <w:spacing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>2</w:t>
      </w:r>
      <w:r w:rsidR="00B803BB" w:rsidRPr="00BF3CC5">
        <w:rPr>
          <w:rFonts w:ascii="Times New Roman" w:hAnsi="Times New Roman"/>
          <w:sz w:val="23"/>
          <w:szCs w:val="23"/>
        </w:rPr>
        <w:t>2</w:t>
      </w:r>
      <w:r w:rsidRPr="00BF3CC5">
        <w:rPr>
          <w:rFonts w:ascii="Times New Roman" w:hAnsi="Times New Roman"/>
          <w:sz w:val="23"/>
          <w:szCs w:val="23"/>
        </w:rPr>
        <w:t xml:space="preserve">. </w:t>
      </w:r>
      <w:r w:rsidR="00AA7552" w:rsidRPr="00BF3CC5">
        <w:rPr>
          <w:rFonts w:ascii="Times New Roman" w:hAnsi="Times New Roman"/>
          <w:sz w:val="23"/>
          <w:szCs w:val="23"/>
        </w:rPr>
        <w:t xml:space="preserve"> </w:t>
      </w:r>
      <w:r w:rsidR="00306A57" w:rsidRPr="00BF3CC5">
        <w:rPr>
          <w:rFonts w:ascii="Times New Roman" w:hAnsi="Times New Roman"/>
          <w:sz w:val="23"/>
          <w:szCs w:val="23"/>
        </w:rPr>
        <w:t>If we were to provide this service</w:t>
      </w:r>
      <w:r w:rsidR="00901F2D" w:rsidRPr="00BF3CC5">
        <w:rPr>
          <w:rFonts w:ascii="Times New Roman" w:hAnsi="Times New Roman"/>
          <w:sz w:val="23"/>
          <w:szCs w:val="23"/>
        </w:rPr>
        <w:t>, what would be a</w:t>
      </w:r>
      <w:r w:rsidR="00AA7552" w:rsidRPr="00BF3CC5">
        <w:rPr>
          <w:rFonts w:ascii="Times New Roman" w:hAnsi="Times New Roman"/>
          <w:sz w:val="23"/>
          <w:szCs w:val="23"/>
        </w:rPr>
        <w:t xml:space="preserve"> reasonable time </w:t>
      </w:r>
      <w:r w:rsidR="00901F2D" w:rsidRPr="00BF3CC5">
        <w:rPr>
          <w:rFonts w:ascii="Times New Roman" w:hAnsi="Times New Roman"/>
          <w:sz w:val="23"/>
          <w:szCs w:val="23"/>
        </w:rPr>
        <w:t xml:space="preserve">for </w:t>
      </w:r>
      <w:r w:rsidR="00306A57" w:rsidRPr="00BF3CC5">
        <w:rPr>
          <w:rFonts w:ascii="Times New Roman" w:hAnsi="Times New Roman"/>
          <w:sz w:val="23"/>
          <w:szCs w:val="23"/>
        </w:rPr>
        <w:t>us to deliver the answer to you?</w:t>
      </w:r>
    </w:p>
    <w:p w:rsidR="004532FF" w:rsidRDefault="007A6E61" w:rsidP="004532FF">
      <w:pPr>
        <w:keepNext/>
        <w:spacing w:line="360" w:lineRule="auto"/>
        <w:ind w:left="426" w:hanging="426"/>
        <w:rPr>
          <w:rFonts w:ascii="Times New Roman" w:hAnsi="Times New Roman"/>
          <w:sz w:val="23"/>
          <w:szCs w:val="23"/>
        </w:rPr>
      </w:pPr>
      <w:r w:rsidRPr="00BF3CC5">
        <w:rPr>
          <w:rFonts w:ascii="Times New Roman" w:hAnsi="Times New Roman"/>
          <w:sz w:val="23"/>
          <w:szCs w:val="23"/>
        </w:rPr>
        <w:tab/>
      </w:r>
      <w:r w:rsidR="00A206ED" w:rsidRPr="00BF3CC5">
        <w:rPr>
          <w:rFonts w:ascii="Times New Roman" w:hAnsi="Times New Roman"/>
          <w:sz w:val="23"/>
          <w:szCs w:val="23"/>
        </w:rPr>
        <w:t>…………..</w:t>
      </w:r>
      <w:r w:rsidR="00083A46" w:rsidRPr="00BF3CC5">
        <w:rPr>
          <w:rFonts w:ascii="Times New Roman" w:hAnsi="Times New Roman"/>
          <w:sz w:val="23"/>
          <w:szCs w:val="23"/>
        </w:rPr>
        <w:t xml:space="preserve"> days</w:t>
      </w:r>
    </w:p>
    <w:p w:rsidR="00082866" w:rsidRDefault="00082866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</w:p>
    <w:p w:rsidR="00082866" w:rsidRDefault="00082866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</w:p>
    <w:p w:rsid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 w:rsidRPr="002F071C">
        <w:rPr>
          <w:rFonts w:ascii="Times New Roman" w:hAnsi="Times New Roman"/>
          <w:sz w:val="23"/>
          <w:szCs w:val="23"/>
        </w:rPr>
        <w:lastRenderedPageBreak/>
        <w:t xml:space="preserve">For further enquiry, please contact: </w:t>
      </w:r>
    </w:p>
    <w:p w:rsidR="002F071C" w:rsidRP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 w:rsidRPr="002F071C">
        <w:rPr>
          <w:rFonts w:ascii="Times New Roman" w:hAnsi="Times New Roman"/>
          <w:sz w:val="23"/>
          <w:szCs w:val="23"/>
        </w:rPr>
        <w:t>Ranita Hisham</w:t>
      </w:r>
      <w:r w:rsidR="00D22C21">
        <w:rPr>
          <w:rFonts w:ascii="Times New Roman" w:hAnsi="Times New Roman"/>
          <w:sz w:val="23"/>
          <w:szCs w:val="23"/>
        </w:rPr>
        <w:t>,</w:t>
      </w:r>
    </w:p>
    <w:p w:rsid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 w:rsidRPr="002F071C">
        <w:rPr>
          <w:rFonts w:ascii="Times New Roman" w:hAnsi="Times New Roman"/>
          <w:sz w:val="23"/>
          <w:szCs w:val="23"/>
        </w:rPr>
        <w:t xml:space="preserve">Department of Primary Care Medicine, </w:t>
      </w:r>
    </w:p>
    <w:p w:rsid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 w:rsidRPr="002F071C">
        <w:rPr>
          <w:rFonts w:ascii="Times New Roman" w:hAnsi="Times New Roman"/>
          <w:sz w:val="23"/>
          <w:szCs w:val="23"/>
        </w:rPr>
        <w:t xml:space="preserve">Faculty of Medicine, </w:t>
      </w:r>
    </w:p>
    <w:p w:rsid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 w:rsidRPr="002F071C">
        <w:rPr>
          <w:rFonts w:ascii="Times New Roman" w:hAnsi="Times New Roman"/>
          <w:sz w:val="23"/>
          <w:szCs w:val="23"/>
        </w:rPr>
        <w:t>University of Malaya.</w:t>
      </w:r>
    </w:p>
    <w:p w:rsidR="002F071C" w:rsidRDefault="002F071C" w:rsidP="004532FF">
      <w:pPr>
        <w:tabs>
          <w:tab w:val="left" w:pos="3859"/>
          <w:tab w:val="left" w:pos="6100"/>
        </w:tabs>
        <w:spacing w:before="0" w:after="0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Corresponding email: </w:t>
      </w:r>
      <w:hyperlink r:id="rId8" w:history="1">
        <w:r w:rsidR="00374062" w:rsidRPr="00591BBC">
          <w:rPr>
            <w:rStyle w:val="Hyperlink"/>
            <w:rFonts w:ascii="Times New Roman" w:hAnsi="Times New Roman"/>
            <w:sz w:val="23"/>
            <w:szCs w:val="23"/>
          </w:rPr>
          <w:t>ranita@um.edu.my</w:t>
        </w:r>
      </w:hyperlink>
    </w:p>
    <w:p w:rsidR="00FD1B07" w:rsidRDefault="00FD1B07" w:rsidP="00374062">
      <w:pPr>
        <w:tabs>
          <w:tab w:val="left" w:pos="3859"/>
          <w:tab w:val="left" w:pos="6100"/>
        </w:tabs>
        <w:spacing w:before="0" w:after="0"/>
        <w:jc w:val="center"/>
        <w:rPr>
          <w:rFonts w:ascii="Times New Roman" w:hAnsi="Times New Roman"/>
          <w:i/>
          <w:sz w:val="23"/>
          <w:szCs w:val="23"/>
        </w:rPr>
      </w:pPr>
    </w:p>
    <w:p w:rsidR="00374062" w:rsidRPr="00374062" w:rsidRDefault="00374062" w:rsidP="00374062">
      <w:pPr>
        <w:tabs>
          <w:tab w:val="left" w:pos="3859"/>
          <w:tab w:val="left" w:pos="6100"/>
        </w:tabs>
        <w:spacing w:before="0" w:after="0"/>
        <w:jc w:val="center"/>
        <w:rPr>
          <w:rFonts w:ascii="Times New Roman" w:hAnsi="Times New Roman"/>
          <w:i/>
          <w:sz w:val="23"/>
          <w:szCs w:val="23"/>
        </w:rPr>
      </w:pPr>
      <w:bookmarkStart w:id="0" w:name="_GoBack"/>
      <w:bookmarkEnd w:id="0"/>
      <w:r>
        <w:rPr>
          <w:rFonts w:ascii="Times New Roman" w:hAnsi="Times New Roman"/>
          <w:i/>
          <w:sz w:val="23"/>
          <w:szCs w:val="23"/>
        </w:rPr>
        <w:t>Thank you</w:t>
      </w:r>
    </w:p>
    <w:sectPr w:rsidR="00374062" w:rsidRPr="00374062" w:rsidSect="0000331B">
      <w:footerReference w:type="default" r:id="rId9"/>
      <w:pgSz w:w="11906" w:h="16838"/>
      <w:pgMar w:top="709" w:right="1440" w:bottom="567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0C3" w:rsidRDefault="005C00C3" w:rsidP="00DF1937">
      <w:pPr>
        <w:spacing w:after="0" w:line="240" w:lineRule="auto"/>
      </w:pPr>
      <w:r>
        <w:separator/>
      </w:r>
    </w:p>
  </w:endnote>
  <w:endnote w:type="continuationSeparator" w:id="0">
    <w:p w:rsidR="005C00C3" w:rsidRDefault="005C00C3" w:rsidP="00D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38B0" w:rsidRDefault="00F448B2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="Times New Roman" w:hAnsi="Times New Roman"/>
      </w:rPr>
      <w:t xml:space="preserve">EBMQ: </w:t>
    </w:r>
    <w:r w:rsidR="006D38B0" w:rsidRPr="00576D62">
      <w:rPr>
        <w:rFonts w:ascii="Times New Roman" w:hAnsi="Times New Roman"/>
      </w:rPr>
      <w:t xml:space="preserve">Version </w:t>
    </w:r>
    <w:r w:rsidR="004532FF">
      <w:rPr>
        <w:rFonts w:ascii="Times New Roman" w:hAnsi="Times New Roman"/>
      </w:rPr>
      <w:t>3</w:t>
    </w:r>
  </w:p>
  <w:p w:rsidR="000C46BC" w:rsidRDefault="000C46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0C3" w:rsidRDefault="005C00C3" w:rsidP="00DF1937">
      <w:pPr>
        <w:spacing w:after="0" w:line="240" w:lineRule="auto"/>
      </w:pPr>
      <w:r>
        <w:separator/>
      </w:r>
    </w:p>
  </w:footnote>
  <w:footnote w:type="continuationSeparator" w:id="0">
    <w:p w:rsidR="005C00C3" w:rsidRDefault="005C00C3" w:rsidP="00D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8D3954"/>
    <w:multiLevelType w:val="hybridMultilevel"/>
    <w:tmpl w:val="E3EECC56"/>
    <w:lvl w:ilvl="0" w:tplc="7B18C7FA">
      <w:start w:val="1"/>
      <w:numFmt w:val="lowerRoman"/>
      <w:lvlText w:val="%1)"/>
      <w:lvlJc w:val="left"/>
      <w:pPr>
        <w:ind w:left="1080" w:hanging="720"/>
      </w:pPr>
      <w:rPr>
        <w:rFonts w:hint="default"/>
        <w:sz w:val="23"/>
        <w:szCs w:val="23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E1515F2"/>
    <w:multiLevelType w:val="hybridMultilevel"/>
    <w:tmpl w:val="74C883CA"/>
    <w:lvl w:ilvl="0" w:tplc="48880B44">
      <w:start w:val="1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1913708"/>
    <w:multiLevelType w:val="hybridMultilevel"/>
    <w:tmpl w:val="65AC00B6"/>
    <w:lvl w:ilvl="0" w:tplc="4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374AE"/>
    <w:multiLevelType w:val="hybridMultilevel"/>
    <w:tmpl w:val="AA421260"/>
    <w:lvl w:ilvl="0" w:tplc="4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67253C0F"/>
    <w:multiLevelType w:val="hybridMultilevel"/>
    <w:tmpl w:val="9844DF20"/>
    <w:lvl w:ilvl="0" w:tplc="EA8ED854">
      <w:start w:val="1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6F9D3BC6"/>
    <w:multiLevelType w:val="hybridMultilevel"/>
    <w:tmpl w:val="A1C6D54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4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61E"/>
    <w:rsid w:val="00001962"/>
    <w:rsid w:val="0000331B"/>
    <w:rsid w:val="00005B40"/>
    <w:rsid w:val="00025E2E"/>
    <w:rsid w:val="000369C2"/>
    <w:rsid w:val="00036AE0"/>
    <w:rsid w:val="00047C17"/>
    <w:rsid w:val="00054D9E"/>
    <w:rsid w:val="000570DC"/>
    <w:rsid w:val="00063C5B"/>
    <w:rsid w:val="00063DA9"/>
    <w:rsid w:val="00077984"/>
    <w:rsid w:val="00080486"/>
    <w:rsid w:val="00082866"/>
    <w:rsid w:val="00083A46"/>
    <w:rsid w:val="000840E6"/>
    <w:rsid w:val="000852F1"/>
    <w:rsid w:val="000862B4"/>
    <w:rsid w:val="00092723"/>
    <w:rsid w:val="00097027"/>
    <w:rsid w:val="000B23B6"/>
    <w:rsid w:val="000B4415"/>
    <w:rsid w:val="000B4FAF"/>
    <w:rsid w:val="000B59AE"/>
    <w:rsid w:val="000C179D"/>
    <w:rsid w:val="000C46BC"/>
    <w:rsid w:val="000C58DF"/>
    <w:rsid w:val="000C6ABA"/>
    <w:rsid w:val="000D44A3"/>
    <w:rsid w:val="000E188D"/>
    <w:rsid w:val="000E2935"/>
    <w:rsid w:val="000E7374"/>
    <w:rsid w:val="000F4F70"/>
    <w:rsid w:val="0010494C"/>
    <w:rsid w:val="00110EE6"/>
    <w:rsid w:val="00113302"/>
    <w:rsid w:val="001167A9"/>
    <w:rsid w:val="00130A58"/>
    <w:rsid w:val="001338C6"/>
    <w:rsid w:val="00135652"/>
    <w:rsid w:val="001471A9"/>
    <w:rsid w:val="001501EE"/>
    <w:rsid w:val="0016126B"/>
    <w:rsid w:val="00165C61"/>
    <w:rsid w:val="001662A4"/>
    <w:rsid w:val="001725FE"/>
    <w:rsid w:val="001742F8"/>
    <w:rsid w:val="00190A26"/>
    <w:rsid w:val="00191CAF"/>
    <w:rsid w:val="00192A5D"/>
    <w:rsid w:val="0019370B"/>
    <w:rsid w:val="0019416A"/>
    <w:rsid w:val="00196421"/>
    <w:rsid w:val="001B7382"/>
    <w:rsid w:val="001C2317"/>
    <w:rsid w:val="001D63C6"/>
    <w:rsid w:val="001D694E"/>
    <w:rsid w:val="001E4D35"/>
    <w:rsid w:val="001E7C25"/>
    <w:rsid w:val="001F0892"/>
    <w:rsid w:val="002026D0"/>
    <w:rsid w:val="002067CB"/>
    <w:rsid w:val="002123D0"/>
    <w:rsid w:val="0021611B"/>
    <w:rsid w:val="002172D3"/>
    <w:rsid w:val="00235208"/>
    <w:rsid w:val="002679D8"/>
    <w:rsid w:val="00271759"/>
    <w:rsid w:val="002735B4"/>
    <w:rsid w:val="002875C7"/>
    <w:rsid w:val="00287CF5"/>
    <w:rsid w:val="0029213E"/>
    <w:rsid w:val="0029683B"/>
    <w:rsid w:val="002A055F"/>
    <w:rsid w:val="002A2F6D"/>
    <w:rsid w:val="002A3BEC"/>
    <w:rsid w:val="002A605F"/>
    <w:rsid w:val="002A7C96"/>
    <w:rsid w:val="002B017F"/>
    <w:rsid w:val="002B0B8E"/>
    <w:rsid w:val="002B1AFE"/>
    <w:rsid w:val="002D6DF1"/>
    <w:rsid w:val="002F071C"/>
    <w:rsid w:val="002F39EC"/>
    <w:rsid w:val="002F6F4D"/>
    <w:rsid w:val="003014FD"/>
    <w:rsid w:val="0030320D"/>
    <w:rsid w:val="003036DE"/>
    <w:rsid w:val="00306A57"/>
    <w:rsid w:val="00313746"/>
    <w:rsid w:val="00321061"/>
    <w:rsid w:val="00322FE9"/>
    <w:rsid w:val="003237DC"/>
    <w:rsid w:val="00324A6C"/>
    <w:rsid w:val="00334C96"/>
    <w:rsid w:val="00342D70"/>
    <w:rsid w:val="00345BAB"/>
    <w:rsid w:val="00350570"/>
    <w:rsid w:val="0035221A"/>
    <w:rsid w:val="00352EF3"/>
    <w:rsid w:val="00355FC2"/>
    <w:rsid w:val="003701F6"/>
    <w:rsid w:val="00374062"/>
    <w:rsid w:val="00374C12"/>
    <w:rsid w:val="0037632E"/>
    <w:rsid w:val="00382126"/>
    <w:rsid w:val="0038504F"/>
    <w:rsid w:val="00395416"/>
    <w:rsid w:val="003A31BA"/>
    <w:rsid w:val="003A6B58"/>
    <w:rsid w:val="003B271F"/>
    <w:rsid w:val="003C4222"/>
    <w:rsid w:val="003C512B"/>
    <w:rsid w:val="003C6348"/>
    <w:rsid w:val="003D0170"/>
    <w:rsid w:val="003D57B0"/>
    <w:rsid w:val="003E13D0"/>
    <w:rsid w:val="00402F5C"/>
    <w:rsid w:val="0041363B"/>
    <w:rsid w:val="004136CA"/>
    <w:rsid w:val="0042349C"/>
    <w:rsid w:val="00427E39"/>
    <w:rsid w:val="00445CA3"/>
    <w:rsid w:val="004532FF"/>
    <w:rsid w:val="00460374"/>
    <w:rsid w:val="004625E0"/>
    <w:rsid w:val="004668B0"/>
    <w:rsid w:val="00485D32"/>
    <w:rsid w:val="00486646"/>
    <w:rsid w:val="004A0351"/>
    <w:rsid w:val="004A2176"/>
    <w:rsid w:val="004B0DEF"/>
    <w:rsid w:val="004B7EA4"/>
    <w:rsid w:val="004C147B"/>
    <w:rsid w:val="004C66EF"/>
    <w:rsid w:val="004C7241"/>
    <w:rsid w:val="004D072F"/>
    <w:rsid w:val="004D3D99"/>
    <w:rsid w:val="004E3A9D"/>
    <w:rsid w:val="004F0EB9"/>
    <w:rsid w:val="004F7DF3"/>
    <w:rsid w:val="005043AF"/>
    <w:rsid w:val="00505CE1"/>
    <w:rsid w:val="00522B75"/>
    <w:rsid w:val="00523491"/>
    <w:rsid w:val="00537706"/>
    <w:rsid w:val="00542F4B"/>
    <w:rsid w:val="00550378"/>
    <w:rsid w:val="005579EE"/>
    <w:rsid w:val="00576818"/>
    <w:rsid w:val="00580506"/>
    <w:rsid w:val="0058271F"/>
    <w:rsid w:val="005842FB"/>
    <w:rsid w:val="005879AE"/>
    <w:rsid w:val="00593872"/>
    <w:rsid w:val="005B4A8A"/>
    <w:rsid w:val="005C00C3"/>
    <w:rsid w:val="005C41FF"/>
    <w:rsid w:val="005D6C07"/>
    <w:rsid w:val="005E45DC"/>
    <w:rsid w:val="005E77AA"/>
    <w:rsid w:val="005F4DBA"/>
    <w:rsid w:val="0061333B"/>
    <w:rsid w:val="0063054A"/>
    <w:rsid w:val="00636B03"/>
    <w:rsid w:val="006401D1"/>
    <w:rsid w:val="006544DF"/>
    <w:rsid w:val="00665703"/>
    <w:rsid w:val="0066736E"/>
    <w:rsid w:val="00675050"/>
    <w:rsid w:val="0068033F"/>
    <w:rsid w:val="00682885"/>
    <w:rsid w:val="006853AD"/>
    <w:rsid w:val="00693B66"/>
    <w:rsid w:val="0069757C"/>
    <w:rsid w:val="006A057A"/>
    <w:rsid w:val="006A416E"/>
    <w:rsid w:val="006B10F3"/>
    <w:rsid w:val="006D2CF9"/>
    <w:rsid w:val="006D38B0"/>
    <w:rsid w:val="006D5286"/>
    <w:rsid w:val="006D6939"/>
    <w:rsid w:val="006E2F9D"/>
    <w:rsid w:val="006E686A"/>
    <w:rsid w:val="006F1A19"/>
    <w:rsid w:val="006F7855"/>
    <w:rsid w:val="00702712"/>
    <w:rsid w:val="00706928"/>
    <w:rsid w:val="007077A4"/>
    <w:rsid w:val="00711C71"/>
    <w:rsid w:val="0071535D"/>
    <w:rsid w:val="00726271"/>
    <w:rsid w:val="00741B43"/>
    <w:rsid w:val="007507CF"/>
    <w:rsid w:val="00757C11"/>
    <w:rsid w:val="00775B6F"/>
    <w:rsid w:val="0078406C"/>
    <w:rsid w:val="007872B6"/>
    <w:rsid w:val="00791C14"/>
    <w:rsid w:val="00791D65"/>
    <w:rsid w:val="00795FFD"/>
    <w:rsid w:val="007A1CA9"/>
    <w:rsid w:val="007A32D9"/>
    <w:rsid w:val="007A55B2"/>
    <w:rsid w:val="007A5C3E"/>
    <w:rsid w:val="007A66B2"/>
    <w:rsid w:val="007A6D84"/>
    <w:rsid w:val="007A6E61"/>
    <w:rsid w:val="007B42B2"/>
    <w:rsid w:val="007C0D72"/>
    <w:rsid w:val="007C31D4"/>
    <w:rsid w:val="007D4EA1"/>
    <w:rsid w:val="007F1C83"/>
    <w:rsid w:val="008101AB"/>
    <w:rsid w:val="00810ACB"/>
    <w:rsid w:val="00814385"/>
    <w:rsid w:val="00817168"/>
    <w:rsid w:val="00821103"/>
    <w:rsid w:val="00824973"/>
    <w:rsid w:val="00835191"/>
    <w:rsid w:val="00845C48"/>
    <w:rsid w:val="0085178B"/>
    <w:rsid w:val="00855D2A"/>
    <w:rsid w:val="0086300E"/>
    <w:rsid w:val="00864219"/>
    <w:rsid w:val="00865512"/>
    <w:rsid w:val="00865FF3"/>
    <w:rsid w:val="008704DF"/>
    <w:rsid w:val="008709FC"/>
    <w:rsid w:val="00876669"/>
    <w:rsid w:val="00880C4E"/>
    <w:rsid w:val="0088397E"/>
    <w:rsid w:val="00883A2B"/>
    <w:rsid w:val="008866DE"/>
    <w:rsid w:val="008926EE"/>
    <w:rsid w:val="008936D8"/>
    <w:rsid w:val="008A408B"/>
    <w:rsid w:val="008B39D3"/>
    <w:rsid w:val="008B5867"/>
    <w:rsid w:val="008C2495"/>
    <w:rsid w:val="008E6C5C"/>
    <w:rsid w:val="008E73E2"/>
    <w:rsid w:val="008E7FAD"/>
    <w:rsid w:val="008F6A3E"/>
    <w:rsid w:val="00901F2D"/>
    <w:rsid w:val="0092489E"/>
    <w:rsid w:val="00927644"/>
    <w:rsid w:val="009410D7"/>
    <w:rsid w:val="00941113"/>
    <w:rsid w:val="00942EF1"/>
    <w:rsid w:val="00954D78"/>
    <w:rsid w:val="0096704F"/>
    <w:rsid w:val="00970C1C"/>
    <w:rsid w:val="00982AD2"/>
    <w:rsid w:val="009929DF"/>
    <w:rsid w:val="009954FA"/>
    <w:rsid w:val="009B0537"/>
    <w:rsid w:val="009B4D2D"/>
    <w:rsid w:val="009B66AF"/>
    <w:rsid w:val="009B6FB0"/>
    <w:rsid w:val="009C31CC"/>
    <w:rsid w:val="009C4E3B"/>
    <w:rsid w:val="009D092D"/>
    <w:rsid w:val="009E775E"/>
    <w:rsid w:val="009F0504"/>
    <w:rsid w:val="009F7B9C"/>
    <w:rsid w:val="009F7BD5"/>
    <w:rsid w:val="00A12CA1"/>
    <w:rsid w:val="00A1302D"/>
    <w:rsid w:val="00A206ED"/>
    <w:rsid w:val="00A21D7E"/>
    <w:rsid w:val="00A22CF2"/>
    <w:rsid w:val="00A23323"/>
    <w:rsid w:val="00A31AE3"/>
    <w:rsid w:val="00A47F53"/>
    <w:rsid w:val="00A56F76"/>
    <w:rsid w:val="00A604E4"/>
    <w:rsid w:val="00A64766"/>
    <w:rsid w:val="00A654D3"/>
    <w:rsid w:val="00A7568D"/>
    <w:rsid w:val="00A8356A"/>
    <w:rsid w:val="00A86219"/>
    <w:rsid w:val="00AA18B6"/>
    <w:rsid w:val="00AA1FBE"/>
    <w:rsid w:val="00AA28A3"/>
    <w:rsid w:val="00AA3252"/>
    <w:rsid w:val="00AA6D74"/>
    <w:rsid w:val="00AA7552"/>
    <w:rsid w:val="00AB2318"/>
    <w:rsid w:val="00AB31BB"/>
    <w:rsid w:val="00AC44C7"/>
    <w:rsid w:val="00AC7477"/>
    <w:rsid w:val="00AC7E6B"/>
    <w:rsid w:val="00AD062A"/>
    <w:rsid w:val="00AE1A86"/>
    <w:rsid w:val="00AE2E9D"/>
    <w:rsid w:val="00B05AA9"/>
    <w:rsid w:val="00B26078"/>
    <w:rsid w:val="00B30516"/>
    <w:rsid w:val="00B375AC"/>
    <w:rsid w:val="00B37944"/>
    <w:rsid w:val="00B418F9"/>
    <w:rsid w:val="00B420BA"/>
    <w:rsid w:val="00B506EF"/>
    <w:rsid w:val="00B50921"/>
    <w:rsid w:val="00B54D83"/>
    <w:rsid w:val="00B65323"/>
    <w:rsid w:val="00B663D5"/>
    <w:rsid w:val="00B803BB"/>
    <w:rsid w:val="00B924C6"/>
    <w:rsid w:val="00B927BB"/>
    <w:rsid w:val="00BA28B6"/>
    <w:rsid w:val="00BA46C3"/>
    <w:rsid w:val="00BA6C63"/>
    <w:rsid w:val="00BB7234"/>
    <w:rsid w:val="00BC16E2"/>
    <w:rsid w:val="00BC3F12"/>
    <w:rsid w:val="00BE0006"/>
    <w:rsid w:val="00BE12AE"/>
    <w:rsid w:val="00BF3CC5"/>
    <w:rsid w:val="00BF6A73"/>
    <w:rsid w:val="00C06DE9"/>
    <w:rsid w:val="00C142C6"/>
    <w:rsid w:val="00C1536D"/>
    <w:rsid w:val="00C2387A"/>
    <w:rsid w:val="00C2509B"/>
    <w:rsid w:val="00C30D5B"/>
    <w:rsid w:val="00C360EC"/>
    <w:rsid w:val="00C3792B"/>
    <w:rsid w:val="00C55F0C"/>
    <w:rsid w:val="00C6120D"/>
    <w:rsid w:val="00C73555"/>
    <w:rsid w:val="00C86B81"/>
    <w:rsid w:val="00C924E3"/>
    <w:rsid w:val="00C94BCD"/>
    <w:rsid w:val="00C9703C"/>
    <w:rsid w:val="00CC5F89"/>
    <w:rsid w:val="00CD2FDD"/>
    <w:rsid w:val="00CE6C02"/>
    <w:rsid w:val="00CF00F0"/>
    <w:rsid w:val="00D03F7D"/>
    <w:rsid w:val="00D12E9F"/>
    <w:rsid w:val="00D14E92"/>
    <w:rsid w:val="00D206A1"/>
    <w:rsid w:val="00D22C21"/>
    <w:rsid w:val="00D36979"/>
    <w:rsid w:val="00D4563D"/>
    <w:rsid w:val="00D456A5"/>
    <w:rsid w:val="00D517AF"/>
    <w:rsid w:val="00D55428"/>
    <w:rsid w:val="00D736AA"/>
    <w:rsid w:val="00D81264"/>
    <w:rsid w:val="00D93EA7"/>
    <w:rsid w:val="00DB09B9"/>
    <w:rsid w:val="00DB56B1"/>
    <w:rsid w:val="00DB63F4"/>
    <w:rsid w:val="00DC13E5"/>
    <w:rsid w:val="00DC14AE"/>
    <w:rsid w:val="00DE5306"/>
    <w:rsid w:val="00DF13C8"/>
    <w:rsid w:val="00DF1937"/>
    <w:rsid w:val="00E10258"/>
    <w:rsid w:val="00E13330"/>
    <w:rsid w:val="00E25DC6"/>
    <w:rsid w:val="00E266D1"/>
    <w:rsid w:val="00E35F4B"/>
    <w:rsid w:val="00E40D75"/>
    <w:rsid w:val="00E4466B"/>
    <w:rsid w:val="00E4798B"/>
    <w:rsid w:val="00E5092A"/>
    <w:rsid w:val="00E538FE"/>
    <w:rsid w:val="00E54CAE"/>
    <w:rsid w:val="00E62C99"/>
    <w:rsid w:val="00E63B2E"/>
    <w:rsid w:val="00E708BA"/>
    <w:rsid w:val="00E746FA"/>
    <w:rsid w:val="00E754E7"/>
    <w:rsid w:val="00E8087C"/>
    <w:rsid w:val="00E84BB9"/>
    <w:rsid w:val="00EA1957"/>
    <w:rsid w:val="00EA2651"/>
    <w:rsid w:val="00EA4769"/>
    <w:rsid w:val="00EA5E1B"/>
    <w:rsid w:val="00EB661E"/>
    <w:rsid w:val="00EB6755"/>
    <w:rsid w:val="00EC21C2"/>
    <w:rsid w:val="00ED4D77"/>
    <w:rsid w:val="00EE07E9"/>
    <w:rsid w:val="00EF120E"/>
    <w:rsid w:val="00F001BB"/>
    <w:rsid w:val="00F0609B"/>
    <w:rsid w:val="00F07A1F"/>
    <w:rsid w:val="00F1255D"/>
    <w:rsid w:val="00F14BC0"/>
    <w:rsid w:val="00F42BE8"/>
    <w:rsid w:val="00F448B2"/>
    <w:rsid w:val="00F51C86"/>
    <w:rsid w:val="00F6145E"/>
    <w:rsid w:val="00F618E3"/>
    <w:rsid w:val="00F71436"/>
    <w:rsid w:val="00F745DA"/>
    <w:rsid w:val="00F84485"/>
    <w:rsid w:val="00F9248B"/>
    <w:rsid w:val="00FA0D8E"/>
    <w:rsid w:val="00FA5076"/>
    <w:rsid w:val="00FA7436"/>
    <w:rsid w:val="00FA7752"/>
    <w:rsid w:val="00FB3049"/>
    <w:rsid w:val="00FD1B07"/>
    <w:rsid w:val="00FD388E"/>
    <w:rsid w:val="00FD5571"/>
    <w:rsid w:val="00FD6DFC"/>
    <w:rsid w:val="00FE3135"/>
    <w:rsid w:val="00FE5F67"/>
    <w:rsid w:val="00FE66E5"/>
    <w:rsid w:val="00FF1B59"/>
    <w:rsid w:val="00FF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38185"/>
  <w15:docId w15:val="{897F4A87-0AD1-45CC-A4D6-07FE0D0E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ms-MY" w:eastAsia="ms-MY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BC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6BC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6BC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6BC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6BC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6BC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6BC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6BC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6BC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6BC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661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MY"/>
    </w:rPr>
  </w:style>
  <w:style w:type="paragraph" w:styleId="ListParagraph">
    <w:name w:val="List Paragraph"/>
    <w:basedOn w:val="Normal"/>
    <w:uiPriority w:val="34"/>
    <w:qFormat/>
    <w:rsid w:val="000C46BC"/>
    <w:pPr>
      <w:ind w:left="720"/>
      <w:contextualSpacing/>
    </w:pPr>
  </w:style>
  <w:style w:type="table" w:styleId="TableGrid">
    <w:name w:val="Table Grid"/>
    <w:basedOn w:val="TableNormal"/>
    <w:uiPriority w:val="59"/>
    <w:rsid w:val="00EB6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EB661E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val="en-MY" w:eastAsia="en-US"/>
    </w:rPr>
  </w:style>
  <w:style w:type="paragraph" w:styleId="BodyText3">
    <w:name w:val="Body Text 3"/>
    <w:basedOn w:val="Normal"/>
    <w:link w:val="BodyText3Char"/>
    <w:rsid w:val="000C6ABA"/>
    <w:pPr>
      <w:spacing w:after="0" w:line="240" w:lineRule="auto"/>
    </w:pPr>
    <w:rPr>
      <w:rFonts w:ascii="Century Gothic" w:eastAsia="Times New Roman" w:hAnsi="Century Gothic"/>
      <w:color w:val="000000"/>
      <w:lang w:val="en-US"/>
    </w:rPr>
  </w:style>
  <w:style w:type="character" w:customStyle="1" w:styleId="BodyText3Char">
    <w:name w:val="Body Text 3 Char"/>
    <w:link w:val="BodyText3"/>
    <w:rsid w:val="000C6ABA"/>
    <w:rPr>
      <w:rFonts w:ascii="Century Gothic" w:eastAsia="Times New Roman" w:hAnsi="Century Gothic" w:cs="Times New Roman"/>
      <w:color w:val="000000"/>
      <w:sz w:val="20"/>
      <w:szCs w:val="20"/>
      <w:lang w:val="en-US"/>
    </w:rPr>
  </w:style>
  <w:style w:type="character" w:styleId="Strong">
    <w:name w:val="Strong"/>
    <w:uiPriority w:val="22"/>
    <w:qFormat/>
    <w:rsid w:val="000C46BC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5FF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MY"/>
    </w:rPr>
  </w:style>
  <w:style w:type="character" w:customStyle="1" w:styleId="z-TopofFormChar">
    <w:name w:val="z-Top of Form Char"/>
    <w:link w:val="z-TopofForm"/>
    <w:uiPriority w:val="99"/>
    <w:semiHidden/>
    <w:rsid w:val="00865FF3"/>
    <w:rPr>
      <w:rFonts w:ascii="Arial" w:eastAsia="Times New Roman" w:hAnsi="Arial" w:cs="Arial"/>
      <w:vanish/>
      <w:sz w:val="16"/>
      <w:szCs w:val="16"/>
      <w:lang w:eastAsia="en-MY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5FF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MY"/>
    </w:rPr>
  </w:style>
  <w:style w:type="character" w:customStyle="1" w:styleId="z-BottomofFormChar">
    <w:name w:val="z-Bottom of Form Char"/>
    <w:link w:val="z-BottomofForm"/>
    <w:uiPriority w:val="99"/>
    <w:semiHidden/>
    <w:rsid w:val="00865FF3"/>
    <w:rPr>
      <w:rFonts w:ascii="Arial" w:eastAsia="Times New Roman" w:hAnsi="Arial" w:cs="Arial"/>
      <w:vanish/>
      <w:sz w:val="16"/>
      <w:szCs w:val="16"/>
      <w:lang w:eastAsia="en-MY"/>
    </w:rPr>
  </w:style>
  <w:style w:type="character" w:styleId="Hyperlink">
    <w:name w:val="Hyperlink"/>
    <w:uiPriority w:val="99"/>
    <w:unhideWhenUsed/>
    <w:rsid w:val="004F0EB9"/>
    <w:rPr>
      <w:color w:val="0000FF"/>
      <w:u w:val="single"/>
    </w:rPr>
  </w:style>
  <w:style w:type="table" w:styleId="LightGrid-Accent3">
    <w:name w:val="Light Grid Accent 3"/>
    <w:basedOn w:val="TableNormal"/>
    <w:uiPriority w:val="62"/>
    <w:rsid w:val="000B4FAF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GillSans" w:eastAsia="MS Gothic" w:hAnsi="GillSans" w:cs="Times New Roman"/>
        <w:b/>
        <w:bCs/>
      </w:rPr>
    </w:tblStylePr>
    <w:tblStylePr w:type="lastCol"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2">
    <w:name w:val="Light Grid Accent 2"/>
    <w:basedOn w:val="TableNormal"/>
    <w:uiPriority w:val="62"/>
    <w:rsid w:val="000B4FAF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GillSans" w:eastAsia="MS Gothic" w:hAnsi="GillSans" w:cs="Times New Roman"/>
        <w:b/>
        <w:bCs/>
      </w:rPr>
    </w:tblStylePr>
    <w:tblStylePr w:type="lastCol"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5">
    <w:name w:val="Light Grid Accent 5"/>
    <w:basedOn w:val="TableNormal"/>
    <w:uiPriority w:val="62"/>
    <w:rsid w:val="000B4FA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GillSans" w:eastAsia="MS Gothic" w:hAnsi="GillSans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GillSans" w:eastAsia="MS Gothic" w:hAnsi="GillSans" w:cs="Times New Roman"/>
        <w:b/>
        <w:bCs/>
      </w:rPr>
    </w:tblStylePr>
    <w:tblStylePr w:type="lastCol">
      <w:rPr>
        <w:rFonts w:ascii="GillSans" w:eastAsia="MS Gothic" w:hAnsi="GillSans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7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C7241"/>
    <w:rPr>
      <w:rFonts w:ascii="Tahoma" w:hAnsi="Tahoma" w:cs="Tahoma"/>
      <w:sz w:val="16"/>
      <w:szCs w:val="16"/>
      <w:lang w:val="ms-MY"/>
    </w:rPr>
  </w:style>
  <w:style w:type="table" w:styleId="LightList-Accent3">
    <w:name w:val="Light List Accent 3"/>
    <w:basedOn w:val="TableNormal"/>
    <w:uiPriority w:val="61"/>
    <w:rsid w:val="00EE07E9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5">
    <w:name w:val="Light List Accent 5"/>
    <w:basedOn w:val="TableNormal"/>
    <w:uiPriority w:val="61"/>
    <w:rsid w:val="00EE07E9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FE3135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6">
    <w:name w:val="Light List Accent 6"/>
    <w:basedOn w:val="TableNormal"/>
    <w:uiPriority w:val="61"/>
    <w:rsid w:val="000840E6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-Accent5">
    <w:name w:val="Light Shading Accent 5"/>
    <w:basedOn w:val="TableNormal"/>
    <w:uiPriority w:val="60"/>
    <w:rsid w:val="000840E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numbering" w:customStyle="1" w:styleId="Singlepunch">
    <w:name w:val="Single punch"/>
    <w:rsid w:val="00537706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DF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DF1937"/>
    <w:rPr>
      <w:lang w:val="ms-MY"/>
    </w:rPr>
  </w:style>
  <w:style w:type="paragraph" w:styleId="Footer">
    <w:name w:val="footer"/>
    <w:basedOn w:val="Normal"/>
    <w:link w:val="FooterChar"/>
    <w:uiPriority w:val="99"/>
    <w:unhideWhenUsed/>
    <w:rsid w:val="00DF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DF1937"/>
    <w:rPr>
      <w:lang w:val="ms-MY"/>
    </w:rPr>
  </w:style>
  <w:style w:type="table" w:customStyle="1" w:styleId="QQuestionTable">
    <w:name w:val="QQuestionTable"/>
    <w:uiPriority w:val="99"/>
    <w:qFormat/>
    <w:rsid w:val="00DF1937"/>
    <w:pPr>
      <w:jc w:val="center"/>
    </w:pPr>
    <w:rPr>
      <w:lang w:val="en-US" w:eastAsia="en-MY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WhiteText">
    <w:name w:val="WhiteText"/>
    <w:next w:val="Normal"/>
    <w:rsid w:val="00DF1937"/>
    <w:rPr>
      <w:color w:val="FFFFFF"/>
      <w:lang w:val="en-US" w:eastAsia="en-US"/>
    </w:rPr>
  </w:style>
  <w:style w:type="paragraph" w:customStyle="1" w:styleId="QSkipLogic">
    <w:name w:val="QSkipLogic"/>
    <w:basedOn w:val="Normal"/>
    <w:rsid w:val="00E746FA"/>
    <w:pPr>
      <w:shd w:val="clear" w:color="auto" w:fill="D9D9D9"/>
      <w:spacing w:after="0"/>
    </w:pPr>
    <w:rPr>
      <w:lang w:val="en-US"/>
    </w:rPr>
  </w:style>
  <w:style w:type="numbering" w:customStyle="1" w:styleId="Multipunch">
    <w:name w:val="Multi punch"/>
    <w:rsid w:val="00E746F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C46BC"/>
    <w:rPr>
      <w:caps/>
      <w:spacing w:val="15"/>
      <w:shd w:val="clear" w:color="auto" w:fill="DBE5F1" w:themeFill="accent1" w:themeFillTint="33"/>
    </w:rPr>
  </w:style>
  <w:style w:type="character" w:customStyle="1" w:styleId="def">
    <w:name w:val="def"/>
    <w:basedOn w:val="DefaultParagraphFont"/>
    <w:rsid w:val="00271759"/>
  </w:style>
  <w:style w:type="character" w:customStyle="1" w:styleId="Heading1Char">
    <w:name w:val="Heading 1 Char"/>
    <w:basedOn w:val="DefaultParagraphFont"/>
    <w:link w:val="Heading1"/>
    <w:uiPriority w:val="9"/>
    <w:rsid w:val="000C46BC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6BC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6BC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6BC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6BC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6BC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6B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6B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46BC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C46BC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46BC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6BC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6BC"/>
    <w:rPr>
      <w:caps/>
      <w:color w:val="595959" w:themeColor="text1" w:themeTint="A6"/>
      <w:spacing w:val="10"/>
      <w:sz w:val="24"/>
      <w:szCs w:val="24"/>
    </w:rPr>
  </w:style>
  <w:style w:type="character" w:styleId="Emphasis">
    <w:name w:val="Emphasis"/>
    <w:uiPriority w:val="20"/>
    <w:qFormat/>
    <w:rsid w:val="000C46BC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0C46BC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C46BC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C46B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46B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6BC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6BC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0C46BC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0C46BC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0C46BC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0C46BC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0C46B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46BC"/>
    <w:pPr>
      <w:outlineLvl w:val="9"/>
    </w:pPr>
    <w:rPr>
      <w:lang w:bidi="en-US"/>
    </w:rPr>
  </w:style>
  <w:style w:type="table" w:customStyle="1" w:styleId="LightShading1">
    <w:name w:val="Light Shading1"/>
    <w:basedOn w:val="TableNormal"/>
    <w:uiPriority w:val="60"/>
    <w:rsid w:val="00A206E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Grid2-Accent3">
    <w:name w:val="Medium Grid 2 Accent 3"/>
    <w:basedOn w:val="TableNormal"/>
    <w:uiPriority w:val="68"/>
    <w:rsid w:val="003036DE"/>
    <w:rPr>
      <w:rFonts w:ascii="Cambria" w:eastAsia="MS Gothic" w:hAnsi="Cambri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ColorfulShading-Accent3">
    <w:name w:val="Colorful Shading Accent 3"/>
    <w:basedOn w:val="TableNormal"/>
    <w:uiPriority w:val="71"/>
    <w:rsid w:val="003036DE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character" w:styleId="CommentReference">
    <w:name w:val="annotation reference"/>
    <w:uiPriority w:val="99"/>
    <w:semiHidden/>
    <w:unhideWhenUsed/>
    <w:rsid w:val="00BB72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2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BB72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23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B7234"/>
    <w:rPr>
      <w:b/>
      <w:bCs/>
      <w:sz w:val="20"/>
      <w:szCs w:val="20"/>
    </w:rPr>
  </w:style>
  <w:style w:type="table" w:styleId="MediumList1-Accent3">
    <w:name w:val="Medium List 1 Accent 3"/>
    <w:basedOn w:val="TableNormal"/>
    <w:uiPriority w:val="65"/>
    <w:rsid w:val="00AC7477"/>
    <w:rPr>
      <w:rFonts w:eastAsiaTheme="minorHAnsi"/>
      <w:color w:val="000000" w:themeColor="text1"/>
      <w:lang w:val="en-MY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9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9538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2965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56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17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653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566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226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0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2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3534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15155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37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580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94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762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963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nita@um.edu.m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1C831-6535-461B-AFDF-F8005AEEC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15</CharactersWithSpaces>
  <SharedDoc>false</SharedDoc>
  <HLinks>
    <vt:vector size="6" baseType="variant">
      <vt:variant>
        <vt:i4>4128854</vt:i4>
      </vt:variant>
      <vt:variant>
        <vt:i4>0</vt:i4>
      </vt:variant>
      <vt:variant>
        <vt:i4>0</vt:i4>
      </vt:variant>
      <vt:variant>
        <vt:i4>5</vt:i4>
      </vt:variant>
      <vt:variant>
        <vt:lpwstr>mailto:ngcj@um.edu.m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PC</dc:creator>
  <cp:lastModifiedBy>HP</cp:lastModifiedBy>
  <cp:revision>18</cp:revision>
  <cp:lastPrinted>2018-05-21T14:53:00Z</cp:lastPrinted>
  <dcterms:created xsi:type="dcterms:W3CDTF">2018-05-21T12:58:00Z</dcterms:created>
  <dcterms:modified xsi:type="dcterms:W3CDTF">2018-05-21T14:54:00Z</dcterms:modified>
</cp:coreProperties>
</file>